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94F2E" w14:textId="58218717" w:rsidR="00FB45AF" w:rsidRPr="0026337C" w:rsidRDefault="00AA146B" w:rsidP="00C3156F">
      <w:pPr>
        <w:pStyle w:val="Heading2"/>
        <w:rPr>
          <w:noProof/>
          <w:lang w:val="en-CA"/>
        </w:rPr>
      </w:pPr>
      <w:bookmarkStart w:id="0" w:name="_Toc119508365"/>
      <w:r w:rsidRPr="0026337C">
        <w:rPr>
          <w:noProof/>
          <w:lang w:val="en-CA"/>
        </w:rPr>
        <w:t>Appendix 1: PRISM</w:t>
      </w:r>
      <w:r w:rsidR="0085174C" w:rsidRPr="0026337C">
        <w:rPr>
          <w:noProof/>
          <w:lang w:val="en-CA"/>
        </w:rPr>
        <w:t>A</w:t>
      </w:r>
      <w:r w:rsidR="00453923" w:rsidRPr="0026337C">
        <w:rPr>
          <w:noProof/>
          <w:lang w:val="en-CA"/>
        </w:rPr>
        <w:t>-ScR</w:t>
      </w:r>
      <w:r w:rsidR="006B6714" w:rsidRPr="0026337C">
        <w:rPr>
          <w:noProof/>
          <w:lang w:val="en-CA"/>
        </w:rPr>
        <w:t xml:space="preserve">: </w:t>
      </w:r>
      <w:r w:rsidR="00453923" w:rsidRPr="0026337C">
        <w:rPr>
          <w:noProof/>
          <w:lang w:val="en-CA"/>
        </w:rPr>
        <w:t>Checklist for scoping reviews</w:t>
      </w:r>
      <w:bookmarkEnd w:id="0"/>
    </w:p>
    <w:p w14:paraId="69A7DA21" w14:textId="77777777" w:rsidR="0085174C" w:rsidRPr="0026337C" w:rsidRDefault="0085174C" w:rsidP="0085174C">
      <w:pPr>
        <w:rPr>
          <w:lang w:val="en-CA"/>
        </w:rPr>
      </w:pPr>
    </w:p>
    <w:p w14:paraId="7ABA76DC" w14:textId="77777777" w:rsidR="00CF6191" w:rsidRPr="0026337C" w:rsidRDefault="00CF6191" w:rsidP="00CF6191">
      <w:pPr>
        <w:rPr>
          <w:b/>
          <w:bCs/>
        </w:rPr>
      </w:pPr>
      <w:r w:rsidRPr="0026337C">
        <w:rPr>
          <w:b/>
          <w:bCs/>
        </w:rPr>
        <w:t>Preferred Reporting Items for Systematic reviews and Meta-Analyses extension for Scoping Reviews (PRISMA-</w:t>
      </w:r>
      <w:proofErr w:type="spellStart"/>
      <w:r w:rsidRPr="0026337C">
        <w:rPr>
          <w:b/>
          <w:bCs/>
        </w:rPr>
        <w:t>ScR</w:t>
      </w:r>
      <w:proofErr w:type="spellEnd"/>
      <w:r w:rsidRPr="0026337C">
        <w:rPr>
          <w:b/>
          <w:bCs/>
        </w:rPr>
        <w:t>) Checklist</w:t>
      </w:r>
    </w:p>
    <w:tbl>
      <w:tblPr>
        <w:tblStyle w:val="TableGridLight1"/>
        <w:tblW w:w="0" w:type="auto"/>
        <w:tblLook w:val="04A0" w:firstRow="1" w:lastRow="0" w:firstColumn="1" w:lastColumn="0" w:noHBand="0" w:noVBand="1"/>
      </w:tblPr>
      <w:tblGrid>
        <w:gridCol w:w="1960"/>
        <w:gridCol w:w="694"/>
        <w:gridCol w:w="3869"/>
        <w:gridCol w:w="2107"/>
      </w:tblGrid>
      <w:tr w:rsidR="00CF6191" w:rsidRPr="0026337C" w14:paraId="550AFA05" w14:textId="77777777" w:rsidTr="00CD4604">
        <w:trPr>
          <w:tblHeader/>
        </w:trPr>
        <w:tc>
          <w:tcPr>
            <w:tcW w:w="0" w:type="auto"/>
            <w:shd w:val="clear" w:color="auto" w:fill="4F81BD" w:themeFill="accent1"/>
            <w:vAlign w:val="center"/>
          </w:tcPr>
          <w:p w14:paraId="5E6EDC6B" w14:textId="77777777" w:rsidR="00CF6191" w:rsidRPr="0026337C" w:rsidRDefault="00CF6191" w:rsidP="00CD4604">
            <w:pPr>
              <w:rPr>
                <w:rFonts w:cs="Arial"/>
                <w:b/>
                <w:color w:val="F2F2F2" w:themeColor="background1" w:themeShade="F2"/>
                <w:sz w:val="20"/>
                <w:szCs w:val="20"/>
              </w:rPr>
            </w:pPr>
            <w:r w:rsidRPr="0026337C">
              <w:rPr>
                <w:rFonts w:cs="Arial"/>
                <w:b/>
                <w:bCs/>
                <w:color w:val="F2F2F2" w:themeColor="background1" w:themeShade="F2"/>
                <w:sz w:val="20"/>
                <w:szCs w:val="20"/>
              </w:rPr>
              <w:t>SECTION</w:t>
            </w:r>
          </w:p>
        </w:tc>
        <w:tc>
          <w:tcPr>
            <w:tcW w:w="0" w:type="auto"/>
            <w:shd w:val="clear" w:color="auto" w:fill="4F81BD" w:themeFill="accent1"/>
            <w:vAlign w:val="center"/>
          </w:tcPr>
          <w:p w14:paraId="5E0AD082" w14:textId="77777777" w:rsidR="00CF6191" w:rsidRPr="0026337C" w:rsidRDefault="00CF6191" w:rsidP="00CD4604">
            <w:pPr>
              <w:autoSpaceDE w:val="0"/>
              <w:autoSpaceDN w:val="0"/>
              <w:adjustRightInd w:val="0"/>
              <w:jc w:val="center"/>
              <w:rPr>
                <w:rFonts w:cs="Arial"/>
                <w:b/>
                <w:color w:val="F2F2F2" w:themeColor="background1" w:themeShade="F2"/>
                <w:sz w:val="20"/>
                <w:szCs w:val="20"/>
              </w:rPr>
            </w:pPr>
            <w:r w:rsidRPr="0026337C">
              <w:rPr>
                <w:rFonts w:cs="Arial"/>
                <w:b/>
                <w:bCs/>
                <w:color w:val="F2F2F2" w:themeColor="background1" w:themeShade="F2"/>
                <w:sz w:val="20"/>
                <w:szCs w:val="20"/>
              </w:rPr>
              <w:t>ITEM</w:t>
            </w:r>
          </w:p>
        </w:tc>
        <w:tc>
          <w:tcPr>
            <w:tcW w:w="0" w:type="auto"/>
            <w:shd w:val="clear" w:color="auto" w:fill="4F81BD" w:themeFill="accent1"/>
            <w:vAlign w:val="center"/>
          </w:tcPr>
          <w:p w14:paraId="5FEDEAAF" w14:textId="77777777" w:rsidR="00CF6191" w:rsidRPr="0026337C" w:rsidRDefault="00CF6191" w:rsidP="00CD4604">
            <w:pPr>
              <w:rPr>
                <w:rFonts w:cs="Arial"/>
                <w:b/>
                <w:color w:val="F2F2F2" w:themeColor="background1" w:themeShade="F2"/>
                <w:sz w:val="20"/>
                <w:szCs w:val="20"/>
              </w:rPr>
            </w:pPr>
            <w:r w:rsidRPr="0026337C">
              <w:rPr>
                <w:rFonts w:cs="Arial"/>
                <w:b/>
                <w:color w:val="F2F2F2" w:themeColor="background1" w:themeShade="F2"/>
                <w:sz w:val="20"/>
                <w:szCs w:val="20"/>
              </w:rPr>
              <w:t>PRISMA-</w:t>
            </w:r>
            <w:proofErr w:type="spellStart"/>
            <w:r w:rsidRPr="0026337C">
              <w:rPr>
                <w:rFonts w:cs="Arial"/>
                <w:b/>
                <w:color w:val="F2F2F2" w:themeColor="background1" w:themeShade="F2"/>
                <w:sz w:val="20"/>
                <w:szCs w:val="20"/>
              </w:rPr>
              <w:t>ScR</w:t>
            </w:r>
            <w:proofErr w:type="spellEnd"/>
            <w:r w:rsidRPr="0026337C">
              <w:rPr>
                <w:rFonts w:cs="Arial"/>
                <w:b/>
                <w:color w:val="F2F2F2" w:themeColor="background1" w:themeShade="F2"/>
                <w:sz w:val="20"/>
                <w:szCs w:val="20"/>
              </w:rPr>
              <w:t xml:space="preserve"> CHECKLIST ITEM</w:t>
            </w:r>
          </w:p>
        </w:tc>
        <w:tc>
          <w:tcPr>
            <w:tcW w:w="0" w:type="auto"/>
            <w:shd w:val="clear" w:color="auto" w:fill="4F81BD" w:themeFill="accent1"/>
            <w:vAlign w:val="center"/>
          </w:tcPr>
          <w:p w14:paraId="45512526" w14:textId="77777777" w:rsidR="00CF6191" w:rsidRPr="0026337C" w:rsidRDefault="00CF6191" w:rsidP="00CD4604">
            <w:pPr>
              <w:rPr>
                <w:rFonts w:cs="Arial"/>
                <w:b/>
                <w:color w:val="F2F2F2" w:themeColor="background1" w:themeShade="F2"/>
                <w:sz w:val="20"/>
                <w:szCs w:val="20"/>
              </w:rPr>
            </w:pPr>
            <w:r w:rsidRPr="0026337C">
              <w:rPr>
                <w:rFonts w:cs="Arial"/>
                <w:b/>
                <w:color w:val="F2F2F2" w:themeColor="background1" w:themeShade="F2"/>
                <w:sz w:val="20"/>
                <w:szCs w:val="20"/>
              </w:rPr>
              <w:t>REPORTED ON PAGE #</w:t>
            </w:r>
          </w:p>
        </w:tc>
      </w:tr>
      <w:tr w:rsidR="00CF6191" w:rsidRPr="0026337C" w14:paraId="5C754140" w14:textId="77777777" w:rsidTr="00CD4604">
        <w:tc>
          <w:tcPr>
            <w:tcW w:w="0" w:type="auto"/>
            <w:gridSpan w:val="4"/>
            <w:shd w:val="clear" w:color="auto" w:fill="DBE5F1" w:themeFill="accent1" w:themeFillTint="33"/>
            <w:vAlign w:val="center"/>
          </w:tcPr>
          <w:p w14:paraId="21267C24" w14:textId="77777777" w:rsidR="00CF6191" w:rsidRPr="0026337C" w:rsidRDefault="00CF6191" w:rsidP="00CD4604">
            <w:pPr>
              <w:rPr>
                <w:rFonts w:cs="Arial"/>
                <w:b/>
                <w:sz w:val="20"/>
                <w:szCs w:val="20"/>
              </w:rPr>
            </w:pPr>
            <w:r w:rsidRPr="0026337C">
              <w:rPr>
                <w:rFonts w:cs="Arial"/>
                <w:b/>
                <w:sz w:val="20"/>
                <w:szCs w:val="20"/>
              </w:rPr>
              <w:t>TITLE</w:t>
            </w:r>
          </w:p>
        </w:tc>
      </w:tr>
      <w:tr w:rsidR="00CF6191" w:rsidRPr="0026337C" w14:paraId="342C0D81" w14:textId="77777777" w:rsidTr="00CD4604">
        <w:tc>
          <w:tcPr>
            <w:tcW w:w="0" w:type="auto"/>
            <w:vAlign w:val="center"/>
          </w:tcPr>
          <w:p w14:paraId="19551BBB" w14:textId="77777777" w:rsidR="00CF6191" w:rsidRPr="0026337C" w:rsidRDefault="00CF6191" w:rsidP="00CD4604">
            <w:pPr>
              <w:ind w:left="180"/>
              <w:rPr>
                <w:rFonts w:cs="Arial"/>
                <w:sz w:val="20"/>
                <w:szCs w:val="20"/>
              </w:rPr>
            </w:pPr>
            <w:r w:rsidRPr="0026337C">
              <w:rPr>
                <w:rFonts w:cs="Arial"/>
                <w:sz w:val="20"/>
                <w:szCs w:val="20"/>
              </w:rPr>
              <w:t>Title</w:t>
            </w:r>
          </w:p>
        </w:tc>
        <w:tc>
          <w:tcPr>
            <w:tcW w:w="0" w:type="auto"/>
            <w:vAlign w:val="center"/>
          </w:tcPr>
          <w:p w14:paraId="7115827D" w14:textId="77777777" w:rsidR="00CF6191" w:rsidRPr="0026337C" w:rsidRDefault="00CF6191" w:rsidP="00CD4604">
            <w:pPr>
              <w:jc w:val="center"/>
              <w:rPr>
                <w:rFonts w:cs="Arial"/>
                <w:sz w:val="20"/>
                <w:szCs w:val="20"/>
              </w:rPr>
            </w:pPr>
            <w:r w:rsidRPr="0026337C">
              <w:rPr>
                <w:rFonts w:cs="Arial"/>
                <w:sz w:val="20"/>
                <w:szCs w:val="20"/>
              </w:rPr>
              <w:t>1</w:t>
            </w:r>
          </w:p>
        </w:tc>
        <w:tc>
          <w:tcPr>
            <w:tcW w:w="0" w:type="auto"/>
            <w:vAlign w:val="center"/>
          </w:tcPr>
          <w:p w14:paraId="613BE008" w14:textId="77777777" w:rsidR="00CF6191" w:rsidRPr="0026337C" w:rsidRDefault="00CF6191" w:rsidP="00CD4604">
            <w:pPr>
              <w:rPr>
                <w:rFonts w:cs="Arial"/>
                <w:sz w:val="20"/>
                <w:szCs w:val="20"/>
              </w:rPr>
            </w:pPr>
            <w:r w:rsidRPr="0026337C">
              <w:rPr>
                <w:rFonts w:cs="Arial"/>
                <w:sz w:val="20"/>
                <w:szCs w:val="20"/>
              </w:rPr>
              <w:t>Identify the report as a scoping review.</w:t>
            </w:r>
          </w:p>
        </w:tc>
        <w:tc>
          <w:tcPr>
            <w:tcW w:w="0" w:type="auto"/>
            <w:vAlign w:val="center"/>
          </w:tcPr>
          <w:p w14:paraId="510E7F07" w14:textId="2482ACFD" w:rsidR="00CF6191" w:rsidRPr="0026337C" w:rsidRDefault="00E80991" w:rsidP="00CD4604">
            <w:pPr>
              <w:rPr>
                <w:rFonts w:cs="Arial"/>
                <w:sz w:val="20"/>
                <w:szCs w:val="20"/>
              </w:rPr>
            </w:pPr>
            <w:r>
              <w:rPr>
                <w:rFonts w:cs="Arial"/>
                <w:sz w:val="20"/>
                <w:szCs w:val="20"/>
              </w:rPr>
              <w:t>Title, Pg 1</w:t>
            </w:r>
          </w:p>
        </w:tc>
      </w:tr>
      <w:tr w:rsidR="00CF6191" w:rsidRPr="0026337C" w14:paraId="6A9404CE" w14:textId="77777777" w:rsidTr="00CD4604">
        <w:tc>
          <w:tcPr>
            <w:tcW w:w="0" w:type="auto"/>
            <w:gridSpan w:val="4"/>
            <w:shd w:val="clear" w:color="auto" w:fill="DBE5F1" w:themeFill="accent1" w:themeFillTint="33"/>
            <w:vAlign w:val="center"/>
          </w:tcPr>
          <w:p w14:paraId="190EDF2A" w14:textId="77777777" w:rsidR="00CF6191" w:rsidRPr="0026337C" w:rsidRDefault="00CF6191" w:rsidP="00CD4604">
            <w:pPr>
              <w:rPr>
                <w:rFonts w:cs="Arial"/>
                <w:b/>
                <w:sz w:val="20"/>
                <w:szCs w:val="20"/>
              </w:rPr>
            </w:pPr>
            <w:r w:rsidRPr="0026337C">
              <w:rPr>
                <w:rFonts w:cs="Arial"/>
                <w:b/>
                <w:sz w:val="20"/>
                <w:szCs w:val="20"/>
              </w:rPr>
              <w:t>ABSTRACT</w:t>
            </w:r>
          </w:p>
        </w:tc>
      </w:tr>
      <w:tr w:rsidR="00CF6191" w:rsidRPr="0026337C" w14:paraId="3BD05737" w14:textId="77777777" w:rsidTr="00CD4604">
        <w:tc>
          <w:tcPr>
            <w:tcW w:w="0" w:type="auto"/>
            <w:vAlign w:val="center"/>
          </w:tcPr>
          <w:p w14:paraId="4B8935AA" w14:textId="77777777" w:rsidR="00CF6191" w:rsidRPr="0026337C" w:rsidRDefault="00CF6191" w:rsidP="00CD4604">
            <w:pPr>
              <w:ind w:left="180"/>
              <w:rPr>
                <w:rFonts w:cs="Arial"/>
                <w:sz w:val="20"/>
                <w:szCs w:val="20"/>
              </w:rPr>
            </w:pPr>
            <w:r w:rsidRPr="0026337C">
              <w:rPr>
                <w:rFonts w:cs="Arial"/>
                <w:sz w:val="20"/>
                <w:szCs w:val="20"/>
              </w:rPr>
              <w:t>Structured summary</w:t>
            </w:r>
          </w:p>
        </w:tc>
        <w:tc>
          <w:tcPr>
            <w:tcW w:w="0" w:type="auto"/>
            <w:vAlign w:val="center"/>
          </w:tcPr>
          <w:p w14:paraId="69DCAB00" w14:textId="77777777" w:rsidR="00CF6191" w:rsidRPr="0026337C" w:rsidRDefault="00CF6191" w:rsidP="00CD4604">
            <w:pPr>
              <w:jc w:val="center"/>
              <w:rPr>
                <w:rFonts w:cs="Arial"/>
                <w:sz w:val="20"/>
                <w:szCs w:val="20"/>
              </w:rPr>
            </w:pPr>
            <w:r w:rsidRPr="0026337C">
              <w:rPr>
                <w:rFonts w:cs="Arial"/>
                <w:sz w:val="20"/>
                <w:szCs w:val="20"/>
              </w:rPr>
              <w:t>2</w:t>
            </w:r>
          </w:p>
        </w:tc>
        <w:tc>
          <w:tcPr>
            <w:tcW w:w="0" w:type="auto"/>
            <w:vAlign w:val="center"/>
          </w:tcPr>
          <w:p w14:paraId="5198FC96" w14:textId="77777777" w:rsidR="00CF6191" w:rsidRPr="0026337C" w:rsidRDefault="00CF6191" w:rsidP="00CD4604">
            <w:pPr>
              <w:rPr>
                <w:rFonts w:cs="Arial"/>
                <w:sz w:val="20"/>
                <w:szCs w:val="20"/>
              </w:rPr>
            </w:pPr>
            <w:r w:rsidRPr="0026337C">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ACBD0FB01DEC4270BB6A77B212CA7AA8"/>
            </w:placeholder>
          </w:sdtPr>
          <w:sdtContent>
            <w:tc>
              <w:tcPr>
                <w:tcW w:w="0" w:type="auto"/>
                <w:vAlign w:val="center"/>
              </w:tcPr>
              <w:p w14:paraId="751EDB4F" w14:textId="66042D0E" w:rsidR="00CF6191" w:rsidRPr="0026337C" w:rsidRDefault="002B145B" w:rsidP="00CD4604">
                <w:pPr>
                  <w:rPr>
                    <w:rFonts w:cs="Arial"/>
                    <w:sz w:val="20"/>
                    <w:szCs w:val="20"/>
                  </w:rPr>
                </w:pPr>
                <w:r>
                  <w:rPr>
                    <w:rFonts w:cs="Arial"/>
                    <w:sz w:val="20"/>
                    <w:szCs w:val="20"/>
                  </w:rPr>
                  <w:t>Abstract – Pg 1</w:t>
                </w:r>
                <w:r w:rsidR="00537AF7">
                  <w:rPr>
                    <w:rFonts w:cs="Arial"/>
                    <w:sz w:val="20"/>
                    <w:szCs w:val="20"/>
                  </w:rPr>
                  <w:t xml:space="preserve"> </w:t>
                </w:r>
              </w:p>
            </w:tc>
          </w:sdtContent>
        </w:sdt>
      </w:tr>
      <w:tr w:rsidR="00CF6191" w:rsidRPr="0026337C" w14:paraId="4422E78C" w14:textId="77777777" w:rsidTr="00CD4604">
        <w:tc>
          <w:tcPr>
            <w:tcW w:w="0" w:type="auto"/>
            <w:gridSpan w:val="4"/>
            <w:shd w:val="clear" w:color="auto" w:fill="DBE5F1" w:themeFill="accent1" w:themeFillTint="33"/>
            <w:vAlign w:val="center"/>
          </w:tcPr>
          <w:p w14:paraId="42AEBA03" w14:textId="77777777" w:rsidR="00CF6191" w:rsidRPr="0026337C" w:rsidRDefault="00CF6191" w:rsidP="00CD4604">
            <w:pPr>
              <w:tabs>
                <w:tab w:val="left" w:pos="1774"/>
              </w:tabs>
              <w:rPr>
                <w:rFonts w:cs="Arial"/>
                <w:b/>
                <w:sz w:val="20"/>
                <w:szCs w:val="20"/>
              </w:rPr>
            </w:pPr>
            <w:r w:rsidRPr="0026337C">
              <w:rPr>
                <w:rFonts w:cs="Arial"/>
                <w:b/>
                <w:sz w:val="20"/>
                <w:szCs w:val="20"/>
              </w:rPr>
              <w:t>INTRODUCTION</w:t>
            </w:r>
          </w:p>
        </w:tc>
      </w:tr>
      <w:tr w:rsidR="00CF6191" w:rsidRPr="0026337C" w14:paraId="070F2D96" w14:textId="77777777" w:rsidTr="00CD4604">
        <w:trPr>
          <w:trHeight w:val="530"/>
        </w:trPr>
        <w:tc>
          <w:tcPr>
            <w:tcW w:w="0" w:type="auto"/>
            <w:vAlign w:val="center"/>
          </w:tcPr>
          <w:p w14:paraId="0A19B344" w14:textId="77777777" w:rsidR="00CF6191" w:rsidRPr="0026337C" w:rsidRDefault="00CF6191" w:rsidP="00CD4604">
            <w:pPr>
              <w:ind w:left="180"/>
              <w:rPr>
                <w:rFonts w:cs="Arial"/>
                <w:sz w:val="20"/>
                <w:szCs w:val="20"/>
              </w:rPr>
            </w:pPr>
            <w:r w:rsidRPr="0026337C">
              <w:rPr>
                <w:rFonts w:cs="Arial"/>
                <w:sz w:val="20"/>
                <w:szCs w:val="20"/>
              </w:rPr>
              <w:t>Rationale</w:t>
            </w:r>
          </w:p>
        </w:tc>
        <w:tc>
          <w:tcPr>
            <w:tcW w:w="0" w:type="auto"/>
            <w:vAlign w:val="center"/>
          </w:tcPr>
          <w:p w14:paraId="16FEDD2C" w14:textId="77777777" w:rsidR="00CF6191" w:rsidRPr="0026337C" w:rsidRDefault="00CF6191" w:rsidP="00CD4604">
            <w:pPr>
              <w:jc w:val="center"/>
              <w:rPr>
                <w:rFonts w:cs="Arial"/>
                <w:sz w:val="20"/>
                <w:szCs w:val="20"/>
              </w:rPr>
            </w:pPr>
            <w:r w:rsidRPr="0026337C">
              <w:rPr>
                <w:rFonts w:cs="Arial"/>
                <w:sz w:val="20"/>
                <w:szCs w:val="20"/>
              </w:rPr>
              <w:t>3</w:t>
            </w:r>
          </w:p>
        </w:tc>
        <w:tc>
          <w:tcPr>
            <w:tcW w:w="0" w:type="auto"/>
            <w:vAlign w:val="center"/>
          </w:tcPr>
          <w:p w14:paraId="7A2B2692" w14:textId="77777777" w:rsidR="003F4F69" w:rsidRDefault="00CF6191" w:rsidP="00CD4604">
            <w:pPr>
              <w:rPr>
                <w:rFonts w:cs="Arial"/>
                <w:sz w:val="20"/>
                <w:szCs w:val="20"/>
              </w:rPr>
            </w:pPr>
            <w:r w:rsidRPr="0026337C">
              <w:rPr>
                <w:rFonts w:cs="Arial"/>
                <w:sz w:val="20"/>
                <w:szCs w:val="20"/>
              </w:rPr>
              <w:t xml:space="preserve">Describe the rationale for the review in the context of what is already known. </w:t>
            </w:r>
          </w:p>
          <w:p w14:paraId="5B987B5A" w14:textId="77777777" w:rsidR="003F4F69" w:rsidRDefault="003F4F69" w:rsidP="00CD4604">
            <w:pPr>
              <w:rPr>
                <w:rFonts w:cs="Arial"/>
                <w:sz w:val="20"/>
                <w:szCs w:val="20"/>
              </w:rPr>
            </w:pPr>
          </w:p>
          <w:p w14:paraId="4A778D91" w14:textId="42874CC2" w:rsidR="00CF6191" w:rsidRPr="0026337C" w:rsidRDefault="00CF6191" w:rsidP="00CD4604">
            <w:pPr>
              <w:rPr>
                <w:rFonts w:cs="Arial"/>
                <w:sz w:val="20"/>
                <w:szCs w:val="20"/>
              </w:rPr>
            </w:pPr>
            <w:r w:rsidRPr="0026337C">
              <w:rPr>
                <w:rFonts w:cs="Arial"/>
                <w:sz w:val="20"/>
                <w:szCs w:val="20"/>
              </w:rPr>
              <w:t>Explain why the review questions/objectives lend themselves to a scoping review approach.</w:t>
            </w:r>
          </w:p>
        </w:tc>
        <w:sdt>
          <w:sdtPr>
            <w:rPr>
              <w:rFonts w:cs="Arial"/>
              <w:sz w:val="20"/>
              <w:szCs w:val="20"/>
            </w:rPr>
            <w:id w:val="56057269"/>
            <w:placeholder>
              <w:docPart w:val="ACBD0FB01DEC4270BB6A77B212CA7AA8"/>
            </w:placeholder>
          </w:sdtPr>
          <w:sdtContent>
            <w:tc>
              <w:tcPr>
                <w:tcW w:w="0" w:type="auto"/>
                <w:vAlign w:val="center"/>
              </w:tcPr>
              <w:p w14:paraId="677ED06F" w14:textId="770F253D" w:rsidR="00CF6191" w:rsidRPr="0026337C" w:rsidRDefault="002B145B" w:rsidP="003F4F69">
                <w:pPr>
                  <w:rPr>
                    <w:rFonts w:cs="Arial"/>
                    <w:sz w:val="20"/>
                    <w:szCs w:val="20"/>
                  </w:rPr>
                </w:pPr>
                <w:r>
                  <w:rPr>
                    <w:rFonts w:cs="Arial"/>
                    <w:sz w:val="20"/>
                    <w:szCs w:val="20"/>
                  </w:rPr>
                  <w:t>Introduction</w:t>
                </w:r>
              </w:p>
            </w:tc>
          </w:sdtContent>
        </w:sdt>
      </w:tr>
      <w:tr w:rsidR="00CF6191" w:rsidRPr="0026337C" w14:paraId="72341596" w14:textId="77777777" w:rsidTr="00CD4604">
        <w:trPr>
          <w:trHeight w:val="800"/>
        </w:trPr>
        <w:tc>
          <w:tcPr>
            <w:tcW w:w="0" w:type="auto"/>
            <w:vAlign w:val="center"/>
          </w:tcPr>
          <w:p w14:paraId="6C547F3F" w14:textId="77777777" w:rsidR="00CF6191" w:rsidRPr="0026337C" w:rsidRDefault="00CF6191" w:rsidP="00CD4604">
            <w:pPr>
              <w:ind w:left="180"/>
              <w:rPr>
                <w:rFonts w:cs="Arial"/>
                <w:sz w:val="20"/>
                <w:szCs w:val="20"/>
              </w:rPr>
            </w:pPr>
            <w:r w:rsidRPr="0026337C">
              <w:rPr>
                <w:rFonts w:cs="Arial"/>
                <w:sz w:val="20"/>
                <w:szCs w:val="20"/>
              </w:rPr>
              <w:t>Objectives</w:t>
            </w:r>
          </w:p>
        </w:tc>
        <w:tc>
          <w:tcPr>
            <w:tcW w:w="0" w:type="auto"/>
            <w:vAlign w:val="center"/>
          </w:tcPr>
          <w:p w14:paraId="00A29717" w14:textId="77777777" w:rsidR="00CF6191" w:rsidRPr="0026337C" w:rsidRDefault="00CF6191" w:rsidP="00CD4604">
            <w:pPr>
              <w:jc w:val="center"/>
              <w:rPr>
                <w:rFonts w:cs="Arial"/>
                <w:sz w:val="20"/>
                <w:szCs w:val="20"/>
              </w:rPr>
            </w:pPr>
            <w:r w:rsidRPr="0026337C">
              <w:rPr>
                <w:rFonts w:cs="Arial"/>
                <w:sz w:val="20"/>
                <w:szCs w:val="20"/>
              </w:rPr>
              <w:t>4</w:t>
            </w:r>
          </w:p>
        </w:tc>
        <w:tc>
          <w:tcPr>
            <w:tcW w:w="0" w:type="auto"/>
            <w:vAlign w:val="center"/>
          </w:tcPr>
          <w:p w14:paraId="788B02ED" w14:textId="77777777" w:rsidR="00CF6191" w:rsidRPr="0026337C" w:rsidRDefault="00CF6191" w:rsidP="00CD4604">
            <w:pPr>
              <w:rPr>
                <w:rFonts w:cs="Arial"/>
                <w:sz w:val="20"/>
                <w:szCs w:val="20"/>
              </w:rPr>
            </w:pPr>
            <w:r w:rsidRPr="0026337C">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ACBD0FB01DEC4270BB6A77B212CA7AA8"/>
            </w:placeholder>
          </w:sdtPr>
          <w:sdtContent>
            <w:tc>
              <w:tcPr>
                <w:tcW w:w="0" w:type="auto"/>
                <w:vAlign w:val="center"/>
              </w:tcPr>
              <w:p w14:paraId="4F967147" w14:textId="1B148555" w:rsidR="003F4F69" w:rsidRDefault="003F4F69" w:rsidP="003F4F69">
                <w:pPr>
                  <w:rPr>
                    <w:rFonts w:cs="Arial"/>
                    <w:sz w:val="20"/>
                    <w:szCs w:val="20"/>
                  </w:rPr>
                </w:pPr>
                <w:r>
                  <w:rPr>
                    <w:rFonts w:cs="Arial"/>
                    <w:sz w:val="20"/>
                    <w:szCs w:val="20"/>
                  </w:rPr>
                  <w:t xml:space="preserve">Introduction </w:t>
                </w:r>
              </w:p>
              <w:p w14:paraId="3B98D84D" w14:textId="77777777" w:rsidR="003F4F69" w:rsidRDefault="003F4F69" w:rsidP="003F4F69">
                <w:pPr>
                  <w:rPr>
                    <w:rFonts w:cs="Arial"/>
                    <w:sz w:val="20"/>
                    <w:szCs w:val="20"/>
                  </w:rPr>
                </w:pPr>
              </w:p>
              <w:p w14:paraId="07FC396F" w14:textId="24EFD90B" w:rsidR="00CF6191" w:rsidRPr="0026337C" w:rsidRDefault="00263DF8" w:rsidP="003F4F69">
                <w:pPr>
                  <w:rPr>
                    <w:rFonts w:cs="Arial"/>
                    <w:sz w:val="20"/>
                    <w:szCs w:val="20"/>
                  </w:rPr>
                </w:pPr>
                <w:r>
                  <w:rPr>
                    <w:rFonts w:cs="Arial"/>
                    <w:sz w:val="20"/>
                    <w:szCs w:val="20"/>
                  </w:rPr>
                  <w:t xml:space="preserve">Methods </w:t>
                </w:r>
                <w:proofErr w:type="spellStart"/>
                <w:r>
                  <w:rPr>
                    <w:rFonts w:cs="Arial"/>
                    <w:sz w:val="20"/>
                    <w:szCs w:val="20"/>
                  </w:rPr>
                  <w:t>pg</w:t>
                </w:r>
                <w:proofErr w:type="spellEnd"/>
                <w:r>
                  <w:rPr>
                    <w:rFonts w:cs="Arial"/>
                    <w:sz w:val="20"/>
                    <w:szCs w:val="20"/>
                  </w:rPr>
                  <w:t xml:space="preserve"> 3</w:t>
                </w:r>
              </w:p>
            </w:tc>
          </w:sdtContent>
        </w:sdt>
      </w:tr>
      <w:tr w:rsidR="00CF6191" w:rsidRPr="0026337C" w14:paraId="0438F13D" w14:textId="77777777" w:rsidTr="00CD4604">
        <w:tc>
          <w:tcPr>
            <w:tcW w:w="0" w:type="auto"/>
            <w:gridSpan w:val="4"/>
            <w:shd w:val="clear" w:color="auto" w:fill="DBE5F1" w:themeFill="accent1" w:themeFillTint="33"/>
            <w:vAlign w:val="center"/>
          </w:tcPr>
          <w:p w14:paraId="532D1985" w14:textId="77777777" w:rsidR="00CF6191" w:rsidRPr="0026337C" w:rsidRDefault="00CF6191" w:rsidP="00CD4604">
            <w:pPr>
              <w:rPr>
                <w:rFonts w:cs="Arial"/>
                <w:b/>
                <w:sz w:val="20"/>
                <w:szCs w:val="20"/>
              </w:rPr>
            </w:pPr>
            <w:r w:rsidRPr="0026337C">
              <w:rPr>
                <w:rFonts w:cs="Arial"/>
                <w:b/>
                <w:sz w:val="20"/>
                <w:szCs w:val="20"/>
              </w:rPr>
              <w:t>METHODS</w:t>
            </w:r>
          </w:p>
        </w:tc>
      </w:tr>
      <w:tr w:rsidR="00CF6191" w:rsidRPr="0026337C" w14:paraId="4CA81E09" w14:textId="77777777" w:rsidTr="00CD4604">
        <w:tc>
          <w:tcPr>
            <w:tcW w:w="0" w:type="auto"/>
            <w:vAlign w:val="center"/>
          </w:tcPr>
          <w:p w14:paraId="178B768C" w14:textId="77777777" w:rsidR="00CF6191" w:rsidRPr="0026337C" w:rsidRDefault="00CF6191" w:rsidP="00CD4604">
            <w:pPr>
              <w:ind w:left="180"/>
              <w:rPr>
                <w:rFonts w:cs="Arial"/>
                <w:sz w:val="20"/>
                <w:szCs w:val="20"/>
              </w:rPr>
            </w:pPr>
            <w:r w:rsidRPr="0026337C">
              <w:rPr>
                <w:rFonts w:cs="Arial"/>
                <w:sz w:val="20"/>
                <w:szCs w:val="20"/>
              </w:rPr>
              <w:t>Protocol and registration</w:t>
            </w:r>
          </w:p>
        </w:tc>
        <w:tc>
          <w:tcPr>
            <w:tcW w:w="0" w:type="auto"/>
            <w:vAlign w:val="center"/>
          </w:tcPr>
          <w:p w14:paraId="5C4F93FA" w14:textId="77777777" w:rsidR="00CF6191" w:rsidRPr="0026337C" w:rsidRDefault="00CF6191" w:rsidP="00CD4604">
            <w:pPr>
              <w:jc w:val="center"/>
              <w:rPr>
                <w:rFonts w:cs="Arial"/>
                <w:sz w:val="20"/>
                <w:szCs w:val="20"/>
              </w:rPr>
            </w:pPr>
            <w:r w:rsidRPr="0026337C">
              <w:rPr>
                <w:rFonts w:cs="Arial"/>
                <w:sz w:val="20"/>
                <w:szCs w:val="20"/>
              </w:rPr>
              <w:t>5</w:t>
            </w:r>
          </w:p>
        </w:tc>
        <w:tc>
          <w:tcPr>
            <w:tcW w:w="0" w:type="auto"/>
            <w:vAlign w:val="center"/>
          </w:tcPr>
          <w:p w14:paraId="73ECC3B8" w14:textId="77777777" w:rsidR="00CF6191" w:rsidRPr="0026337C" w:rsidRDefault="00CF6191" w:rsidP="00CD4604">
            <w:pPr>
              <w:rPr>
                <w:rFonts w:cs="Arial"/>
                <w:sz w:val="20"/>
                <w:szCs w:val="20"/>
              </w:rPr>
            </w:pPr>
            <w:r w:rsidRPr="0026337C">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ACBD0FB01DEC4270BB6A77B212CA7AA8"/>
            </w:placeholder>
          </w:sdtPr>
          <w:sdtContent>
            <w:tc>
              <w:tcPr>
                <w:tcW w:w="0" w:type="auto"/>
                <w:vAlign w:val="center"/>
              </w:tcPr>
              <w:p w14:paraId="5D1D6B3E" w14:textId="2556F75A" w:rsidR="00CF6191" w:rsidRPr="0026337C" w:rsidRDefault="00B54760" w:rsidP="00CD4604">
                <w:pPr>
                  <w:rPr>
                    <w:rFonts w:cs="Arial"/>
                    <w:sz w:val="20"/>
                    <w:szCs w:val="20"/>
                  </w:rPr>
                </w:pPr>
                <w:r>
                  <w:rPr>
                    <w:rFonts w:cs="Arial"/>
                    <w:sz w:val="20"/>
                    <w:szCs w:val="20"/>
                  </w:rPr>
                  <w:t>No protocol exists</w:t>
                </w:r>
              </w:p>
            </w:tc>
          </w:sdtContent>
        </w:sdt>
      </w:tr>
      <w:tr w:rsidR="00CF6191" w:rsidRPr="0026337C" w14:paraId="4BCA68CB" w14:textId="77777777" w:rsidTr="00CD4604">
        <w:tc>
          <w:tcPr>
            <w:tcW w:w="0" w:type="auto"/>
            <w:vAlign w:val="center"/>
          </w:tcPr>
          <w:p w14:paraId="68952A6A" w14:textId="77777777" w:rsidR="00CF6191" w:rsidRPr="0026337C" w:rsidRDefault="00CF6191" w:rsidP="00CD4604">
            <w:pPr>
              <w:ind w:left="180"/>
              <w:rPr>
                <w:rFonts w:cs="Arial"/>
                <w:sz w:val="20"/>
                <w:szCs w:val="20"/>
              </w:rPr>
            </w:pPr>
            <w:r w:rsidRPr="0026337C">
              <w:rPr>
                <w:rFonts w:cs="Arial"/>
                <w:sz w:val="20"/>
                <w:szCs w:val="20"/>
              </w:rPr>
              <w:t>Eligibility criteria</w:t>
            </w:r>
          </w:p>
        </w:tc>
        <w:tc>
          <w:tcPr>
            <w:tcW w:w="0" w:type="auto"/>
            <w:vAlign w:val="center"/>
          </w:tcPr>
          <w:p w14:paraId="3D891AF8" w14:textId="77777777" w:rsidR="00CF6191" w:rsidRPr="0026337C" w:rsidRDefault="00CF6191" w:rsidP="00CD4604">
            <w:pPr>
              <w:jc w:val="center"/>
              <w:rPr>
                <w:rFonts w:cs="Arial"/>
                <w:sz w:val="20"/>
                <w:szCs w:val="20"/>
              </w:rPr>
            </w:pPr>
            <w:r w:rsidRPr="0026337C">
              <w:rPr>
                <w:rFonts w:cs="Arial"/>
                <w:sz w:val="20"/>
                <w:szCs w:val="20"/>
              </w:rPr>
              <w:t>6</w:t>
            </w:r>
          </w:p>
        </w:tc>
        <w:tc>
          <w:tcPr>
            <w:tcW w:w="0" w:type="auto"/>
            <w:vAlign w:val="center"/>
          </w:tcPr>
          <w:p w14:paraId="4FDC7C9A" w14:textId="77777777" w:rsidR="00CF6191" w:rsidRPr="0026337C" w:rsidRDefault="00CF6191" w:rsidP="00CD4604">
            <w:pPr>
              <w:rPr>
                <w:rFonts w:cs="Arial"/>
                <w:sz w:val="20"/>
                <w:szCs w:val="20"/>
              </w:rPr>
            </w:pPr>
            <w:r w:rsidRPr="0026337C">
              <w:rPr>
                <w:rFonts w:cs="Arial"/>
                <w:sz w:val="20"/>
                <w:szCs w:val="20"/>
              </w:rPr>
              <w:t>Specify characteristics of the sources of evidence used as eligibility criteria (e.g., years considered, language, and publication status), and provide a rationale.</w:t>
            </w:r>
          </w:p>
        </w:tc>
        <w:sdt>
          <w:sdtPr>
            <w:rPr>
              <w:rFonts w:cs="Arial"/>
              <w:sz w:val="20"/>
              <w:szCs w:val="20"/>
            </w:rPr>
            <w:id w:val="623510431"/>
            <w:placeholder>
              <w:docPart w:val="ACBD0FB01DEC4270BB6A77B212CA7AA8"/>
            </w:placeholder>
          </w:sdtPr>
          <w:sdtContent>
            <w:tc>
              <w:tcPr>
                <w:tcW w:w="0" w:type="auto"/>
                <w:vAlign w:val="center"/>
              </w:tcPr>
              <w:p w14:paraId="58A4F7FC" w14:textId="5DCCD729" w:rsidR="00CF6191" w:rsidRPr="0026337C" w:rsidRDefault="00B54760" w:rsidP="00CD4604">
                <w:pPr>
                  <w:rPr>
                    <w:rFonts w:cs="Arial"/>
                    <w:sz w:val="20"/>
                    <w:szCs w:val="20"/>
                  </w:rPr>
                </w:pPr>
                <w:r>
                  <w:rPr>
                    <w:rFonts w:cs="Arial"/>
                    <w:sz w:val="20"/>
                    <w:szCs w:val="20"/>
                  </w:rPr>
                  <w:t>Table 1</w:t>
                </w:r>
              </w:p>
            </w:tc>
          </w:sdtContent>
        </w:sdt>
      </w:tr>
      <w:tr w:rsidR="00CF6191" w:rsidRPr="0026337C" w14:paraId="4660990A" w14:textId="77777777" w:rsidTr="00CD4604">
        <w:trPr>
          <w:trHeight w:val="260"/>
        </w:trPr>
        <w:tc>
          <w:tcPr>
            <w:tcW w:w="0" w:type="auto"/>
            <w:vAlign w:val="center"/>
          </w:tcPr>
          <w:p w14:paraId="2F232351" w14:textId="77777777" w:rsidR="00CF6191" w:rsidRPr="0026337C" w:rsidRDefault="00CF6191" w:rsidP="00CD4604">
            <w:pPr>
              <w:ind w:left="180"/>
              <w:rPr>
                <w:rFonts w:cs="Arial"/>
                <w:sz w:val="20"/>
                <w:szCs w:val="20"/>
              </w:rPr>
            </w:pPr>
            <w:r w:rsidRPr="0026337C">
              <w:rPr>
                <w:rFonts w:cs="Arial"/>
                <w:sz w:val="20"/>
                <w:szCs w:val="20"/>
              </w:rPr>
              <w:t>Information sources*</w:t>
            </w:r>
          </w:p>
        </w:tc>
        <w:tc>
          <w:tcPr>
            <w:tcW w:w="0" w:type="auto"/>
            <w:vAlign w:val="center"/>
          </w:tcPr>
          <w:p w14:paraId="720E9FA8" w14:textId="77777777" w:rsidR="00CF6191" w:rsidRPr="0026337C" w:rsidRDefault="00CF6191" w:rsidP="00CD4604">
            <w:pPr>
              <w:jc w:val="center"/>
              <w:rPr>
                <w:rFonts w:cs="Arial"/>
                <w:sz w:val="20"/>
                <w:szCs w:val="20"/>
              </w:rPr>
            </w:pPr>
            <w:r w:rsidRPr="0026337C">
              <w:rPr>
                <w:rFonts w:cs="Arial"/>
                <w:sz w:val="20"/>
                <w:szCs w:val="20"/>
              </w:rPr>
              <w:t>7</w:t>
            </w:r>
          </w:p>
        </w:tc>
        <w:tc>
          <w:tcPr>
            <w:tcW w:w="0" w:type="auto"/>
            <w:vAlign w:val="center"/>
          </w:tcPr>
          <w:p w14:paraId="360FE9F1" w14:textId="77777777" w:rsidR="00CF6191" w:rsidRPr="0026337C" w:rsidRDefault="00CF6191" w:rsidP="00CD4604">
            <w:pPr>
              <w:rPr>
                <w:rFonts w:cs="Arial"/>
                <w:sz w:val="20"/>
                <w:szCs w:val="20"/>
              </w:rPr>
            </w:pPr>
            <w:r w:rsidRPr="0026337C">
              <w:rPr>
                <w:rFonts w:cs="Arial"/>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1B8E8A69" w14:textId="3056DE6D" w:rsidR="00CF6191" w:rsidRPr="0026337C" w:rsidRDefault="00612A08" w:rsidP="00CD4604">
            <w:pPr>
              <w:rPr>
                <w:rFonts w:cs="Arial"/>
                <w:sz w:val="20"/>
                <w:szCs w:val="20"/>
              </w:rPr>
            </w:pPr>
            <w:r>
              <w:rPr>
                <w:rFonts w:cs="Arial"/>
                <w:sz w:val="20"/>
                <w:szCs w:val="20"/>
              </w:rPr>
              <w:t xml:space="preserve">Methods </w:t>
            </w:r>
            <w:proofErr w:type="spellStart"/>
            <w:r>
              <w:rPr>
                <w:rFonts w:cs="Arial"/>
                <w:sz w:val="20"/>
                <w:szCs w:val="20"/>
              </w:rPr>
              <w:t>pg</w:t>
            </w:r>
            <w:proofErr w:type="spellEnd"/>
            <w:r>
              <w:rPr>
                <w:rFonts w:cs="Arial"/>
                <w:sz w:val="20"/>
                <w:szCs w:val="20"/>
              </w:rPr>
              <w:t xml:space="preserve"> 5</w:t>
            </w:r>
          </w:p>
        </w:tc>
      </w:tr>
      <w:tr w:rsidR="00CF6191" w:rsidRPr="0026337C" w14:paraId="4BC3E13D" w14:textId="77777777" w:rsidTr="00CD4604">
        <w:tc>
          <w:tcPr>
            <w:tcW w:w="0" w:type="auto"/>
            <w:vAlign w:val="center"/>
          </w:tcPr>
          <w:p w14:paraId="02DBE5A2" w14:textId="77777777" w:rsidR="00CF6191" w:rsidRPr="0026337C" w:rsidRDefault="00CF6191" w:rsidP="00CD4604">
            <w:pPr>
              <w:ind w:left="180"/>
              <w:rPr>
                <w:rFonts w:cs="Arial"/>
                <w:sz w:val="20"/>
                <w:szCs w:val="20"/>
              </w:rPr>
            </w:pPr>
            <w:r w:rsidRPr="0026337C">
              <w:rPr>
                <w:rFonts w:cs="Arial"/>
                <w:sz w:val="20"/>
                <w:szCs w:val="20"/>
              </w:rPr>
              <w:t>Search</w:t>
            </w:r>
          </w:p>
        </w:tc>
        <w:tc>
          <w:tcPr>
            <w:tcW w:w="0" w:type="auto"/>
            <w:vAlign w:val="center"/>
          </w:tcPr>
          <w:p w14:paraId="490538E4" w14:textId="77777777" w:rsidR="00CF6191" w:rsidRPr="0026337C" w:rsidRDefault="00CF6191" w:rsidP="00CD4604">
            <w:pPr>
              <w:jc w:val="center"/>
              <w:rPr>
                <w:rFonts w:cs="Arial"/>
                <w:sz w:val="20"/>
                <w:szCs w:val="20"/>
              </w:rPr>
            </w:pPr>
            <w:r w:rsidRPr="0026337C">
              <w:rPr>
                <w:rFonts w:cs="Arial"/>
                <w:sz w:val="20"/>
                <w:szCs w:val="20"/>
              </w:rPr>
              <w:t>8</w:t>
            </w:r>
          </w:p>
        </w:tc>
        <w:tc>
          <w:tcPr>
            <w:tcW w:w="0" w:type="auto"/>
            <w:vAlign w:val="center"/>
          </w:tcPr>
          <w:p w14:paraId="68644FC8" w14:textId="77777777" w:rsidR="00CF6191" w:rsidRPr="0026337C" w:rsidRDefault="00CF6191" w:rsidP="00CD4604">
            <w:pPr>
              <w:rPr>
                <w:rFonts w:cs="Arial"/>
                <w:sz w:val="20"/>
                <w:szCs w:val="20"/>
              </w:rPr>
            </w:pPr>
            <w:r w:rsidRPr="0026337C">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ACBD0FB01DEC4270BB6A77B212CA7AA8"/>
            </w:placeholder>
          </w:sdtPr>
          <w:sdtContent>
            <w:tc>
              <w:tcPr>
                <w:tcW w:w="0" w:type="auto"/>
                <w:vAlign w:val="center"/>
              </w:tcPr>
              <w:p w14:paraId="6B558B0A" w14:textId="0850E3DC" w:rsidR="00CF6191" w:rsidRPr="0026337C" w:rsidRDefault="00511A96" w:rsidP="00CD4604">
                <w:pPr>
                  <w:rPr>
                    <w:rFonts w:cs="Arial"/>
                    <w:sz w:val="20"/>
                    <w:szCs w:val="20"/>
                  </w:rPr>
                </w:pPr>
                <w:r>
                  <w:rPr>
                    <w:rFonts w:cs="Arial"/>
                    <w:sz w:val="20"/>
                    <w:szCs w:val="20"/>
                  </w:rPr>
                  <w:t>Appendix 2 - Medline</w:t>
                </w:r>
              </w:p>
            </w:tc>
          </w:sdtContent>
        </w:sdt>
      </w:tr>
      <w:tr w:rsidR="00CF6191" w:rsidRPr="0026337C" w14:paraId="469ECD14" w14:textId="77777777" w:rsidTr="00CD4604">
        <w:tc>
          <w:tcPr>
            <w:tcW w:w="0" w:type="auto"/>
            <w:vAlign w:val="center"/>
          </w:tcPr>
          <w:p w14:paraId="34A4BC80" w14:textId="77777777" w:rsidR="00CF6191" w:rsidRPr="0026337C" w:rsidRDefault="00CF6191" w:rsidP="00CD4604">
            <w:pPr>
              <w:ind w:left="180"/>
              <w:rPr>
                <w:rFonts w:cs="Arial"/>
                <w:sz w:val="20"/>
                <w:szCs w:val="20"/>
              </w:rPr>
            </w:pPr>
            <w:r w:rsidRPr="0026337C">
              <w:rPr>
                <w:rFonts w:cs="Arial"/>
                <w:sz w:val="20"/>
                <w:szCs w:val="20"/>
              </w:rPr>
              <w:lastRenderedPageBreak/>
              <w:t>Selection of sources of evidence†</w:t>
            </w:r>
          </w:p>
        </w:tc>
        <w:tc>
          <w:tcPr>
            <w:tcW w:w="0" w:type="auto"/>
            <w:vAlign w:val="center"/>
          </w:tcPr>
          <w:p w14:paraId="2EE03E16" w14:textId="77777777" w:rsidR="00CF6191" w:rsidRPr="0026337C" w:rsidRDefault="00CF6191" w:rsidP="00CD4604">
            <w:pPr>
              <w:jc w:val="center"/>
              <w:rPr>
                <w:rFonts w:cs="Arial"/>
                <w:sz w:val="20"/>
                <w:szCs w:val="20"/>
              </w:rPr>
            </w:pPr>
            <w:r w:rsidRPr="0026337C">
              <w:rPr>
                <w:rFonts w:cs="Arial"/>
                <w:sz w:val="20"/>
                <w:szCs w:val="20"/>
              </w:rPr>
              <w:t>9</w:t>
            </w:r>
          </w:p>
        </w:tc>
        <w:tc>
          <w:tcPr>
            <w:tcW w:w="0" w:type="auto"/>
            <w:vAlign w:val="center"/>
          </w:tcPr>
          <w:p w14:paraId="6BBAA5AF" w14:textId="77777777" w:rsidR="00CF6191" w:rsidRPr="0026337C" w:rsidRDefault="00CF6191" w:rsidP="00CD4604">
            <w:pPr>
              <w:rPr>
                <w:rFonts w:cs="Arial"/>
                <w:sz w:val="20"/>
                <w:szCs w:val="20"/>
              </w:rPr>
            </w:pPr>
            <w:r w:rsidRPr="0026337C">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ACBD0FB01DEC4270BB6A77B212CA7AA8"/>
            </w:placeholder>
          </w:sdtPr>
          <w:sdtContent>
            <w:tc>
              <w:tcPr>
                <w:tcW w:w="0" w:type="auto"/>
                <w:vAlign w:val="center"/>
              </w:tcPr>
              <w:p w14:paraId="727326A7" w14:textId="007FDFCB" w:rsidR="00CF6191" w:rsidRPr="0026337C" w:rsidRDefault="00612A08" w:rsidP="00CD4604">
                <w:pPr>
                  <w:rPr>
                    <w:rFonts w:cs="Arial"/>
                    <w:sz w:val="20"/>
                    <w:szCs w:val="20"/>
                  </w:rPr>
                </w:pPr>
                <w:r>
                  <w:rPr>
                    <w:rFonts w:cs="Arial"/>
                    <w:sz w:val="20"/>
                    <w:szCs w:val="20"/>
                  </w:rPr>
                  <w:t xml:space="preserve">Methods </w:t>
                </w:r>
                <w:proofErr w:type="spellStart"/>
                <w:r>
                  <w:rPr>
                    <w:rFonts w:cs="Arial"/>
                    <w:sz w:val="20"/>
                    <w:szCs w:val="20"/>
                  </w:rPr>
                  <w:t>pg</w:t>
                </w:r>
                <w:proofErr w:type="spellEnd"/>
                <w:r>
                  <w:rPr>
                    <w:rFonts w:cs="Arial"/>
                    <w:sz w:val="20"/>
                    <w:szCs w:val="20"/>
                  </w:rPr>
                  <w:t xml:space="preserve"> 3-5</w:t>
                </w:r>
              </w:p>
            </w:tc>
          </w:sdtContent>
        </w:sdt>
      </w:tr>
      <w:tr w:rsidR="00CF6191" w:rsidRPr="0026337C" w14:paraId="4E65546C" w14:textId="77777777" w:rsidTr="00CD4604">
        <w:tc>
          <w:tcPr>
            <w:tcW w:w="0" w:type="auto"/>
            <w:vAlign w:val="center"/>
          </w:tcPr>
          <w:p w14:paraId="552E4E35" w14:textId="77777777" w:rsidR="00CF6191" w:rsidRPr="0026337C" w:rsidRDefault="00CF6191" w:rsidP="00CD4604">
            <w:pPr>
              <w:ind w:left="180"/>
              <w:rPr>
                <w:rFonts w:cs="Arial"/>
                <w:sz w:val="20"/>
                <w:szCs w:val="20"/>
              </w:rPr>
            </w:pPr>
            <w:r w:rsidRPr="0026337C">
              <w:rPr>
                <w:rFonts w:cs="Arial"/>
                <w:sz w:val="20"/>
                <w:szCs w:val="20"/>
              </w:rPr>
              <w:t>Data charting process‡</w:t>
            </w:r>
          </w:p>
        </w:tc>
        <w:tc>
          <w:tcPr>
            <w:tcW w:w="0" w:type="auto"/>
            <w:vAlign w:val="center"/>
          </w:tcPr>
          <w:p w14:paraId="6C7B2E34" w14:textId="77777777" w:rsidR="00CF6191" w:rsidRPr="0026337C" w:rsidRDefault="00CF6191" w:rsidP="00CD4604">
            <w:pPr>
              <w:jc w:val="center"/>
              <w:rPr>
                <w:rFonts w:cs="Arial"/>
                <w:sz w:val="20"/>
                <w:szCs w:val="20"/>
              </w:rPr>
            </w:pPr>
            <w:r w:rsidRPr="0026337C">
              <w:rPr>
                <w:rFonts w:cs="Arial"/>
                <w:sz w:val="20"/>
                <w:szCs w:val="20"/>
              </w:rPr>
              <w:t>10</w:t>
            </w:r>
          </w:p>
        </w:tc>
        <w:tc>
          <w:tcPr>
            <w:tcW w:w="0" w:type="auto"/>
            <w:vAlign w:val="center"/>
          </w:tcPr>
          <w:p w14:paraId="4CA870C2" w14:textId="77777777" w:rsidR="00CF6191" w:rsidRPr="0026337C" w:rsidRDefault="00CF6191" w:rsidP="00CD4604">
            <w:pPr>
              <w:rPr>
                <w:rFonts w:cs="Arial"/>
                <w:sz w:val="20"/>
                <w:szCs w:val="20"/>
              </w:rPr>
            </w:pPr>
            <w:r w:rsidRPr="0026337C">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ACBD0FB01DEC4270BB6A77B212CA7AA8"/>
            </w:placeholder>
          </w:sdtPr>
          <w:sdtContent>
            <w:tc>
              <w:tcPr>
                <w:tcW w:w="0" w:type="auto"/>
                <w:vAlign w:val="center"/>
              </w:tcPr>
              <w:p w14:paraId="74FAA3A8" w14:textId="481A48B5" w:rsidR="00CF6191" w:rsidRPr="0026337C" w:rsidRDefault="00612A08" w:rsidP="00CD4604">
                <w:pPr>
                  <w:rPr>
                    <w:rFonts w:cs="Arial"/>
                    <w:sz w:val="20"/>
                    <w:szCs w:val="20"/>
                  </w:rPr>
                </w:pPr>
                <w:r>
                  <w:rPr>
                    <w:rFonts w:cs="Arial"/>
                    <w:sz w:val="20"/>
                    <w:szCs w:val="20"/>
                  </w:rPr>
                  <w:t xml:space="preserve">Methods </w:t>
                </w:r>
                <w:proofErr w:type="spellStart"/>
                <w:r>
                  <w:rPr>
                    <w:rFonts w:cs="Arial"/>
                    <w:sz w:val="20"/>
                    <w:szCs w:val="20"/>
                  </w:rPr>
                  <w:t>pg</w:t>
                </w:r>
                <w:proofErr w:type="spellEnd"/>
                <w:r>
                  <w:rPr>
                    <w:rFonts w:cs="Arial"/>
                    <w:sz w:val="20"/>
                    <w:szCs w:val="20"/>
                  </w:rPr>
                  <w:t xml:space="preserve"> 5</w:t>
                </w:r>
              </w:p>
            </w:tc>
          </w:sdtContent>
        </w:sdt>
      </w:tr>
      <w:tr w:rsidR="00CF6191" w:rsidRPr="0026337C" w14:paraId="1754AB4C" w14:textId="77777777" w:rsidTr="00CD4604">
        <w:trPr>
          <w:trHeight w:val="260"/>
        </w:trPr>
        <w:tc>
          <w:tcPr>
            <w:tcW w:w="0" w:type="auto"/>
            <w:vAlign w:val="center"/>
          </w:tcPr>
          <w:p w14:paraId="20649EC2" w14:textId="77777777" w:rsidR="00CF6191" w:rsidRPr="0026337C" w:rsidRDefault="00CF6191" w:rsidP="00CD4604">
            <w:pPr>
              <w:ind w:left="180"/>
              <w:rPr>
                <w:rFonts w:cs="Arial"/>
                <w:sz w:val="20"/>
                <w:szCs w:val="20"/>
              </w:rPr>
            </w:pPr>
            <w:r w:rsidRPr="0026337C">
              <w:rPr>
                <w:rFonts w:cs="Arial"/>
                <w:sz w:val="20"/>
                <w:szCs w:val="20"/>
              </w:rPr>
              <w:t>Data items</w:t>
            </w:r>
          </w:p>
        </w:tc>
        <w:tc>
          <w:tcPr>
            <w:tcW w:w="0" w:type="auto"/>
            <w:vAlign w:val="center"/>
          </w:tcPr>
          <w:p w14:paraId="4F2B450D" w14:textId="77777777" w:rsidR="00CF6191" w:rsidRPr="0026337C" w:rsidRDefault="00CF6191" w:rsidP="00CD4604">
            <w:pPr>
              <w:jc w:val="center"/>
              <w:rPr>
                <w:rFonts w:cs="Arial"/>
                <w:sz w:val="20"/>
                <w:szCs w:val="20"/>
              </w:rPr>
            </w:pPr>
            <w:r w:rsidRPr="0026337C">
              <w:rPr>
                <w:rFonts w:cs="Arial"/>
                <w:sz w:val="20"/>
                <w:szCs w:val="20"/>
              </w:rPr>
              <w:t>11</w:t>
            </w:r>
          </w:p>
        </w:tc>
        <w:tc>
          <w:tcPr>
            <w:tcW w:w="0" w:type="auto"/>
            <w:vAlign w:val="center"/>
          </w:tcPr>
          <w:p w14:paraId="4A04F5FD" w14:textId="77777777" w:rsidR="00CF6191" w:rsidRPr="0026337C" w:rsidRDefault="00CF6191" w:rsidP="00CD4604">
            <w:pPr>
              <w:rPr>
                <w:rFonts w:cs="Arial"/>
                <w:sz w:val="20"/>
                <w:szCs w:val="20"/>
              </w:rPr>
            </w:pPr>
            <w:r w:rsidRPr="0026337C">
              <w:rPr>
                <w:rFonts w:cs="Arial"/>
                <w:sz w:val="20"/>
                <w:szCs w:val="20"/>
              </w:rPr>
              <w:t>List and define all variables for which data were sought and any assumptions and simplifications made.</w:t>
            </w:r>
          </w:p>
        </w:tc>
        <w:sdt>
          <w:sdtPr>
            <w:rPr>
              <w:rFonts w:cs="Arial"/>
              <w:sz w:val="20"/>
              <w:szCs w:val="20"/>
            </w:rPr>
            <w:id w:val="667444934"/>
            <w:placeholder>
              <w:docPart w:val="ACBD0FB01DEC4270BB6A77B212CA7AA8"/>
            </w:placeholder>
          </w:sdtPr>
          <w:sdtContent>
            <w:tc>
              <w:tcPr>
                <w:tcW w:w="0" w:type="auto"/>
                <w:vAlign w:val="center"/>
              </w:tcPr>
              <w:p w14:paraId="3B5DC4D3" w14:textId="7EA0FD8B" w:rsidR="00CF6191" w:rsidRPr="0026337C" w:rsidRDefault="00BE72FD" w:rsidP="00CD4604">
                <w:pPr>
                  <w:rPr>
                    <w:rFonts w:cs="Arial"/>
                    <w:sz w:val="20"/>
                    <w:szCs w:val="20"/>
                  </w:rPr>
                </w:pPr>
                <w:r>
                  <w:rPr>
                    <w:rFonts w:cs="Arial"/>
                    <w:sz w:val="20"/>
                    <w:szCs w:val="20"/>
                  </w:rPr>
                  <w:t>Methods</w:t>
                </w:r>
              </w:p>
            </w:tc>
          </w:sdtContent>
        </w:sdt>
      </w:tr>
      <w:tr w:rsidR="00CF6191" w:rsidRPr="0026337C" w14:paraId="5AABFF26" w14:textId="77777777" w:rsidTr="00CD4604">
        <w:tc>
          <w:tcPr>
            <w:tcW w:w="0" w:type="auto"/>
            <w:vAlign w:val="center"/>
          </w:tcPr>
          <w:p w14:paraId="263C3184" w14:textId="77777777" w:rsidR="00CF6191" w:rsidRPr="0026337C" w:rsidRDefault="00CF6191" w:rsidP="00CD4604">
            <w:pPr>
              <w:ind w:left="180"/>
              <w:rPr>
                <w:rFonts w:cs="Arial"/>
                <w:sz w:val="20"/>
                <w:szCs w:val="20"/>
              </w:rPr>
            </w:pPr>
            <w:r w:rsidRPr="0026337C">
              <w:rPr>
                <w:rFonts w:cs="Arial"/>
                <w:sz w:val="20"/>
                <w:szCs w:val="20"/>
              </w:rPr>
              <w:t>Critical appraisal of individual sources of evidence§</w:t>
            </w:r>
          </w:p>
        </w:tc>
        <w:tc>
          <w:tcPr>
            <w:tcW w:w="0" w:type="auto"/>
            <w:vAlign w:val="center"/>
          </w:tcPr>
          <w:p w14:paraId="6E44638D" w14:textId="77777777" w:rsidR="00CF6191" w:rsidRPr="0026337C" w:rsidRDefault="00CF6191" w:rsidP="00CD4604">
            <w:pPr>
              <w:jc w:val="center"/>
              <w:rPr>
                <w:rFonts w:cs="Arial"/>
                <w:sz w:val="20"/>
                <w:szCs w:val="20"/>
              </w:rPr>
            </w:pPr>
            <w:r w:rsidRPr="0026337C">
              <w:rPr>
                <w:rFonts w:cs="Arial"/>
                <w:sz w:val="20"/>
                <w:szCs w:val="20"/>
              </w:rPr>
              <w:t>12</w:t>
            </w:r>
          </w:p>
        </w:tc>
        <w:tc>
          <w:tcPr>
            <w:tcW w:w="0" w:type="auto"/>
            <w:vAlign w:val="center"/>
          </w:tcPr>
          <w:p w14:paraId="50AC06D1" w14:textId="77777777" w:rsidR="00CF6191" w:rsidRPr="0026337C" w:rsidRDefault="00CF6191" w:rsidP="00CD4604">
            <w:pPr>
              <w:rPr>
                <w:rFonts w:cs="Arial"/>
                <w:sz w:val="20"/>
                <w:szCs w:val="20"/>
              </w:rPr>
            </w:pPr>
            <w:r w:rsidRPr="0026337C">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ACBD0FB01DEC4270BB6A77B212CA7AA8"/>
            </w:placeholder>
          </w:sdtPr>
          <w:sdtContent>
            <w:tc>
              <w:tcPr>
                <w:tcW w:w="0" w:type="auto"/>
                <w:vAlign w:val="center"/>
              </w:tcPr>
              <w:p w14:paraId="728E5DA9" w14:textId="508BB011" w:rsidR="00CF6191" w:rsidRPr="0026337C" w:rsidRDefault="00C76452" w:rsidP="00CD4604">
                <w:pPr>
                  <w:rPr>
                    <w:rFonts w:cs="Arial"/>
                    <w:sz w:val="20"/>
                    <w:szCs w:val="20"/>
                  </w:rPr>
                </w:pPr>
                <w:r>
                  <w:rPr>
                    <w:rFonts w:cs="Arial"/>
                    <w:sz w:val="20"/>
                    <w:szCs w:val="20"/>
                  </w:rPr>
                  <w:t>Not required for scoping reviews</w:t>
                </w:r>
              </w:p>
            </w:tc>
          </w:sdtContent>
        </w:sdt>
      </w:tr>
      <w:tr w:rsidR="00CF6191" w:rsidRPr="0026337C" w14:paraId="64F5C327" w14:textId="77777777" w:rsidTr="00CD4604">
        <w:tc>
          <w:tcPr>
            <w:tcW w:w="0" w:type="auto"/>
            <w:vAlign w:val="center"/>
          </w:tcPr>
          <w:p w14:paraId="13683E3B" w14:textId="77777777" w:rsidR="00CF6191" w:rsidRPr="0026337C" w:rsidRDefault="00CF6191" w:rsidP="00CD4604">
            <w:pPr>
              <w:ind w:left="180"/>
              <w:rPr>
                <w:rFonts w:cs="Arial"/>
                <w:sz w:val="20"/>
                <w:szCs w:val="20"/>
              </w:rPr>
            </w:pPr>
            <w:r w:rsidRPr="0026337C">
              <w:rPr>
                <w:rFonts w:cs="Arial"/>
                <w:sz w:val="20"/>
                <w:szCs w:val="20"/>
              </w:rPr>
              <w:t>Synthesis of results</w:t>
            </w:r>
          </w:p>
        </w:tc>
        <w:tc>
          <w:tcPr>
            <w:tcW w:w="0" w:type="auto"/>
            <w:vAlign w:val="center"/>
          </w:tcPr>
          <w:p w14:paraId="212826B7" w14:textId="77777777" w:rsidR="00CF6191" w:rsidRPr="0026337C" w:rsidRDefault="00CF6191" w:rsidP="00CD4604">
            <w:pPr>
              <w:jc w:val="center"/>
              <w:rPr>
                <w:rFonts w:cs="Arial"/>
                <w:sz w:val="20"/>
                <w:szCs w:val="20"/>
              </w:rPr>
            </w:pPr>
            <w:r w:rsidRPr="0026337C">
              <w:rPr>
                <w:rFonts w:cs="Arial"/>
                <w:sz w:val="20"/>
                <w:szCs w:val="20"/>
              </w:rPr>
              <w:t>13</w:t>
            </w:r>
          </w:p>
        </w:tc>
        <w:tc>
          <w:tcPr>
            <w:tcW w:w="0" w:type="auto"/>
            <w:vAlign w:val="center"/>
          </w:tcPr>
          <w:p w14:paraId="1C6206AF" w14:textId="77777777" w:rsidR="00CF6191" w:rsidRPr="0026337C" w:rsidRDefault="00CF6191" w:rsidP="00CD4604">
            <w:pPr>
              <w:rPr>
                <w:rFonts w:cs="Arial"/>
                <w:sz w:val="20"/>
                <w:szCs w:val="20"/>
              </w:rPr>
            </w:pPr>
            <w:r w:rsidRPr="0026337C">
              <w:rPr>
                <w:rFonts w:cs="Arial"/>
                <w:sz w:val="20"/>
                <w:szCs w:val="20"/>
              </w:rPr>
              <w:t>Describe the methods of handling and summarizing the data that were charted.</w:t>
            </w:r>
          </w:p>
        </w:tc>
        <w:sdt>
          <w:sdtPr>
            <w:rPr>
              <w:rFonts w:cs="Arial"/>
              <w:sz w:val="20"/>
              <w:szCs w:val="20"/>
            </w:rPr>
            <w:id w:val="1751841620"/>
            <w:placeholder>
              <w:docPart w:val="ACBD0FB01DEC4270BB6A77B212CA7AA8"/>
            </w:placeholder>
          </w:sdtPr>
          <w:sdtContent>
            <w:tc>
              <w:tcPr>
                <w:tcW w:w="0" w:type="auto"/>
                <w:vAlign w:val="center"/>
              </w:tcPr>
              <w:p w14:paraId="77A736FF" w14:textId="2101B0D2" w:rsidR="00CF6191" w:rsidRPr="0026337C" w:rsidRDefault="00BE72FD" w:rsidP="00CD4604">
                <w:pPr>
                  <w:rPr>
                    <w:rFonts w:cs="Arial"/>
                    <w:sz w:val="20"/>
                    <w:szCs w:val="20"/>
                  </w:rPr>
                </w:pPr>
                <w:r>
                  <w:rPr>
                    <w:rFonts w:cs="Arial"/>
                    <w:sz w:val="20"/>
                    <w:szCs w:val="20"/>
                  </w:rPr>
                  <w:t xml:space="preserve">Methods </w:t>
                </w:r>
                <w:proofErr w:type="spellStart"/>
                <w:r>
                  <w:rPr>
                    <w:rFonts w:cs="Arial"/>
                    <w:sz w:val="20"/>
                    <w:szCs w:val="20"/>
                  </w:rPr>
                  <w:t>pg</w:t>
                </w:r>
                <w:proofErr w:type="spellEnd"/>
                <w:r>
                  <w:rPr>
                    <w:rFonts w:cs="Arial"/>
                    <w:sz w:val="20"/>
                    <w:szCs w:val="20"/>
                  </w:rPr>
                  <w:t xml:space="preserve"> 5-6</w:t>
                </w:r>
              </w:p>
            </w:tc>
          </w:sdtContent>
        </w:sdt>
      </w:tr>
      <w:tr w:rsidR="00CF6191" w:rsidRPr="0026337C" w14:paraId="6F7DA65B" w14:textId="77777777" w:rsidTr="00CD4604">
        <w:tc>
          <w:tcPr>
            <w:tcW w:w="0" w:type="auto"/>
            <w:gridSpan w:val="4"/>
            <w:shd w:val="clear" w:color="auto" w:fill="DBE5F1" w:themeFill="accent1" w:themeFillTint="33"/>
            <w:vAlign w:val="center"/>
          </w:tcPr>
          <w:p w14:paraId="434CAC60" w14:textId="77777777" w:rsidR="00CF6191" w:rsidRPr="0026337C" w:rsidRDefault="00CF6191" w:rsidP="00CD4604">
            <w:pPr>
              <w:rPr>
                <w:rFonts w:cs="Arial"/>
                <w:b/>
                <w:sz w:val="20"/>
                <w:szCs w:val="20"/>
              </w:rPr>
            </w:pPr>
            <w:r w:rsidRPr="0026337C">
              <w:rPr>
                <w:rFonts w:cs="Arial"/>
                <w:b/>
                <w:sz w:val="20"/>
                <w:szCs w:val="20"/>
              </w:rPr>
              <w:t>RESULTS</w:t>
            </w:r>
          </w:p>
        </w:tc>
      </w:tr>
      <w:tr w:rsidR="00CF6191" w:rsidRPr="0026337C" w14:paraId="2536A28D" w14:textId="77777777" w:rsidTr="00CD4604">
        <w:tc>
          <w:tcPr>
            <w:tcW w:w="0" w:type="auto"/>
            <w:vAlign w:val="center"/>
          </w:tcPr>
          <w:p w14:paraId="4263D5D6" w14:textId="77777777" w:rsidR="00CF6191" w:rsidRPr="0026337C" w:rsidRDefault="00CF6191" w:rsidP="00CD4604">
            <w:pPr>
              <w:ind w:left="180"/>
              <w:rPr>
                <w:rFonts w:cs="Arial"/>
                <w:sz w:val="20"/>
                <w:szCs w:val="20"/>
              </w:rPr>
            </w:pPr>
            <w:r w:rsidRPr="0026337C">
              <w:rPr>
                <w:rFonts w:cs="Arial"/>
                <w:sz w:val="20"/>
                <w:szCs w:val="20"/>
              </w:rPr>
              <w:t>Selection of sources of evidence</w:t>
            </w:r>
          </w:p>
        </w:tc>
        <w:tc>
          <w:tcPr>
            <w:tcW w:w="0" w:type="auto"/>
            <w:vAlign w:val="center"/>
          </w:tcPr>
          <w:p w14:paraId="0B0F586C" w14:textId="77777777" w:rsidR="00CF6191" w:rsidRPr="0026337C" w:rsidRDefault="00CF6191" w:rsidP="00CD4604">
            <w:pPr>
              <w:jc w:val="center"/>
              <w:rPr>
                <w:rFonts w:cs="Arial"/>
                <w:sz w:val="20"/>
                <w:szCs w:val="20"/>
              </w:rPr>
            </w:pPr>
            <w:r w:rsidRPr="0026337C">
              <w:rPr>
                <w:rFonts w:cs="Arial"/>
                <w:sz w:val="20"/>
                <w:szCs w:val="20"/>
              </w:rPr>
              <w:t>14</w:t>
            </w:r>
          </w:p>
        </w:tc>
        <w:tc>
          <w:tcPr>
            <w:tcW w:w="0" w:type="auto"/>
            <w:vAlign w:val="center"/>
          </w:tcPr>
          <w:p w14:paraId="66BFED5D" w14:textId="77777777" w:rsidR="00CF6191" w:rsidRPr="0026337C" w:rsidRDefault="00CF6191" w:rsidP="00CD4604">
            <w:pPr>
              <w:rPr>
                <w:rFonts w:cs="Arial"/>
                <w:sz w:val="20"/>
                <w:szCs w:val="20"/>
              </w:rPr>
            </w:pPr>
            <w:r w:rsidRPr="0026337C">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ACBD0FB01DEC4270BB6A77B212CA7AA8"/>
            </w:placeholder>
          </w:sdtPr>
          <w:sdtContent>
            <w:tc>
              <w:tcPr>
                <w:tcW w:w="0" w:type="auto"/>
                <w:vAlign w:val="center"/>
              </w:tcPr>
              <w:p w14:paraId="6C020996" w14:textId="1580AC53" w:rsidR="00CF6191" w:rsidRPr="0026337C" w:rsidRDefault="00BE72FD" w:rsidP="00CD4604">
                <w:pPr>
                  <w:rPr>
                    <w:rFonts w:cs="Arial"/>
                    <w:sz w:val="20"/>
                    <w:szCs w:val="20"/>
                  </w:rPr>
                </w:pPr>
                <w:r>
                  <w:rPr>
                    <w:rFonts w:cs="Arial"/>
                    <w:sz w:val="20"/>
                    <w:szCs w:val="20"/>
                  </w:rPr>
                  <w:t>Search Results</w:t>
                </w:r>
                <w:r w:rsidR="00C76452">
                  <w:rPr>
                    <w:rFonts w:cs="Arial"/>
                    <w:sz w:val="20"/>
                    <w:szCs w:val="20"/>
                  </w:rPr>
                  <w:t xml:space="preserve"> + Figure 1</w:t>
                </w:r>
              </w:p>
            </w:tc>
          </w:sdtContent>
        </w:sdt>
      </w:tr>
      <w:tr w:rsidR="00CF6191" w:rsidRPr="0026337C" w14:paraId="0CAC28EE" w14:textId="77777777" w:rsidTr="00CD4604">
        <w:tc>
          <w:tcPr>
            <w:tcW w:w="0" w:type="auto"/>
            <w:vAlign w:val="center"/>
          </w:tcPr>
          <w:p w14:paraId="3C06B3CB" w14:textId="77777777" w:rsidR="00CF6191" w:rsidRPr="0026337C" w:rsidRDefault="00CF6191" w:rsidP="00CD4604">
            <w:pPr>
              <w:ind w:left="180"/>
              <w:rPr>
                <w:rFonts w:cs="Arial"/>
                <w:sz w:val="20"/>
                <w:szCs w:val="20"/>
              </w:rPr>
            </w:pPr>
            <w:r w:rsidRPr="0026337C">
              <w:rPr>
                <w:rFonts w:cs="Arial"/>
                <w:sz w:val="20"/>
                <w:szCs w:val="20"/>
              </w:rPr>
              <w:t>Characteristics of sources of evidence</w:t>
            </w:r>
          </w:p>
        </w:tc>
        <w:tc>
          <w:tcPr>
            <w:tcW w:w="0" w:type="auto"/>
            <w:vAlign w:val="center"/>
          </w:tcPr>
          <w:p w14:paraId="682C51E7" w14:textId="77777777" w:rsidR="00CF6191" w:rsidRPr="0026337C" w:rsidRDefault="00CF6191" w:rsidP="00CD4604">
            <w:pPr>
              <w:jc w:val="center"/>
              <w:rPr>
                <w:rFonts w:cs="Arial"/>
                <w:sz w:val="20"/>
                <w:szCs w:val="20"/>
              </w:rPr>
            </w:pPr>
            <w:r w:rsidRPr="0026337C">
              <w:rPr>
                <w:rFonts w:cs="Arial"/>
                <w:sz w:val="20"/>
                <w:szCs w:val="20"/>
              </w:rPr>
              <w:t>15</w:t>
            </w:r>
          </w:p>
        </w:tc>
        <w:tc>
          <w:tcPr>
            <w:tcW w:w="0" w:type="auto"/>
            <w:vAlign w:val="center"/>
          </w:tcPr>
          <w:p w14:paraId="074EFEFC" w14:textId="77777777" w:rsidR="00CF6191" w:rsidRPr="0026337C" w:rsidRDefault="00CF6191" w:rsidP="00CD4604">
            <w:pPr>
              <w:rPr>
                <w:rFonts w:cs="Arial"/>
                <w:sz w:val="20"/>
                <w:szCs w:val="20"/>
              </w:rPr>
            </w:pPr>
            <w:r w:rsidRPr="0026337C">
              <w:rPr>
                <w:rFonts w:cs="Arial"/>
                <w:sz w:val="20"/>
                <w:szCs w:val="20"/>
              </w:rPr>
              <w:t>For each source of evidence, present characteristics for which data were charted and provide the citations.</w:t>
            </w:r>
          </w:p>
        </w:tc>
        <w:sdt>
          <w:sdtPr>
            <w:rPr>
              <w:rFonts w:cs="Arial"/>
              <w:sz w:val="20"/>
              <w:szCs w:val="20"/>
            </w:rPr>
            <w:id w:val="-137040765"/>
            <w:placeholder>
              <w:docPart w:val="ACBD0FB01DEC4270BB6A77B212CA7AA8"/>
            </w:placeholder>
          </w:sdtPr>
          <w:sdtContent>
            <w:tc>
              <w:tcPr>
                <w:tcW w:w="0" w:type="auto"/>
                <w:vAlign w:val="center"/>
              </w:tcPr>
              <w:p w14:paraId="4364602A" w14:textId="711157C1" w:rsidR="00E504CD" w:rsidRDefault="00BE72FD" w:rsidP="00CD4604">
                <w:pPr>
                  <w:rPr>
                    <w:rFonts w:cs="Arial"/>
                    <w:sz w:val="20"/>
                    <w:szCs w:val="20"/>
                  </w:rPr>
                </w:pPr>
                <w:r>
                  <w:rPr>
                    <w:rFonts w:cs="Arial"/>
                    <w:sz w:val="20"/>
                    <w:szCs w:val="20"/>
                  </w:rPr>
                  <w:t xml:space="preserve">Results </w:t>
                </w:r>
                <w:proofErr w:type="spellStart"/>
                <w:r>
                  <w:rPr>
                    <w:rFonts w:cs="Arial"/>
                    <w:sz w:val="20"/>
                    <w:szCs w:val="20"/>
                  </w:rPr>
                  <w:t>pg</w:t>
                </w:r>
                <w:proofErr w:type="spellEnd"/>
                <w:r>
                  <w:rPr>
                    <w:rFonts w:cs="Arial"/>
                    <w:sz w:val="20"/>
                    <w:szCs w:val="20"/>
                  </w:rPr>
                  <w:t xml:space="preserve"> 8</w:t>
                </w:r>
              </w:p>
              <w:p w14:paraId="2F22C0F3" w14:textId="77777777" w:rsidR="00BE72FD" w:rsidRDefault="00BE72FD" w:rsidP="00CD4604">
                <w:pPr>
                  <w:rPr>
                    <w:rFonts w:cs="Arial"/>
                    <w:sz w:val="20"/>
                    <w:szCs w:val="20"/>
                  </w:rPr>
                </w:pPr>
              </w:p>
              <w:p w14:paraId="3506B0DB" w14:textId="5788848F" w:rsidR="00BE72FD" w:rsidRDefault="00BE72FD" w:rsidP="00CD4604">
                <w:pPr>
                  <w:rPr>
                    <w:rFonts w:cs="Arial"/>
                    <w:sz w:val="20"/>
                    <w:szCs w:val="20"/>
                  </w:rPr>
                </w:pPr>
                <w:r>
                  <w:rPr>
                    <w:rFonts w:cs="Arial"/>
                    <w:sz w:val="20"/>
                    <w:szCs w:val="20"/>
                  </w:rPr>
                  <w:t>Table 2</w:t>
                </w:r>
              </w:p>
              <w:p w14:paraId="547D7CC0" w14:textId="77777777" w:rsidR="00E504CD" w:rsidRDefault="00E504CD" w:rsidP="00CD4604">
                <w:pPr>
                  <w:rPr>
                    <w:rFonts w:cs="Arial"/>
                    <w:sz w:val="20"/>
                    <w:szCs w:val="20"/>
                  </w:rPr>
                </w:pPr>
              </w:p>
              <w:p w14:paraId="7C98CAE2" w14:textId="4F6A5C0D" w:rsidR="00CF6191" w:rsidRPr="0026337C" w:rsidRDefault="00E504CD" w:rsidP="00CD4604">
                <w:pPr>
                  <w:rPr>
                    <w:rFonts w:cs="Arial"/>
                    <w:sz w:val="20"/>
                    <w:szCs w:val="20"/>
                  </w:rPr>
                </w:pPr>
                <w:r>
                  <w:rPr>
                    <w:rFonts w:cs="Arial"/>
                    <w:sz w:val="20"/>
                    <w:szCs w:val="20"/>
                  </w:rPr>
                  <w:t>Appendix 3 – Summary of the 16 programs</w:t>
                </w:r>
              </w:p>
            </w:tc>
          </w:sdtContent>
        </w:sdt>
      </w:tr>
      <w:tr w:rsidR="00CF6191" w:rsidRPr="0026337C" w14:paraId="651011C6" w14:textId="77777777" w:rsidTr="00CD4604">
        <w:tc>
          <w:tcPr>
            <w:tcW w:w="0" w:type="auto"/>
            <w:vAlign w:val="center"/>
          </w:tcPr>
          <w:p w14:paraId="43AAEA6F" w14:textId="77777777" w:rsidR="00CF6191" w:rsidRPr="0026337C" w:rsidRDefault="00CF6191" w:rsidP="00CD4604">
            <w:pPr>
              <w:ind w:left="180"/>
              <w:rPr>
                <w:rFonts w:cs="Arial"/>
                <w:sz w:val="20"/>
                <w:szCs w:val="20"/>
              </w:rPr>
            </w:pPr>
            <w:r w:rsidRPr="0026337C">
              <w:rPr>
                <w:rFonts w:cs="Arial"/>
                <w:sz w:val="20"/>
                <w:szCs w:val="20"/>
              </w:rPr>
              <w:t>Critical appraisal within sources of evidence</w:t>
            </w:r>
          </w:p>
        </w:tc>
        <w:tc>
          <w:tcPr>
            <w:tcW w:w="0" w:type="auto"/>
            <w:vAlign w:val="center"/>
          </w:tcPr>
          <w:p w14:paraId="0EF0721A" w14:textId="77777777" w:rsidR="00CF6191" w:rsidRPr="0026337C" w:rsidRDefault="00CF6191" w:rsidP="00CD4604">
            <w:pPr>
              <w:jc w:val="center"/>
              <w:rPr>
                <w:rFonts w:cs="Arial"/>
                <w:sz w:val="20"/>
                <w:szCs w:val="20"/>
              </w:rPr>
            </w:pPr>
            <w:r w:rsidRPr="0026337C">
              <w:rPr>
                <w:rFonts w:cs="Arial"/>
                <w:sz w:val="20"/>
                <w:szCs w:val="20"/>
              </w:rPr>
              <w:t>16</w:t>
            </w:r>
          </w:p>
        </w:tc>
        <w:tc>
          <w:tcPr>
            <w:tcW w:w="0" w:type="auto"/>
            <w:vAlign w:val="center"/>
          </w:tcPr>
          <w:p w14:paraId="395617C0" w14:textId="77777777" w:rsidR="00CF6191" w:rsidRPr="0026337C" w:rsidRDefault="00CF6191" w:rsidP="00CD4604">
            <w:pPr>
              <w:rPr>
                <w:rFonts w:cs="Arial"/>
                <w:sz w:val="20"/>
                <w:szCs w:val="20"/>
              </w:rPr>
            </w:pPr>
            <w:r w:rsidRPr="0026337C">
              <w:rPr>
                <w:rFonts w:cs="Arial"/>
                <w:sz w:val="20"/>
                <w:szCs w:val="20"/>
              </w:rPr>
              <w:t>If done, present data on critical appraisal of included sources of evidence (see item 12).</w:t>
            </w:r>
          </w:p>
        </w:tc>
        <w:sdt>
          <w:sdtPr>
            <w:rPr>
              <w:rFonts w:cs="Arial"/>
              <w:sz w:val="20"/>
              <w:szCs w:val="20"/>
            </w:rPr>
            <w:id w:val="945268124"/>
            <w:placeholder>
              <w:docPart w:val="ACBD0FB01DEC4270BB6A77B212CA7AA8"/>
            </w:placeholder>
          </w:sdtPr>
          <w:sdtContent>
            <w:tc>
              <w:tcPr>
                <w:tcW w:w="0" w:type="auto"/>
                <w:vAlign w:val="center"/>
              </w:tcPr>
              <w:p w14:paraId="36DA0574" w14:textId="4428D65A" w:rsidR="00CF6191" w:rsidRPr="0026337C" w:rsidRDefault="00E504CD" w:rsidP="00CD4604">
                <w:pPr>
                  <w:rPr>
                    <w:rFonts w:cs="Arial"/>
                    <w:sz w:val="20"/>
                    <w:szCs w:val="20"/>
                  </w:rPr>
                </w:pPr>
                <w:r>
                  <w:rPr>
                    <w:rFonts w:cs="Arial"/>
                    <w:sz w:val="20"/>
                    <w:szCs w:val="20"/>
                  </w:rPr>
                  <w:t>Not done</w:t>
                </w:r>
              </w:p>
            </w:tc>
          </w:sdtContent>
        </w:sdt>
      </w:tr>
      <w:tr w:rsidR="00CF6191" w:rsidRPr="0026337C" w14:paraId="5DEB0763" w14:textId="77777777" w:rsidTr="00CD4604">
        <w:tc>
          <w:tcPr>
            <w:tcW w:w="0" w:type="auto"/>
            <w:vAlign w:val="center"/>
          </w:tcPr>
          <w:p w14:paraId="3486C294" w14:textId="77777777" w:rsidR="00CF6191" w:rsidRPr="0026337C" w:rsidRDefault="00CF6191" w:rsidP="00CD4604">
            <w:pPr>
              <w:ind w:left="180"/>
              <w:rPr>
                <w:rFonts w:cs="Arial"/>
                <w:sz w:val="20"/>
                <w:szCs w:val="20"/>
              </w:rPr>
            </w:pPr>
            <w:r w:rsidRPr="0026337C">
              <w:rPr>
                <w:rFonts w:cs="Arial"/>
                <w:sz w:val="20"/>
                <w:szCs w:val="20"/>
              </w:rPr>
              <w:t>Results of individual sources of evidence</w:t>
            </w:r>
          </w:p>
        </w:tc>
        <w:tc>
          <w:tcPr>
            <w:tcW w:w="0" w:type="auto"/>
            <w:vAlign w:val="center"/>
          </w:tcPr>
          <w:p w14:paraId="30E385F4" w14:textId="77777777" w:rsidR="00CF6191" w:rsidRPr="0026337C" w:rsidRDefault="00CF6191" w:rsidP="00CD4604">
            <w:pPr>
              <w:jc w:val="center"/>
              <w:rPr>
                <w:rFonts w:cs="Arial"/>
                <w:sz w:val="20"/>
                <w:szCs w:val="20"/>
              </w:rPr>
            </w:pPr>
            <w:r w:rsidRPr="0026337C">
              <w:rPr>
                <w:rFonts w:cs="Arial"/>
                <w:sz w:val="20"/>
                <w:szCs w:val="20"/>
              </w:rPr>
              <w:t>17</w:t>
            </w:r>
          </w:p>
        </w:tc>
        <w:tc>
          <w:tcPr>
            <w:tcW w:w="0" w:type="auto"/>
            <w:vAlign w:val="center"/>
          </w:tcPr>
          <w:p w14:paraId="2396A17B" w14:textId="77777777" w:rsidR="00CF6191" w:rsidRPr="0026337C" w:rsidRDefault="00CF6191" w:rsidP="00CD4604">
            <w:pPr>
              <w:rPr>
                <w:rFonts w:cs="Arial"/>
                <w:sz w:val="20"/>
                <w:szCs w:val="20"/>
              </w:rPr>
            </w:pPr>
            <w:r w:rsidRPr="0026337C">
              <w:rPr>
                <w:rFonts w:cs="Arial"/>
                <w:sz w:val="20"/>
                <w:szCs w:val="20"/>
              </w:rPr>
              <w:t>For each included source of evidence, present the relevant data that were charted that relate to the review questions and objectives.</w:t>
            </w:r>
          </w:p>
        </w:tc>
        <w:sdt>
          <w:sdtPr>
            <w:rPr>
              <w:rFonts w:cs="Arial"/>
              <w:sz w:val="20"/>
              <w:szCs w:val="20"/>
            </w:rPr>
            <w:id w:val="-1628242984"/>
            <w:placeholder>
              <w:docPart w:val="ACBD0FB01DEC4270BB6A77B212CA7AA8"/>
            </w:placeholder>
          </w:sdtPr>
          <w:sdtContent>
            <w:tc>
              <w:tcPr>
                <w:tcW w:w="0" w:type="auto"/>
                <w:vAlign w:val="center"/>
              </w:tcPr>
              <w:p w14:paraId="64BDBC3B" w14:textId="00D61910" w:rsidR="00CF6191" w:rsidRPr="0026337C" w:rsidRDefault="00E504CD" w:rsidP="00CD4604">
                <w:pPr>
                  <w:rPr>
                    <w:rFonts w:cs="Arial"/>
                    <w:sz w:val="20"/>
                    <w:szCs w:val="20"/>
                  </w:rPr>
                </w:pPr>
                <w:r>
                  <w:rPr>
                    <w:rFonts w:cs="Arial"/>
                    <w:sz w:val="20"/>
                    <w:szCs w:val="20"/>
                  </w:rPr>
                  <w:t>Appendix 3 – Summary of the 16 programs</w:t>
                </w:r>
              </w:p>
            </w:tc>
          </w:sdtContent>
        </w:sdt>
      </w:tr>
      <w:tr w:rsidR="00CF6191" w:rsidRPr="0026337C" w14:paraId="7B691F2D" w14:textId="77777777" w:rsidTr="00CD4604">
        <w:tc>
          <w:tcPr>
            <w:tcW w:w="0" w:type="auto"/>
            <w:vAlign w:val="center"/>
          </w:tcPr>
          <w:p w14:paraId="1C8746A5" w14:textId="77777777" w:rsidR="00CF6191" w:rsidRPr="0026337C" w:rsidRDefault="00CF6191" w:rsidP="00CD4604">
            <w:pPr>
              <w:ind w:left="180"/>
              <w:rPr>
                <w:rFonts w:cs="Arial"/>
                <w:sz w:val="20"/>
                <w:szCs w:val="20"/>
              </w:rPr>
            </w:pPr>
            <w:r w:rsidRPr="0026337C">
              <w:rPr>
                <w:rFonts w:cs="Arial"/>
                <w:sz w:val="20"/>
                <w:szCs w:val="20"/>
              </w:rPr>
              <w:t>Synthesis of results</w:t>
            </w:r>
          </w:p>
        </w:tc>
        <w:tc>
          <w:tcPr>
            <w:tcW w:w="0" w:type="auto"/>
            <w:vAlign w:val="center"/>
          </w:tcPr>
          <w:p w14:paraId="0CADEE14" w14:textId="77777777" w:rsidR="00CF6191" w:rsidRPr="0026337C" w:rsidRDefault="00CF6191" w:rsidP="00CD4604">
            <w:pPr>
              <w:jc w:val="center"/>
              <w:rPr>
                <w:rFonts w:cs="Arial"/>
                <w:sz w:val="20"/>
                <w:szCs w:val="20"/>
              </w:rPr>
            </w:pPr>
            <w:r w:rsidRPr="0026337C">
              <w:rPr>
                <w:rFonts w:cs="Arial"/>
                <w:sz w:val="20"/>
                <w:szCs w:val="20"/>
              </w:rPr>
              <w:t>18</w:t>
            </w:r>
          </w:p>
        </w:tc>
        <w:tc>
          <w:tcPr>
            <w:tcW w:w="0" w:type="auto"/>
            <w:vAlign w:val="center"/>
          </w:tcPr>
          <w:p w14:paraId="07932958" w14:textId="77777777" w:rsidR="00CF6191" w:rsidRPr="0026337C" w:rsidRDefault="00CF6191" w:rsidP="00CD4604">
            <w:pPr>
              <w:rPr>
                <w:rFonts w:cs="Arial"/>
                <w:sz w:val="20"/>
                <w:szCs w:val="20"/>
              </w:rPr>
            </w:pPr>
            <w:r w:rsidRPr="0026337C">
              <w:rPr>
                <w:rFonts w:cs="Arial"/>
                <w:sz w:val="20"/>
                <w:szCs w:val="20"/>
              </w:rPr>
              <w:t>Summarize and/or present the charting results as they relate to the review questions and objectives.</w:t>
            </w:r>
          </w:p>
        </w:tc>
        <w:sdt>
          <w:sdtPr>
            <w:rPr>
              <w:rFonts w:cs="Arial"/>
              <w:sz w:val="20"/>
              <w:szCs w:val="20"/>
            </w:rPr>
            <w:id w:val="547573417"/>
            <w:placeholder>
              <w:docPart w:val="ACBD0FB01DEC4270BB6A77B212CA7AA8"/>
            </w:placeholder>
          </w:sdtPr>
          <w:sdtContent>
            <w:tc>
              <w:tcPr>
                <w:tcW w:w="0" w:type="auto"/>
                <w:vAlign w:val="center"/>
              </w:tcPr>
              <w:p w14:paraId="33A5D1A9" w14:textId="1B0C1228" w:rsidR="00CF6191" w:rsidRPr="0026337C" w:rsidRDefault="00BE72FD" w:rsidP="00CD4604">
                <w:pPr>
                  <w:rPr>
                    <w:rFonts w:cs="Arial"/>
                    <w:sz w:val="20"/>
                    <w:szCs w:val="20"/>
                  </w:rPr>
                </w:pPr>
                <w:r>
                  <w:rPr>
                    <w:rFonts w:cs="Arial"/>
                    <w:sz w:val="20"/>
                    <w:szCs w:val="20"/>
                  </w:rPr>
                  <w:t xml:space="preserve">Results </w:t>
                </w:r>
                <w:proofErr w:type="spellStart"/>
                <w:r>
                  <w:rPr>
                    <w:rFonts w:cs="Arial"/>
                    <w:sz w:val="20"/>
                    <w:szCs w:val="20"/>
                  </w:rPr>
                  <w:t>pg</w:t>
                </w:r>
                <w:proofErr w:type="spellEnd"/>
                <w:r>
                  <w:rPr>
                    <w:rFonts w:cs="Arial"/>
                    <w:sz w:val="20"/>
                    <w:szCs w:val="20"/>
                  </w:rPr>
                  <w:t xml:space="preserve"> 11-15</w:t>
                </w:r>
              </w:p>
            </w:tc>
          </w:sdtContent>
        </w:sdt>
      </w:tr>
      <w:tr w:rsidR="00CF6191" w:rsidRPr="0026337C" w14:paraId="00A3BEC5" w14:textId="77777777" w:rsidTr="00CD4604">
        <w:tc>
          <w:tcPr>
            <w:tcW w:w="0" w:type="auto"/>
            <w:gridSpan w:val="4"/>
            <w:shd w:val="clear" w:color="auto" w:fill="DBE5F1" w:themeFill="accent1" w:themeFillTint="33"/>
            <w:vAlign w:val="center"/>
          </w:tcPr>
          <w:p w14:paraId="0ADDF8F0" w14:textId="77777777" w:rsidR="00CF6191" w:rsidRPr="0026337C" w:rsidRDefault="00CF6191" w:rsidP="00CD4604">
            <w:pPr>
              <w:rPr>
                <w:rFonts w:cs="Arial"/>
                <w:b/>
                <w:sz w:val="20"/>
                <w:szCs w:val="20"/>
              </w:rPr>
            </w:pPr>
            <w:r w:rsidRPr="0026337C">
              <w:rPr>
                <w:rFonts w:cs="Arial"/>
                <w:b/>
                <w:sz w:val="20"/>
                <w:szCs w:val="20"/>
              </w:rPr>
              <w:t>DISCUSSION</w:t>
            </w:r>
          </w:p>
        </w:tc>
      </w:tr>
      <w:tr w:rsidR="00CF6191" w:rsidRPr="0026337C" w14:paraId="1BE97B89" w14:textId="77777777" w:rsidTr="00CD4604">
        <w:tc>
          <w:tcPr>
            <w:tcW w:w="0" w:type="auto"/>
            <w:vAlign w:val="center"/>
          </w:tcPr>
          <w:p w14:paraId="24DA4C28" w14:textId="77777777" w:rsidR="00CF6191" w:rsidRPr="0026337C" w:rsidRDefault="00CF6191" w:rsidP="00CD4604">
            <w:pPr>
              <w:ind w:left="180"/>
              <w:rPr>
                <w:rFonts w:cs="Arial"/>
                <w:sz w:val="20"/>
                <w:szCs w:val="20"/>
              </w:rPr>
            </w:pPr>
            <w:r w:rsidRPr="0026337C">
              <w:rPr>
                <w:rFonts w:cs="Arial"/>
                <w:sz w:val="20"/>
                <w:szCs w:val="20"/>
              </w:rPr>
              <w:t>Summary of evidence</w:t>
            </w:r>
          </w:p>
        </w:tc>
        <w:tc>
          <w:tcPr>
            <w:tcW w:w="0" w:type="auto"/>
            <w:vAlign w:val="center"/>
          </w:tcPr>
          <w:p w14:paraId="65A86409" w14:textId="77777777" w:rsidR="00CF6191" w:rsidRPr="0026337C" w:rsidRDefault="00CF6191" w:rsidP="00CD4604">
            <w:pPr>
              <w:jc w:val="center"/>
              <w:rPr>
                <w:rFonts w:cs="Arial"/>
                <w:sz w:val="20"/>
                <w:szCs w:val="20"/>
              </w:rPr>
            </w:pPr>
            <w:r w:rsidRPr="0026337C">
              <w:rPr>
                <w:rFonts w:cs="Arial"/>
                <w:sz w:val="20"/>
                <w:szCs w:val="20"/>
              </w:rPr>
              <w:t>19</w:t>
            </w:r>
          </w:p>
        </w:tc>
        <w:tc>
          <w:tcPr>
            <w:tcW w:w="0" w:type="auto"/>
            <w:vAlign w:val="center"/>
          </w:tcPr>
          <w:p w14:paraId="081299E2" w14:textId="77777777" w:rsidR="00CF6191" w:rsidRPr="0026337C" w:rsidRDefault="00CF6191" w:rsidP="00CD4604">
            <w:pPr>
              <w:rPr>
                <w:rFonts w:cs="Arial"/>
                <w:sz w:val="20"/>
                <w:szCs w:val="20"/>
              </w:rPr>
            </w:pPr>
            <w:r w:rsidRPr="0026337C">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ACBD0FB01DEC4270BB6A77B212CA7AA8"/>
            </w:placeholder>
          </w:sdtPr>
          <w:sdtContent>
            <w:tc>
              <w:tcPr>
                <w:tcW w:w="0" w:type="auto"/>
                <w:vAlign w:val="center"/>
              </w:tcPr>
              <w:p w14:paraId="4CA61E69" w14:textId="429E5052" w:rsidR="00CF6191" w:rsidRPr="0026337C" w:rsidRDefault="00BE72FD" w:rsidP="00CD4604">
                <w:pPr>
                  <w:rPr>
                    <w:rFonts w:cs="Arial"/>
                    <w:sz w:val="20"/>
                    <w:szCs w:val="20"/>
                  </w:rPr>
                </w:pPr>
                <w:r>
                  <w:rPr>
                    <w:rFonts w:cs="Arial"/>
                    <w:sz w:val="20"/>
                    <w:szCs w:val="20"/>
                  </w:rPr>
                  <w:t xml:space="preserve">Discussion </w:t>
                </w:r>
                <w:proofErr w:type="spellStart"/>
                <w:r>
                  <w:rPr>
                    <w:rFonts w:cs="Arial"/>
                    <w:sz w:val="20"/>
                    <w:szCs w:val="20"/>
                  </w:rPr>
                  <w:t>pg</w:t>
                </w:r>
                <w:proofErr w:type="spellEnd"/>
                <w:r>
                  <w:rPr>
                    <w:rFonts w:cs="Arial"/>
                    <w:sz w:val="20"/>
                    <w:szCs w:val="20"/>
                  </w:rPr>
                  <w:t xml:space="preserve"> 15</w:t>
                </w:r>
              </w:p>
            </w:tc>
          </w:sdtContent>
        </w:sdt>
      </w:tr>
      <w:tr w:rsidR="00CF6191" w:rsidRPr="0026337C" w14:paraId="3A78FB9B" w14:textId="77777777" w:rsidTr="00CD4604">
        <w:tc>
          <w:tcPr>
            <w:tcW w:w="0" w:type="auto"/>
            <w:vAlign w:val="center"/>
          </w:tcPr>
          <w:p w14:paraId="673504FE" w14:textId="77777777" w:rsidR="00CF6191" w:rsidRPr="0026337C" w:rsidRDefault="00CF6191" w:rsidP="00CD4604">
            <w:pPr>
              <w:ind w:left="180"/>
              <w:rPr>
                <w:rFonts w:cs="Arial"/>
                <w:sz w:val="20"/>
                <w:szCs w:val="20"/>
              </w:rPr>
            </w:pPr>
            <w:r w:rsidRPr="0026337C">
              <w:rPr>
                <w:rFonts w:cs="Arial"/>
                <w:sz w:val="20"/>
                <w:szCs w:val="20"/>
              </w:rPr>
              <w:t>Limitations</w:t>
            </w:r>
          </w:p>
        </w:tc>
        <w:tc>
          <w:tcPr>
            <w:tcW w:w="0" w:type="auto"/>
            <w:vAlign w:val="center"/>
          </w:tcPr>
          <w:p w14:paraId="780D7663" w14:textId="77777777" w:rsidR="00CF6191" w:rsidRPr="0026337C" w:rsidRDefault="00CF6191" w:rsidP="00CD4604">
            <w:pPr>
              <w:jc w:val="center"/>
              <w:rPr>
                <w:rFonts w:cs="Arial"/>
                <w:sz w:val="20"/>
                <w:szCs w:val="20"/>
              </w:rPr>
            </w:pPr>
            <w:r w:rsidRPr="0026337C">
              <w:rPr>
                <w:rFonts w:cs="Arial"/>
                <w:sz w:val="20"/>
                <w:szCs w:val="20"/>
              </w:rPr>
              <w:t>20</w:t>
            </w:r>
          </w:p>
        </w:tc>
        <w:tc>
          <w:tcPr>
            <w:tcW w:w="0" w:type="auto"/>
            <w:vAlign w:val="center"/>
          </w:tcPr>
          <w:p w14:paraId="3783A64E" w14:textId="77777777" w:rsidR="00CF6191" w:rsidRPr="0026337C" w:rsidRDefault="00CF6191" w:rsidP="00CD4604">
            <w:pPr>
              <w:rPr>
                <w:rFonts w:cs="Arial"/>
                <w:b/>
                <w:i/>
                <w:sz w:val="20"/>
                <w:szCs w:val="20"/>
              </w:rPr>
            </w:pPr>
            <w:r w:rsidRPr="0026337C">
              <w:rPr>
                <w:rFonts w:cs="Arial"/>
                <w:sz w:val="20"/>
                <w:szCs w:val="20"/>
              </w:rPr>
              <w:t>Discuss the limitations of the scoping review process.</w:t>
            </w:r>
          </w:p>
        </w:tc>
        <w:sdt>
          <w:sdtPr>
            <w:rPr>
              <w:rFonts w:cs="Arial"/>
              <w:sz w:val="20"/>
              <w:szCs w:val="20"/>
            </w:rPr>
            <w:id w:val="-1476291050"/>
            <w:placeholder>
              <w:docPart w:val="ACBD0FB01DEC4270BB6A77B212CA7AA8"/>
            </w:placeholder>
          </w:sdtPr>
          <w:sdtContent>
            <w:tc>
              <w:tcPr>
                <w:tcW w:w="0" w:type="auto"/>
                <w:vAlign w:val="center"/>
              </w:tcPr>
              <w:p w14:paraId="508FDF5E" w14:textId="14001A10" w:rsidR="00CF6191" w:rsidRPr="0026337C" w:rsidRDefault="00BE72FD" w:rsidP="00CD4604">
                <w:pPr>
                  <w:rPr>
                    <w:rFonts w:cs="Arial"/>
                    <w:sz w:val="20"/>
                    <w:szCs w:val="20"/>
                  </w:rPr>
                </w:pPr>
                <w:r>
                  <w:rPr>
                    <w:rFonts w:cs="Arial"/>
                    <w:sz w:val="20"/>
                    <w:szCs w:val="20"/>
                  </w:rPr>
                  <w:t xml:space="preserve">Strengths and Limitations </w:t>
                </w:r>
                <w:proofErr w:type="spellStart"/>
                <w:r>
                  <w:rPr>
                    <w:rFonts w:cs="Arial"/>
                    <w:sz w:val="20"/>
                    <w:szCs w:val="20"/>
                  </w:rPr>
                  <w:t>pg</w:t>
                </w:r>
                <w:proofErr w:type="spellEnd"/>
                <w:r>
                  <w:rPr>
                    <w:rFonts w:cs="Arial"/>
                    <w:sz w:val="20"/>
                    <w:szCs w:val="20"/>
                  </w:rPr>
                  <w:t xml:space="preserve"> 18</w:t>
                </w:r>
              </w:p>
            </w:tc>
          </w:sdtContent>
        </w:sdt>
      </w:tr>
      <w:tr w:rsidR="00CF6191" w:rsidRPr="0026337C" w14:paraId="3CACC378" w14:textId="77777777" w:rsidTr="00CD4604">
        <w:tc>
          <w:tcPr>
            <w:tcW w:w="0" w:type="auto"/>
            <w:vAlign w:val="center"/>
          </w:tcPr>
          <w:p w14:paraId="4E5936B5" w14:textId="77777777" w:rsidR="00CF6191" w:rsidRPr="0026337C" w:rsidRDefault="00CF6191" w:rsidP="00CD4604">
            <w:pPr>
              <w:ind w:left="180"/>
              <w:rPr>
                <w:rFonts w:cs="Arial"/>
                <w:sz w:val="20"/>
                <w:szCs w:val="20"/>
              </w:rPr>
            </w:pPr>
            <w:r w:rsidRPr="0026337C">
              <w:rPr>
                <w:rFonts w:cs="Arial"/>
                <w:sz w:val="20"/>
                <w:szCs w:val="20"/>
              </w:rPr>
              <w:lastRenderedPageBreak/>
              <w:t>Conclusions</w:t>
            </w:r>
          </w:p>
        </w:tc>
        <w:tc>
          <w:tcPr>
            <w:tcW w:w="0" w:type="auto"/>
            <w:vAlign w:val="center"/>
          </w:tcPr>
          <w:p w14:paraId="4F94AFF2" w14:textId="77777777" w:rsidR="00CF6191" w:rsidRPr="0026337C" w:rsidRDefault="00CF6191" w:rsidP="00CD4604">
            <w:pPr>
              <w:jc w:val="center"/>
              <w:rPr>
                <w:rFonts w:cs="Arial"/>
                <w:sz w:val="20"/>
                <w:szCs w:val="20"/>
              </w:rPr>
            </w:pPr>
            <w:r w:rsidRPr="0026337C">
              <w:rPr>
                <w:rFonts w:cs="Arial"/>
                <w:sz w:val="20"/>
                <w:szCs w:val="20"/>
              </w:rPr>
              <w:t>21</w:t>
            </w:r>
          </w:p>
        </w:tc>
        <w:tc>
          <w:tcPr>
            <w:tcW w:w="0" w:type="auto"/>
            <w:vAlign w:val="center"/>
          </w:tcPr>
          <w:p w14:paraId="162EA9DD" w14:textId="77777777" w:rsidR="00CF6191" w:rsidRPr="0026337C" w:rsidRDefault="00CF6191" w:rsidP="00CD4604">
            <w:pPr>
              <w:rPr>
                <w:rFonts w:cs="Arial"/>
                <w:sz w:val="20"/>
                <w:szCs w:val="20"/>
              </w:rPr>
            </w:pPr>
            <w:r w:rsidRPr="0026337C">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ACBD0FB01DEC4270BB6A77B212CA7AA8"/>
            </w:placeholder>
          </w:sdtPr>
          <w:sdtContent>
            <w:tc>
              <w:tcPr>
                <w:tcW w:w="0" w:type="auto"/>
                <w:vAlign w:val="center"/>
              </w:tcPr>
              <w:p w14:paraId="173739B0" w14:textId="4E99E275" w:rsidR="00CF6191" w:rsidRPr="0026337C" w:rsidRDefault="00BE72FD" w:rsidP="00BE72FD">
                <w:pPr>
                  <w:rPr>
                    <w:rFonts w:cs="Arial"/>
                    <w:sz w:val="20"/>
                    <w:szCs w:val="20"/>
                  </w:rPr>
                </w:pPr>
                <w:r>
                  <w:rPr>
                    <w:rFonts w:cs="Arial"/>
                    <w:sz w:val="20"/>
                    <w:szCs w:val="20"/>
                  </w:rPr>
                  <w:t xml:space="preserve">Conclusions </w:t>
                </w:r>
                <w:proofErr w:type="spellStart"/>
                <w:r>
                  <w:rPr>
                    <w:rFonts w:cs="Arial"/>
                    <w:sz w:val="20"/>
                    <w:szCs w:val="20"/>
                  </w:rPr>
                  <w:t>pg</w:t>
                </w:r>
                <w:proofErr w:type="spellEnd"/>
                <w:r>
                  <w:rPr>
                    <w:rFonts w:cs="Arial"/>
                    <w:sz w:val="20"/>
                    <w:szCs w:val="20"/>
                  </w:rPr>
                  <w:t xml:space="preserve"> 19</w:t>
                </w:r>
              </w:p>
            </w:tc>
          </w:sdtContent>
        </w:sdt>
      </w:tr>
      <w:tr w:rsidR="00CF6191" w:rsidRPr="0026337C" w14:paraId="3462DD51" w14:textId="77777777" w:rsidTr="00CD4604">
        <w:tc>
          <w:tcPr>
            <w:tcW w:w="0" w:type="auto"/>
            <w:gridSpan w:val="4"/>
            <w:shd w:val="clear" w:color="auto" w:fill="DBE5F1" w:themeFill="accent1" w:themeFillTint="33"/>
            <w:vAlign w:val="center"/>
          </w:tcPr>
          <w:p w14:paraId="4AD3A4B7" w14:textId="77777777" w:rsidR="00CF6191" w:rsidRPr="0026337C" w:rsidRDefault="00CF6191" w:rsidP="00CD4604">
            <w:pPr>
              <w:rPr>
                <w:rFonts w:cs="Arial"/>
                <w:b/>
                <w:sz w:val="20"/>
                <w:szCs w:val="20"/>
              </w:rPr>
            </w:pPr>
            <w:r w:rsidRPr="0026337C">
              <w:rPr>
                <w:rFonts w:cs="Arial"/>
                <w:b/>
                <w:sz w:val="20"/>
                <w:szCs w:val="20"/>
              </w:rPr>
              <w:t>FUNDING</w:t>
            </w:r>
          </w:p>
        </w:tc>
      </w:tr>
      <w:tr w:rsidR="00CF6191" w:rsidRPr="0026337C" w14:paraId="7AEABF2C" w14:textId="77777777" w:rsidTr="00CD4604">
        <w:tc>
          <w:tcPr>
            <w:tcW w:w="0" w:type="auto"/>
            <w:vAlign w:val="center"/>
          </w:tcPr>
          <w:p w14:paraId="4FD1484A" w14:textId="77777777" w:rsidR="00CF6191" w:rsidRPr="0026337C" w:rsidRDefault="00CF6191" w:rsidP="00CD4604">
            <w:pPr>
              <w:ind w:left="180"/>
              <w:rPr>
                <w:rFonts w:cs="Arial"/>
                <w:sz w:val="20"/>
                <w:szCs w:val="20"/>
              </w:rPr>
            </w:pPr>
            <w:r w:rsidRPr="0026337C">
              <w:rPr>
                <w:rFonts w:cs="Arial"/>
                <w:sz w:val="20"/>
                <w:szCs w:val="20"/>
              </w:rPr>
              <w:t>Funding</w:t>
            </w:r>
          </w:p>
        </w:tc>
        <w:tc>
          <w:tcPr>
            <w:tcW w:w="0" w:type="auto"/>
            <w:vAlign w:val="center"/>
          </w:tcPr>
          <w:p w14:paraId="2ACF0CE3" w14:textId="77777777" w:rsidR="00CF6191" w:rsidRPr="0026337C" w:rsidRDefault="00CF6191" w:rsidP="00CD4604">
            <w:pPr>
              <w:jc w:val="center"/>
              <w:rPr>
                <w:rFonts w:cs="Arial"/>
                <w:sz w:val="20"/>
                <w:szCs w:val="20"/>
              </w:rPr>
            </w:pPr>
            <w:r w:rsidRPr="0026337C">
              <w:rPr>
                <w:rFonts w:cs="Arial"/>
                <w:sz w:val="20"/>
                <w:szCs w:val="20"/>
              </w:rPr>
              <w:t>22</w:t>
            </w:r>
          </w:p>
        </w:tc>
        <w:tc>
          <w:tcPr>
            <w:tcW w:w="0" w:type="auto"/>
            <w:vAlign w:val="center"/>
          </w:tcPr>
          <w:p w14:paraId="642E174F" w14:textId="77777777" w:rsidR="00CF6191" w:rsidRPr="0026337C" w:rsidRDefault="00CF6191" w:rsidP="00CD4604">
            <w:pPr>
              <w:rPr>
                <w:rFonts w:cs="Arial"/>
                <w:sz w:val="20"/>
                <w:szCs w:val="20"/>
              </w:rPr>
            </w:pPr>
            <w:r w:rsidRPr="0026337C">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ACBD0FB01DEC4270BB6A77B212CA7AA8"/>
            </w:placeholder>
          </w:sdtPr>
          <w:sdtContent>
            <w:tc>
              <w:tcPr>
                <w:tcW w:w="0" w:type="auto"/>
                <w:vAlign w:val="center"/>
              </w:tcPr>
              <w:p w14:paraId="57413067" w14:textId="6B98FE6E" w:rsidR="00CF6191" w:rsidRPr="0026337C" w:rsidRDefault="009C3CE7" w:rsidP="00CD4604">
                <w:pPr>
                  <w:rPr>
                    <w:rFonts w:cs="Arial"/>
                    <w:sz w:val="20"/>
                    <w:szCs w:val="20"/>
                  </w:rPr>
                </w:pPr>
                <w:r>
                  <w:rPr>
                    <w:rFonts w:cs="Arial"/>
                    <w:sz w:val="20"/>
                    <w:szCs w:val="20"/>
                  </w:rPr>
                  <w:t xml:space="preserve">Acknowledgements </w:t>
                </w:r>
              </w:p>
            </w:tc>
          </w:sdtContent>
        </w:sdt>
      </w:tr>
    </w:tbl>
    <w:p w14:paraId="1AB5006F" w14:textId="77777777" w:rsidR="00CF6191" w:rsidRPr="0026337C" w:rsidRDefault="00CF6191" w:rsidP="00CF6191">
      <w:pPr>
        <w:rPr>
          <w:rFonts w:cs="Arial"/>
          <w:sz w:val="18"/>
          <w:szCs w:val="20"/>
        </w:rPr>
      </w:pPr>
      <w:r w:rsidRPr="0026337C">
        <w:rPr>
          <w:rFonts w:cs="Arial"/>
          <w:sz w:val="18"/>
          <w:szCs w:val="20"/>
        </w:rPr>
        <w:t>JBI = Joanna Briggs Institute; PRISMA-</w:t>
      </w:r>
      <w:proofErr w:type="spellStart"/>
      <w:r w:rsidRPr="0026337C">
        <w:rPr>
          <w:rFonts w:cs="Arial"/>
          <w:sz w:val="18"/>
          <w:szCs w:val="20"/>
        </w:rPr>
        <w:t>ScR</w:t>
      </w:r>
      <w:proofErr w:type="spellEnd"/>
      <w:r w:rsidRPr="0026337C">
        <w:rPr>
          <w:rFonts w:cs="Arial"/>
          <w:sz w:val="18"/>
          <w:szCs w:val="20"/>
        </w:rPr>
        <w:t xml:space="preserve"> = Preferred Reporting Items for Systematic reviews and Meta-Analyses extension for Scoping Reviews.</w:t>
      </w:r>
    </w:p>
    <w:p w14:paraId="2CDE6922" w14:textId="77777777" w:rsidR="00CF6191" w:rsidRPr="0026337C" w:rsidRDefault="00CF6191" w:rsidP="00CF6191">
      <w:pPr>
        <w:rPr>
          <w:rFonts w:cs="Arial"/>
          <w:sz w:val="18"/>
          <w:szCs w:val="20"/>
        </w:rPr>
      </w:pPr>
      <w:r w:rsidRPr="0026337C">
        <w:rPr>
          <w:rFonts w:cs="Arial"/>
          <w:sz w:val="18"/>
          <w:szCs w:val="20"/>
        </w:rPr>
        <w:t xml:space="preserve">* Where </w:t>
      </w:r>
      <w:r w:rsidRPr="0026337C">
        <w:rPr>
          <w:rFonts w:cs="Arial"/>
          <w:i/>
          <w:sz w:val="18"/>
          <w:szCs w:val="20"/>
        </w:rPr>
        <w:t>sources of evidence</w:t>
      </w:r>
      <w:r w:rsidRPr="0026337C">
        <w:rPr>
          <w:rFonts w:cs="Arial"/>
          <w:sz w:val="18"/>
          <w:szCs w:val="20"/>
        </w:rPr>
        <w:t xml:space="preserve"> (see second footnote) are compiled from, such as bibliographic databases, social media platforms, and Web sites.</w:t>
      </w:r>
    </w:p>
    <w:p w14:paraId="6B7409C7" w14:textId="77777777" w:rsidR="00CF6191" w:rsidRPr="0026337C" w:rsidRDefault="00CF6191" w:rsidP="00CF6191">
      <w:pPr>
        <w:rPr>
          <w:rFonts w:cs="Arial"/>
          <w:sz w:val="18"/>
          <w:szCs w:val="20"/>
        </w:rPr>
      </w:pPr>
      <w:r w:rsidRPr="0026337C">
        <w:rPr>
          <w:rFont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6337C">
        <w:rPr>
          <w:rFonts w:cs="Arial"/>
          <w:i/>
          <w:sz w:val="18"/>
          <w:szCs w:val="20"/>
        </w:rPr>
        <w:t>information sources</w:t>
      </w:r>
      <w:r w:rsidRPr="0026337C">
        <w:rPr>
          <w:rFonts w:cs="Arial"/>
          <w:sz w:val="18"/>
          <w:szCs w:val="20"/>
        </w:rPr>
        <w:t xml:space="preserve"> (see first footnote).</w:t>
      </w:r>
    </w:p>
    <w:p w14:paraId="5DA7FB9F" w14:textId="77777777" w:rsidR="00CF6191" w:rsidRPr="0026337C" w:rsidRDefault="00CF6191" w:rsidP="00CF6191">
      <w:pPr>
        <w:rPr>
          <w:rFonts w:cs="Arial"/>
          <w:sz w:val="18"/>
          <w:szCs w:val="20"/>
        </w:rPr>
      </w:pPr>
      <w:r w:rsidRPr="0026337C">
        <w:rPr>
          <w:rFonts w:cs="Arial"/>
          <w:sz w:val="18"/>
          <w:szCs w:val="20"/>
        </w:rPr>
        <w:t xml:space="preserve">‡ The frameworks by Arksey and O’Malley (6) and </w:t>
      </w:r>
      <w:proofErr w:type="spellStart"/>
      <w:r w:rsidRPr="0026337C">
        <w:rPr>
          <w:rFonts w:cs="Arial"/>
          <w:sz w:val="18"/>
          <w:szCs w:val="20"/>
        </w:rPr>
        <w:t>Levac</w:t>
      </w:r>
      <w:proofErr w:type="spellEnd"/>
      <w:r w:rsidRPr="0026337C">
        <w:rPr>
          <w:rFonts w:cs="Arial"/>
          <w:sz w:val="18"/>
          <w:szCs w:val="20"/>
        </w:rPr>
        <w:t xml:space="preserve"> and colleagues (7) and the JBI guidance (4, 5) refer to the process of data extraction in a scoping review as data charting</w:t>
      </w:r>
      <w:r w:rsidRPr="0026337C">
        <w:rPr>
          <w:rFonts w:cs="Arial"/>
          <w:i/>
          <w:sz w:val="18"/>
          <w:szCs w:val="20"/>
        </w:rPr>
        <w:t>.</w:t>
      </w:r>
    </w:p>
    <w:p w14:paraId="106CE4FF" w14:textId="77777777" w:rsidR="00CF6191" w:rsidRPr="0026337C" w:rsidRDefault="00CF6191" w:rsidP="00CF6191">
      <w:pPr>
        <w:rPr>
          <w:rFonts w:cs="Arial"/>
          <w:sz w:val="18"/>
          <w:szCs w:val="20"/>
        </w:rPr>
      </w:pPr>
      <w:r w:rsidRPr="0026337C">
        <w:rPr>
          <w:rFonts w:cs="Arial"/>
          <w:sz w:val="18"/>
          <w:szCs w:val="20"/>
        </w:rPr>
        <w:t>§</w:t>
      </w:r>
      <w:r w:rsidRPr="0026337C">
        <w:rPr>
          <w:rFonts w:cs="Arial"/>
          <w:i/>
          <w:sz w:val="18"/>
          <w:szCs w:val="20"/>
        </w:rPr>
        <w:t xml:space="preserve"> </w:t>
      </w:r>
      <w:r w:rsidRPr="0026337C">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C99C322" w14:textId="77777777" w:rsidR="00CF6191" w:rsidRPr="0026337C" w:rsidRDefault="00CF6191" w:rsidP="00CF6191">
      <w:pPr>
        <w:rPr>
          <w:rFonts w:cs="Arial"/>
          <w:sz w:val="18"/>
          <w:szCs w:val="20"/>
        </w:rPr>
      </w:pPr>
    </w:p>
    <w:p w14:paraId="71DFC78A" w14:textId="77777777" w:rsidR="00CF6191" w:rsidRPr="0026337C" w:rsidRDefault="00CF6191" w:rsidP="00CF6191">
      <w:pPr>
        <w:rPr>
          <w:rFonts w:cs="Arial"/>
          <w:sz w:val="18"/>
          <w:szCs w:val="20"/>
        </w:rPr>
      </w:pPr>
    </w:p>
    <w:p w14:paraId="67CE1943" w14:textId="031D9AF6" w:rsidR="003B0DF8" w:rsidRDefault="00CF6191" w:rsidP="002B145B">
      <w:pPr>
        <w:spacing w:before="240"/>
      </w:pPr>
      <w:r w:rsidRPr="0026337C">
        <w:rPr>
          <w:i/>
          <w:sz w:val="16"/>
          <w:szCs w:val="16"/>
        </w:rPr>
        <w:t>From:</w:t>
      </w:r>
      <w:r w:rsidRPr="0026337C">
        <w:rPr>
          <w:sz w:val="16"/>
          <w:szCs w:val="16"/>
        </w:rPr>
        <w:t xml:space="preserve"> </w:t>
      </w:r>
      <w:proofErr w:type="spellStart"/>
      <w:r w:rsidRPr="0026337C">
        <w:rPr>
          <w:sz w:val="16"/>
          <w:szCs w:val="16"/>
        </w:rPr>
        <w:t>Tricco</w:t>
      </w:r>
      <w:proofErr w:type="spellEnd"/>
      <w:r w:rsidRPr="0026337C">
        <w:rPr>
          <w:sz w:val="16"/>
          <w:szCs w:val="16"/>
        </w:rPr>
        <w:t xml:space="preserve"> AC, Lillie E, </w:t>
      </w:r>
      <w:proofErr w:type="spellStart"/>
      <w:r w:rsidRPr="0026337C">
        <w:rPr>
          <w:sz w:val="16"/>
          <w:szCs w:val="16"/>
        </w:rPr>
        <w:t>Zarin</w:t>
      </w:r>
      <w:proofErr w:type="spellEnd"/>
      <w:r w:rsidRPr="0026337C">
        <w:rPr>
          <w:sz w:val="16"/>
          <w:szCs w:val="16"/>
        </w:rPr>
        <w:t xml:space="preserve"> W, O'Brien KK, Colquhoun H, </w:t>
      </w:r>
      <w:proofErr w:type="spellStart"/>
      <w:r w:rsidRPr="0026337C">
        <w:rPr>
          <w:sz w:val="16"/>
          <w:szCs w:val="16"/>
        </w:rPr>
        <w:t>Levac</w:t>
      </w:r>
      <w:proofErr w:type="spellEnd"/>
      <w:r w:rsidRPr="0026337C">
        <w:rPr>
          <w:sz w:val="16"/>
          <w:szCs w:val="16"/>
        </w:rPr>
        <w:t xml:space="preserve"> D, et al. PRISMA Extension for Scoping Reviews (PRISMA-</w:t>
      </w:r>
      <w:proofErr w:type="spellStart"/>
      <w:r w:rsidRPr="0026337C">
        <w:rPr>
          <w:sz w:val="16"/>
          <w:szCs w:val="16"/>
        </w:rPr>
        <w:t>ScR</w:t>
      </w:r>
      <w:proofErr w:type="spellEnd"/>
      <w:r w:rsidRPr="0026337C">
        <w:rPr>
          <w:sz w:val="16"/>
          <w:szCs w:val="16"/>
        </w:rPr>
        <w:t xml:space="preserve">): Checklist and Explanation. Ann Intern </w:t>
      </w:r>
      <w:proofErr w:type="gramStart"/>
      <w:r w:rsidRPr="0026337C">
        <w:rPr>
          <w:sz w:val="16"/>
          <w:szCs w:val="16"/>
        </w:rPr>
        <w:t>Med. ;</w:t>
      </w:r>
      <w:proofErr w:type="gramEnd"/>
      <w:r w:rsidRPr="0026337C">
        <w:rPr>
          <w:sz w:val="16"/>
          <w:szCs w:val="16"/>
        </w:rPr>
        <w:t xml:space="preserve">169:467–473. </w:t>
      </w:r>
      <w:proofErr w:type="spellStart"/>
      <w:r w:rsidRPr="0026337C">
        <w:rPr>
          <w:sz w:val="16"/>
          <w:szCs w:val="16"/>
        </w:rPr>
        <w:t>doi</w:t>
      </w:r>
      <w:proofErr w:type="spellEnd"/>
      <w:r w:rsidRPr="0026337C">
        <w:rPr>
          <w:sz w:val="16"/>
          <w:szCs w:val="16"/>
        </w:rPr>
        <w:t>: 10.7326/M18-085</w:t>
      </w:r>
    </w:p>
    <w:sectPr w:rsidR="003B0DF8" w:rsidSect="00B879D1">
      <w:head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9A507" w14:textId="77777777" w:rsidR="00176C0C" w:rsidRDefault="00176C0C" w:rsidP="00DE5CEB">
      <w:r>
        <w:separator/>
      </w:r>
    </w:p>
  </w:endnote>
  <w:endnote w:type="continuationSeparator" w:id="0">
    <w:p w14:paraId="7125F980" w14:textId="77777777" w:rsidR="00176C0C" w:rsidRDefault="00176C0C" w:rsidP="00DE5CEB">
      <w:r>
        <w:continuationSeparator/>
      </w:r>
    </w:p>
  </w:endnote>
  <w:endnote w:type="continuationNotice" w:id="1">
    <w:p w14:paraId="5F1932C3" w14:textId="77777777" w:rsidR="00176C0C" w:rsidRDefault="00176C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B8B99" w14:textId="77777777" w:rsidR="00176C0C" w:rsidRDefault="00176C0C" w:rsidP="00DE5CEB">
      <w:r>
        <w:separator/>
      </w:r>
    </w:p>
  </w:footnote>
  <w:footnote w:type="continuationSeparator" w:id="0">
    <w:p w14:paraId="536D5613" w14:textId="77777777" w:rsidR="00176C0C" w:rsidRDefault="00176C0C" w:rsidP="00DE5CEB">
      <w:r>
        <w:continuationSeparator/>
      </w:r>
    </w:p>
  </w:footnote>
  <w:footnote w:type="continuationNotice" w:id="1">
    <w:p w14:paraId="29B622A4" w14:textId="77777777" w:rsidR="00176C0C" w:rsidRDefault="00176C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998005937"/>
      <w:docPartObj>
        <w:docPartGallery w:val="Page Numbers (Top of Page)"/>
        <w:docPartUnique/>
      </w:docPartObj>
    </w:sdtPr>
    <w:sdtEndPr>
      <w:rPr>
        <w:noProof/>
      </w:rPr>
    </w:sdtEndPr>
    <w:sdtContent>
      <w:p w14:paraId="38440729" w14:textId="3A8DF76F" w:rsidR="004E4E98" w:rsidRPr="0025770D" w:rsidRDefault="004E4E98">
        <w:pPr>
          <w:pStyle w:val="Header"/>
          <w:jc w:val="right"/>
          <w:rPr>
            <w:sz w:val="18"/>
            <w:szCs w:val="18"/>
          </w:rPr>
        </w:pPr>
        <w:r w:rsidRPr="0025770D">
          <w:rPr>
            <w:sz w:val="18"/>
            <w:szCs w:val="18"/>
          </w:rPr>
          <w:fldChar w:fldCharType="begin"/>
        </w:r>
        <w:r w:rsidRPr="0025770D">
          <w:rPr>
            <w:sz w:val="18"/>
            <w:szCs w:val="18"/>
          </w:rPr>
          <w:instrText xml:space="preserve"> PAGE   \* MERGEFORMAT </w:instrText>
        </w:r>
        <w:r w:rsidRPr="0025770D">
          <w:rPr>
            <w:sz w:val="18"/>
            <w:szCs w:val="18"/>
          </w:rPr>
          <w:fldChar w:fldCharType="separate"/>
        </w:r>
        <w:r w:rsidRPr="0025770D">
          <w:rPr>
            <w:noProof/>
            <w:sz w:val="18"/>
            <w:szCs w:val="18"/>
          </w:rPr>
          <w:t>2</w:t>
        </w:r>
        <w:r w:rsidRPr="0025770D">
          <w:rPr>
            <w:noProof/>
            <w:sz w:val="18"/>
            <w:szCs w:val="18"/>
          </w:rPr>
          <w:fldChar w:fldCharType="end"/>
        </w:r>
      </w:p>
    </w:sdtContent>
  </w:sdt>
  <w:p w14:paraId="40E80F4F" w14:textId="77777777" w:rsidR="004E4E98" w:rsidRDefault="004E4E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77D8"/>
    <w:multiLevelType w:val="hybridMultilevel"/>
    <w:tmpl w:val="B6EC2F5C"/>
    <w:lvl w:ilvl="0" w:tplc="569402EC">
      <w:start w:val="1"/>
      <w:numFmt w:val="bullet"/>
      <w:lvlText w:val="•"/>
      <w:lvlJc w:val="left"/>
      <w:pPr>
        <w:tabs>
          <w:tab w:val="num" w:pos="720"/>
        </w:tabs>
        <w:ind w:left="720" w:hanging="360"/>
      </w:pPr>
      <w:rPr>
        <w:rFonts w:ascii="Arial" w:hAnsi="Arial" w:hint="default"/>
      </w:rPr>
    </w:lvl>
    <w:lvl w:ilvl="1" w:tplc="806AE05A">
      <w:numFmt w:val="bullet"/>
      <w:lvlText w:val="–"/>
      <w:lvlJc w:val="left"/>
      <w:pPr>
        <w:tabs>
          <w:tab w:val="num" w:pos="1440"/>
        </w:tabs>
        <w:ind w:left="1440" w:hanging="360"/>
      </w:pPr>
      <w:rPr>
        <w:rFonts w:ascii="Arial" w:hAnsi="Arial" w:hint="default"/>
      </w:rPr>
    </w:lvl>
    <w:lvl w:ilvl="2" w:tplc="61D49CFA" w:tentative="1">
      <w:start w:val="1"/>
      <w:numFmt w:val="bullet"/>
      <w:lvlText w:val="•"/>
      <w:lvlJc w:val="left"/>
      <w:pPr>
        <w:tabs>
          <w:tab w:val="num" w:pos="2160"/>
        </w:tabs>
        <w:ind w:left="2160" w:hanging="360"/>
      </w:pPr>
      <w:rPr>
        <w:rFonts w:ascii="Arial" w:hAnsi="Arial" w:hint="default"/>
      </w:rPr>
    </w:lvl>
    <w:lvl w:ilvl="3" w:tplc="9FEED6A4" w:tentative="1">
      <w:start w:val="1"/>
      <w:numFmt w:val="bullet"/>
      <w:lvlText w:val="•"/>
      <w:lvlJc w:val="left"/>
      <w:pPr>
        <w:tabs>
          <w:tab w:val="num" w:pos="2880"/>
        </w:tabs>
        <w:ind w:left="2880" w:hanging="360"/>
      </w:pPr>
      <w:rPr>
        <w:rFonts w:ascii="Arial" w:hAnsi="Arial" w:hint="default"/>
      </w:rPr>
    </w:lvl>
    <w:lvl w:ilvl="4" w:tplc="0F42DA36" w:tentative="1">
      <w:start w:val="1"/>
      <w:numFmt w:val="bullet"/>
      <w:lvlText w:val="•"/>
      <w:lvlJc w:val="left"/>
      <w:pPr>
        <w:tabs>
          <w:tab w:val="num" w:pos="3600"/>
        </w:tabs>
        <w:ind w:left="3600" w:hanging="360"/>
      </w:pPr>
      <w:rPr>
        <w:rFonts w:ascii="Arial" w:hAnsi="Arial" w:hint="default"/>
      </w:rPr>
    </w:lvl>
    <w:lvl w:ilvl="5" w:tplc="F8F6A8CA" w:tentative="1">
      <w:start w:val="1"/>
      <w:numFmt w:val="bullet"/>
      <w:lvlText w:val="•"/>
      <w:lvlJc w:val="left"/>
      <w:pPr>
        <w:tabs>
          <w:tab w:val="num" w:pos="4320"/>
        </w:tabs>
        <w:ind w:left="4320" w:hanging="360"/>
      </w:pPr>
      <w:rPr>
        <w:rFonts w:ascii="Arial" w:hAnsi="Arial" w:hint="default"/>
      </w:rPr>
    </w:lvl>
    <w:lvl w:ilvl="6" w:tplc="DF602A4A" w:tentative="1">
      <w:start w:val="1"/>
      <w:numFmt w:val="bullet"/>
      <w:lvlText w:val="•"/>
      <w:lvlJc w:val="left"/>
      <w:pPr>
        <w:tabs>
          <w:tab w:val="num" w:pos="5040"/>
        </w:tabs>
        <w:ind w:left="5040" w:hanging="360"/>
      </w:pPr>
      <w:rPr>
        <w:rFonts w:ascii="Arial" w:hAnsi="Arial" w:hint="default"/>
      </w:rPr>
    </w:lvl>
    <w:lvl w:ilvl="7" w:tplc="C8DC58E2" w:tentative="1">
      <w:start w:val="1"/>
      <w:numFmt w:val="bullet"/>
      <w:lvlText w:val="•"/>
      <w:lvlJc w:val="left"/>
      <w:pPr>
        <w:tabs>
          <w:tab w:val="num" w:pos="5760"/>
        </w:tabs>
        <w:ind w:left="5760" w:hanging="360"/>
      </w:pPr>
      <w:rPr>
        <w:rFonts w:ascii="Arial" w:hAnsi="Arial" w:hint="default"/>
      </w:rPr>
    </w:lvl>
    <w:lvl w:ilvl="8" w:tplc="323CA79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364931"/>
    <w:multiLevelType w:val="hybridMultilevel"/>
    <w:tmpl w:val="AA0C4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A26B4"/>
    <w:multiLevelType w:val="hybridMultilevel"/>
    <w:tmpl w:val="E7FC6416"/>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383470"/>
    <w:multiLevelType w:val="multilevel"/>
    <w:tmpl w:val="DCE27D2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52445BE"/>
    <w:multiLevelType w:val="multilevel"/>
    <w:tmpl w:val="EA8212DA"/>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204F346F"/>
    <w:multiLevelType w:val="hybridMultilevel"/>
    <w:tmpl w:val="3C945C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642FCF"/>
    <w:multiLevelType w:val="hybridMultilevel"/>
    <w:tmpl w:val="AA8404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2985E06"/>
    <w:multiLevelType w:val="hybridMultilevel"/>
    <w:tmpl w:val="9DEE3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D61248E"/>
    <w:multiLevelType w:val="hybridMultilevel"/>
    <w:tmpl w:val="4A0AB5BA"/>
    <w:lvl w:ilvl="0" w:tplc="63C60F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BA30C9C"/>
    <w:multiLevelType w:val="multilevel"/>
    <w:tmpl w:val="CFB0530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4AC240DD"/>
    <w:multiLevelType w:val="hybridMultilevel"/>
    <w:tmpl w:val="5B6A490A"/>
    <w:lvl w:ilvl="0" w:tplc="663229EC">
      <w:start w:val="1"/>
      <w:numFmt w:val="bullet"/>
      <w:lvlText w:val="•"/>
      <w:lvlJc w:val="left"/>
      <w:pPr>
        <w:tabs>
          <w:tab w:val="num" w:pos="720"/>
        </w:tabs>
        <w:ind w:left="720" w:hanging="360"/>
      </w:pPr>
      <w:rPr>
        <w:rFonts w:ascii="Arial" w:hAnsi="Arial" w:hint="default"/>
      </w:rPr>
    </w:lvl>
    <w:lvl w:ilvl="1" w:tplc="9AE60682">
      <w:numFmt w:val="bullet"/>
      <w:lvlText w:val="–"/>
      <w:lvlJc w:val="left"/>
      <w:pPr>
        <w:tabs>
          <w:tab w:val="num" w:pos="1440"/>
        </w:tabs>
        <w:ind w:left="1440" w:hanging="360"/>
      </w:pPr>
      <w:rPr>
        <w:rFonts w:ascii="Arial" w:hAnsi="Arial" w:hint="default"/>
      </w:rPr>
    </w:lvl>
    <w:lvl w:ilvl="2" w:tplc="0C2C5A16" w:tentative="1">
      <w:start w:val="1"/>
      <w:numFmt w:val="bullet"/>
      <w:lvlText w:val="•"/>
      <w:lvlJc w:val="left"/>
      <w:pPr>
        <w:tabs>
          <w:tab w:val="num" w:pos="2160"/>
        </w:tabs>
        <w:ind w:left="2160" w:hanging="360"/>
      </w:pPr>
      <w:rPr>
        <w:rFonts w:ascii="Arial" w:hAnsi="Arial" w:hint="default"/>
      </w:rPr>
    </w:lvl>
    <w:lvl w:ilvl="3" w:tplc="69681654" w:tentative="1">
      <w:start w:val="1"/>
      <w:numFmt w:val="bullet"/>
      <w:lvlText w:val="•"/>
      <w:lvlJc w:val="left"/>
      <w:pPr>
        <w:tabs>
          <w:tab w:val="num" w:pos="2880"/>
        </w:tabs>
        <w:ind w:left="2880" w:hanging="360"/>
      </w:pPr>
      <w:rPr>
        <w:rFonts w:ascii="Arial" w:hAnsi="Arial" w:hint="default"/>
      </w:rPr>
    </w:lvl>
    <w:lvl w:ilvl="4" w:tplc="14F6823A" w:tentative="1">
      <w:start w:val="1"/>
      <w:numFmt w:val="bullet"/>
      <w:lvlText w:val="•"/>
      <w:lvlJc w:val="left"/>
      <w:pPr>
        <w:tabs>
          <w:tab w:val="num" w:pos="3600"/>
        </w:tabs>
        <w:ind w:left="3600" w:hanging="360"/>
      </w:pPr>
      <w:rPr>
        <w:rFonts w:ascii="Arial" w:hAnsi="Arial" w:hint="default"/>
      </w:rPr>
    </w:lvl>
    <w:lvl w:ilvl="5" w:tplc="5C046052" w:tentative="1">
      <w:start w:val="1"/>
      <w:numFmt w:val="bullet"/>
      <w:lvlText w:val="•"/>
      <w:lvlJc w:val="left"/>
      <w:pPr>
        <w:tabs>
          <w:tab w:val="num" w:pos="4320"/>
        </w:tabs>
        <w:ind w:left="4320" w:hanging="360"/>
      </w:pPr>
      <w:rPr>
        <w:rFonts w:ascii="Arial" w:hAnsi="Arial" w:hint="default"/>
      </w:rPr>
    </w:lvl>
    <w:lvl w:ilvl="6" w:tplc="88464560" w:tentative="1">
      <w:start w:val="1"/>
      <w:numFmt w:val="bullet"/>
      <w:lvlText w:val="•"/>
      <w:lvlJc w:val="left"/>
      <w:pPr>
        <w:tabs>
          <w:tab w:val="num" w:pos="5040"/>
        </w:tabs>
        <w:ind w:left="5040" w:hanging="360"/>
      </w:pPr>
      <w:rPr>
        <w:rFonts w:ascii="Arial" w:hAnsi="Arial" w:hint="default"/>
      </w:rPr>
    </w:lvl>
    <w:lvl w:ilvl="7" w:tplc="D076E386" w:tentative="1">
      <w:start w:val="1"/>
      <w:numFmt w:val="bullet"/>
      <w:lvlText w:val="•"/>
      <w:lvlJc w:val="left"/>
      <w:pPr>
        <w:tabs>
          <w:tab w:val="num" w:pos="5760"/>
        </w:tabs>
        <w:ind w:left="5760" w:hanging="360"/>
      </w:pPr>
      <w:rPr>
        <w:rFonts w:ascii="Arial" w:hAnsi="Arial" w:hint="default"/>
      </w:rPr>
    </w:lvl>
    <w:lvl w:ilvl="8" w:tplc="17EC3AC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333172"/>
    <w:multiLevelType w:val="hybridMultilevel"/>
    <w:tmpl w:val="510C96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6C5BB4"/>
    <w:multiLevelType w:val="hybridMultilevel"/>
    <w:tmpl w:val="928C872A"/>
    <w:lvl w:ilvl="0" w:tplc="1F72CBEC">
      <w:start w:val="1"/>
      <w:numFmt w:val="bullet"/>
      <w:lvlText w:val=""/>
      <w:lvlJc w:val="left"/>
      <w:pPr>
        <w:ind w:left="773" w:hanging="360"/>
      </w:pPr>
      <w:rPr>
        <w:rFonts w:ascii="Symbol" w:hAnsi="Symbol" w:hint="default"/>
        <w:color w:val="auto"/>
      </w:rPr>
    </w:lvl>
    <w:lvl w:ilvl="1" w:tplc="10090003" w:tentative="1">
      <w:start w:val="1"/>
      <w:numFmt w:val="bullet"/>
      <w:lvlText w:val="o"/>
      <w:lvlJc w:val="left"/>
      <w:pPr>
        <w:ind w:left="1493" w:hanging="360"/>
      </w:pPr>
      <w:rPr>
        <w:rFonts w:ascii="Courier New" w:hAnsi="Courier New" w:cs="Courier New" w:hint="default"/>
      </w:rPr>
    </w:lvl>
    <w:lvl w:ilvl="2" w:tplc="10090005" w:tentative="1">
      <w:start w:val="1"/>
      <w:numFmt w:val="bullet"/>
      <w:lvlText w:val=""/>
      <w:lvlJc w:val="left"/>
      <w:pPr>
        <w:ind w:left="2213" w:hanging="360"/>
      </w:pPr>
      <w:rPr>
        <w:rFonts w:ascii="Wingdings" w:hAnsi="Wingdings" w:hint="default"/>
      </w:rPr>
    </w:lvl>
    <w:lvl w:ilvl="3" w:tplc="10090001" w:tentative="1">
      <w:start w:val="1"/>
      <w:numFmt w:val="bullet"/>
      <w:lvlText w:val=""/>
      <w:lvlJc w:val="left"/>
      <w:pPr>
        <w:ind w:left="2933" w:hanging="360"/>
      </w:pPr>
      <w:rPr>
        <w:rFonts w:ascii="Symbol" w:hAnsi="Symbol" w:hint="default"/>
      </w:rPr>
    </w:lvl>
    <w:lvl w:ilvl="4" w:tplc="10090003" w:tentative="1">
      <w:start w:val="1"/>
      <w:numFmt w:val="bullet"/>
      <w:lvlText w:val="o"/>
      <w:lvlJc w:val="left"/>
      <w:pPr>
        <w:ind w:left="3653" w:hanging="360"/>
      </w:pPr>
      <w:rPr>
        <w:rFonts w:ascii="Courier New" w:hAnsi="Courier New" w:cs="Courier New" w:hint="default"/>
      </w:rPr>
    </w:lvl>
    <w:lvl w:ilvl="5" w:tplc="10090005" w:tentative="1">
      <w:start w:val="1"/>
      <w:numFmt w:val="bullet"/>
      <w:lvlText w:val=""/>
      <w:lvlJc w:val="left"/>
      <w:pPr>
        <w:ind w:left="4373" w:hanging="360"/>
      </w:pPr>
      <w:rPr>
        <w:rFonts w:ascii="Wingdings" w:hAnsi="Wingdings" w:hint="default"/>
      </w:rPr>
    </w:lvl>
    <w:lvl w:ilvl="6" w:tplc="10090001" w:tentative="1">
      <w:start w:val="1"/>
      <w:numFmt w:val="bullet"/>
      <w:lvlText w:val=""/>
      <w:lvlJc w:val="left"/>
      <w:pPr>
        <w:ind w:left="5093" w:hanging="360"/>
      </w:pPr>
      <w:rPr>
        <w:rFonts w:ascii="Symbol" w:hAnsi="Symbol" w:hint="default"/>
      </w:rPr>
    </w:lvl>
    <w:lvl w:ilvl="7" w:tplc="10090003" w:tentative="1">
      <w:start w:val="1"/>
      <w:numFmt w:val="bullet"/>
      <w:lvlText w:val="o"/>
      <w:lvlJc w:val="left"/>
      <w:pPr>
        <w:ind w:left="5813" w:hanging="360"/>
      </w:pPr>
      <w:rPr>
        <w:rFonts w:ascii="Courier New" w:hAnsi="Courier New" w:cs="Courier New" w:hint="default"/>
      </w:rPr>
    </w:lvl>
    <w:lvl w:ilvl="8" w:tplc="10090005" w:tentative="1">
      <w:start w:val="1"/>
      <w:numFmt w:val="bullet"/>
      <w:lvlText w:val=""/>
      <w:lvlJc w:val="left"/>
      <w:pPr>
        <w:ind w:left="6533" w:hanging="360"/>
      </w:pPr>
      <w:rPr>
        <w:rFonts w:ascii="Wingdings" w:hAnsi="Wingdings" w:hint="default"/>
      </w:rPr>
    </w:lvl>
  </w:abstractNum>
  <w:abstractNum w:abstractNumId="15" w15:restartNumberingAfterBreak="0">
    <w:nsid w:val="53AF29DC"/>
    <w:multiLevelType w:val="multilevel"/>
    <w:tmpl w:val="450C6EF8"/>
    <w:lvl w:ilvl="0">
      <w:start w:val="5"/>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6C373AB2"/>
    <w:multiLevelType w:val="multilevel"/>
    <w:tmpl w:val="1996E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3CB7928"/>
    <w:multiLevelType w:val="hybridMultilevel"/>
    <w:tmpl w:val="05B8D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53F5070"/>
    <w:multiLevelType w:val="hybridMultilevel"/>
    <w:tmpl w:val="4DF041D8"/>
    <w:lvl w:ilvl="0" w:tplc="49B05D00">
      <w:start w:val="1"/>
      <w:numFmt w:val="bullet"/>
      <w:lvlText w:val="•"/>
      <w:lvlJc w:val="left"/>
      <w:pPr>
        <w:tabs>
          <w:tab w:val="num" w:pos="720"/>
        </w:tabs>
        <w:ind w:left="720" w:hanging="360"/>
      </w:pPr>
      <w:rPr>
        <w:rFonts w:ascii="Arial" w:hAnsi="Arial" w:hint="default"/>
      </w:rPr>
    </w:lvl>
    <w:lvl w:ilvl="1" w:tplc="240AE2EC">
      <w:numFmt w:val="bullet"/>
      <w:lvlText w:val="–"/>
      <w:lvlJc w:val="left"/>
      <w:pPr>
        <w:tabs>
          <w:tab w:val="num" w:pos="1440"/>
        </w:tabs>
        <w:ind w:left="1440" w:hanging="360"/>
      </w:pPr>
      <w:rPr>
        <w:rFonts w:ascii="Arial" w:hAnsi="Arial" w:hint="default"/>
      </w:rPr>
    </w:lvl>
    <w:lvl w:ilvl="2" w:tplc="372E525C">
      <w:numFmt w:val="bullet"/>
      <w:lvlText w:val="•"/>
      <w:lvlJc w:val="left"/>
      <w:pPr>
        <w:tabs>
          <w:tab w:val="num" w:pos="2160"/>
        </w:tabs>
        <w:ind w:left="2160" w:hanging="360"/>
      </w:pPr>
      <w:rPr>
        <w:rFonts w:ascii="Arial" w:hAnsi="Arial" w:hint="default"/>
      </w:rPr>
    </w:lvl>
    <w:lvl w:ilvl="3" w:tplc="29AE539A" w:tentative="1">
      <w:start w:val="1"/>
      <w:numFmt w:val="bullet"/>
      <w:lvlText w:val="•"/>
      <w:lvlJc w:val="left"/>
      <w:pPr>
        <w:tabs>
          <w:tab w:val="num" w:pos="2880"/>
        </w:tabs>
        <w:ind w:left="2880" w:hanging="360"/>
      </w:pPr>
      <w:rPr>
        <w:rFonts w:ascii="Arial" w:hAnsi="Arial" w:hint="default"/>
      </w:rPr>
    </w:lvl>
    <w:lvl w:ilvl="4" w:tplc="8BCA4DC4" w:tentative="1">
      <w:start w:val="1"/>
      <w:numFmt w:val="bullet"/>
      <w:lvlText w:val="•"/>
      <w:lvlJc w:val="left"/>
      <w:pPr>
        <w:tabs>
          <w:tab w:val="num" w:pos="3600"/>
        </w:tabs>
        <w:ind w:left="3600" w:hanging="360"/>
      </w:pPr>
      <w:rPr>
        <w:rFonts w:ascii="Arial" w:hAnsi="Arial" w:hint="default"/>
      </w:rPr>
    </w:lvl>
    <w:lvl w:ilvl="5" w:tplc="B7248FB4" w:tentative="1">
      <w:start w:val="1"/>
      <w:numFmt w:val="bullet"/>
      <w:lvlText w:val="•"/>
      <w:lvlJc w:val="left"/>
      <w:pPr>
        <w:tabs>
          <w:tab w:val="num" w:pos="4320"/>
        </w:tabs>
        <w:ind w:left="4320" w:hanging="360"/>
      </w:pPr>
      <w:rPr>
        <w:rFonts w:ascii="Arial" w:hAnsi="Arial" w:hint="default"/>
      </w:rPr>
    </w:lvl>
    <w:lvl w:ilvl="6" w:tplc="5A3AF934" w:tentative="1">
      <w:start w:val="1"/>
      <w:numFmt w:val="bullet"/>
      <w:lvlText w:val="•"/>
      <w:lvlJc w:val="left"/>
      <w:pPr>
        <w:tabs>
          <w:tab w:val="num" w:pos="5040"/>
        </w:tabs>
        <w:ind w:left="5040" w:hanging="360"/>
      </w:pPr>
      <w:rPr>
        <w:rFonts w:ascii="Arial" w:hAnsi="Arial" w:hint="default"/>
      </w:rPr>
    </w:lvl>
    <w:lvl w:ilvl="7" w:tplc="EEF6F93E" w:tentative="1">
      <w:start w:val="1"/>
      <w:numFmt w:val="bullet"/>
      <w:lvlText w:val="•"/>
      <w:lvlJc w:val="left"/>
      <w:pPr>
        <w:tabs>
          <w:tab w:val="num" w:pos="5760"/>
        </w:tabs>
        <w:ind w:left="5760" w:hanging="360"/>
      </w:pPr>
      <w:rPr>
        <w:rFonts w:ascii="Arial" w:hAnsi="Arial" w:hint="default"/>
      </w:rPr>
    </w:lvl>
    <w:lvl w:ilvl="8" w:tplc="8856F43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BC517BF"/>
    <w:multiLevelType w:val="multilevel"/>
    <w:tmpl w:val="53126280"/>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227765927">
    <w:abstractNumId w:val="13"/>
  </w:num>
  <w:num w:numId="2" w16cid:durableId="5985949">
    <w:abstractNumId w:val="3"/>
  </w:num>
  <w:num w:numId="3" w16cid:durableId="65736946">
    <w:abstractNumId w:val="1"/>
  </w:num>
  <w:num w:numId="4" w16cid:durableId="367796447">
    <w:abstractNumId w:val="8"/>
  </w:num>
  <w:num w:numId="5" w16cid:durableId="1262684508">
    <w:abstractNumId w:val="12"/>
  </w:num>
  <w:num w:numId="6" w16cid:durableId="1204366269">
    <w:abstractNumId w:val="17"/>
  </w:num>
  <w:num w:numId="7" w16cid:durableId="704674280">
    <w:abstractNumId w:val="6"/>
  </w:num>
  <w:num w:numId="8" w16cid:durableId="1286690394">
    <w:abstractNumId w:val="2"/>
  </w:num>
  <w:num w:numId="9" w16cid:durableId="1611741766">
    <w:abstractNumId w:val="16"/>
  </w:num>
  <w:num w:numId="10" w16cid:durableId="257913748">
    <w:abstractNumId w:val="18"/>
  </w:num>
  <w:num w:numId="11" w16cid:durableId="1488982672">
    <w:abstractNumId w:val="0"/>
  </w:num>
  <w:num w:numId="12" w16cid:durableId="314453910">
    <w:abstractNumId w:val="11"/>
  </w:num>
  <w:num w:numId="13" w16cid:durableId="861166145">
    <w:abstractNumId w:val="18"/>
  </w:num>
  <w:num w:numId="14" w16cid:durableId="1013265705">
    <w:abstractNumId w:val="7"/>
  </w:num>
  <w:num w:numId="15" w16cid:durableId="401565761">
    <w:abstractNumId w:val="14"/>
  </w:num>
  <w:num w:numId="16" w16cid:durableId="747844168">
    <w:abstractNumId w:val="9"/>
  </w:num>
  <w:num w:numId="17" w16cid:durableId="1229726257">
    <w:abstractNumId w:val="15"/>
  </w:num>
  <w:num w:numId="18" w16cid:durableId="1597900573">
    <w:abstractNumId w:val="4"/>
  </w:num>
  <w:num w:numId="19" w16cid:durableId="1442147193">
    <w:abstractNumId w:val="10"/>
  </w:num>
  <w:num w:numId="20" w16cid:durableId="2030178571">
    <w:abstractNumId w:val="5"/>
  </w:num>
  <w:num w:numId="21" w16cid:durableId="3119836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_space before&lt;/Style&gt;&lt;LeftDelim&gt;{&lt;/LeftDelim&gt;&lt;RightDelim&gt;}&lt;/RightDelim&gt;&lt;FontName&gt;Calibri&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2er9ss2zp5d9piest5uxzvszxfffer5spef2&quot;&gt;My EndNote Library&lt;record-ids&gt;&lt;item&gt;395&lt;/item&gt;&lt;item&gt;621&lt;/item&gt;&lt;item&gt;653&lt;/item&gt;&lt;item&gt;656&lt;/item&gt;&lt;item&gt;658&lt;/item&gt;&lt;item&gt;946&lt;/item&gt;&lt;item&gt;1015&lt;/item&gt;&lt;item&gt;1142&lt;/item&gt;&lt;item&gt;1143&lt;/item&gt;&lt;item&gt;1144&lt;/item&gt;&lt;item&gt;1145&lt;/item&gt;&lt;item&gt;1148&lt;/item&gt;&lt;item&gt;1150&lt;/item&gt;&lt;item&gt;1151&lt;/item&gt;&lt;item&gt;1152&lt;/item&gt;&lt;item&gt;1158&lt;/item&gt;&lt;item&gt;1159&lt;/item&gt;&lt;item&gt;1160&lt;/item&gt;&lt;item&gt;1161&lt;/item&gt;&lt;item&gt;1163&lt;/item&gt;&lt;item&gt;1213&lt;/item&gt;&lt;item&gt;1233&lt;/item&gt;&lt;item&gt;1251&lt;/item&gt;&lt;item&gt;1254&lt;/item&gt;&lt;item&gt;1484&lt;/item&gt;&lt;item&gt;1503&lt;/item&gt;&lt;item&gt;1504&lt;/item&gt;&lt;item&gt;1505&lt;/item&gt;&lt;item&gt;1506&lt;/item&gt;&lt;item&gt;1507&lt;/item&gt;&lt;item&gt;1508&lt;/item&gt;&lt;item&gt;1509&lt;/item&gt;&lt;item&gt;1510&lt;/item&gt;&lt;item&gt;1511&lt;/item&gt;&lt;item&gt;1513&lt;/item&gt;&lt;item&gt;1514&lt;/item&gt;&lt;item&gt;1623&lt;/item&gt;&lt;item&gt;1647&lt;/item&gt;&lt;item&gt;1654&lt;/item&gt;&lt;item&gt;2363&lt;/item&gt;&lt;item&gt;2371&lt;/item&gt;&lt;item&gt;2372&lt;/item&gt;&lt;item&gt;2373&lt;/item&gt;&lt;item&gt;2375&lt;/item&gt;&lt;item&gt;2377&lt;/item&gt;&lt;item&gt;2378&lt;/item&gt;&lt;item&gt;2379&lt;/item&gt;&lt;item&gt;2382&lt;/item&gt;&lt;item&gt;2398&lt;/item&gt;&lt;/record-ids&gt;&lt;/item&gt;&lt;/Libraries&gt;"/>
  </w:docVars>
  <w:rsids>
    <w:rsidRoot w:val="00A3786A"/>
    <w:rsid w:val="00001124"/>
    <w:rsid w:val="000025DB"/>
    <w:rsid w:val="00003B3F"/>
    <w:rsid w:val="00003B40"/>
    <w:rsid w:val="00004306"/>
    <w:rsid w:val="00004685"/>
    <w:rsid w:val="00004C64"/>
    <w:rsid w:val="00004CB0"/>
    <w:rsid w:val="00004D12"/>
    <w:rsid w:val="0000504B"/>
    <w:rsid w:val="000056CD"/>
    <w:rsid w:val="00005F99"/>
    <w:rsid w:val="0000656D"/>
    <w:rsid w:val="00007D03"/>
    <w:rsid w:val="00011540"/>
    <w:rsid w:val="00012DB0"/>
    <w:rsid w:val="00013004"/>
    <w:rsid w:val="0001388B"/>
    <w:rsid w:val="00013D79"/>
    <w:rsid w:val="000144AE"/>
    <w:rsid w:val="00014DF7"/>
    <w:rsid w:val="000154E4"/>
    <w:rsid w:val="0002037B"/>
    <w:rsid w:val="00022147"/>
    <w:rsid w:val="00022C3B"/>
    <w:rsid w:val="0002324A"/>
    <w:rsid w:val="0002450F"/>
    <w:rsid w:val="00025341"/>
    <w:rsid w:val="00027960"/>
    <w:rsid w:val="000279CC"/>
    <w:rsid w:val="00027ED5"/>
    <w:rsid w:val="00030551"/>
    <w:rsid w:val="000317CB"/>
    <w:rsid w:val="00033772"/>
    <w:rsid w:val="00033F89"/>
    <w:rsid w:val="0003582F"/>
    <w:rsid w:val="00035BE7"/>
    <w:rsid w:val="000364A6"/>
    <w:rsid w:val="000374C8"/>
    <w:rsid w:val="00037A74"/>
    <w:rsid w:val="00037FF2"/>
    <w:rsid w:val="00041875"/>
    <w:rsid w:val="00041F9A"/>
    <w:rsid w:val="0004234C"/>
    <w:rsid w:val="000426D4"/>
    <w:rsid w:val="000429D3"/>
    <w:rsid w:val="00042C50"/>
    <w:rsid w:val="000433A4"/>
    <w:rsid w:val="00043465"/>
    <w:rsid w:val="00043852"/>
    <w:rsid w:val="00043CC6"/>
    <w:rsid w:val="00044399"/>
    <w:rsid w:val="00045CE1"/>
    <w:rsid w:val="00046C37"/>
    <w:rsid w:val="000476B4"/>
    <w:rsid w:val="0005001D"/>
    <w:rsid w:val="000516BD"/>
    <w:rsid w:val="000522B3"/>
    <w:rsid w:val="000527F4"/>
    <w:rsid w:val="000529E9"/>
    <w:rsid w:val="0005313B"/>
    <w:rsid w:val="00054C74"/>
    <w:rsid w:val="00056797"/>
    <w:rsid w:val="000578CF"/>
    <w:rsid w:val="00060135"/>
    <w:rsid w:val="00060DDA"/>
    <w:rsid w:val="000612B6"/>
    <w:rsid w:val="000616B4"/>
    <w:rsid w:val="00062A5A"/>
    <w:rsid w:val="000631A2"/>
    <w:rsid w:val="0006396E"/>
    <w:rsid w:val="00063AE7"/>
    <w:rsid w:val="00063F78"/>
    <w:rsid w:val="00064A8D"/>
    <w:rsid w:val="00064CCE"/>
    <w:rsid w:val="00065273"/>
    <w:rsid w:val="00065436"/>
    <w:rsid w:val="000657F6"/>
    <w:rsid w:val="00065CF2"/>
    <w:rsid w:val="00066ABA"/>
    <w:rsid w:val="00066EA8"/>
    <w:rsid w:val="0006735A"/>
    <w:rsid w:val="000673D0"/>
    <w:rsid w:val="00067A79"/>
    <w:rsid w:val="00067FA4"/>
    <w:rsid w:val="00070172"/>
    <w:rsid w:val="00070449"/>
    <w:rsid w:val="00070D00"/>
    <w:rsid w:val="000711C6"/>
    <w:rsid w:val="000716B6"/>
    <w:rsid w:val="000718E9"/>
    <w:rsid w:val="00071DF8"/>
    <w:rsid w:val="00072754"/>
    <w:rsid w:val="00072E57"/>
    <w:rsid w:val="00073EAC"/>
    <w:rsid w:val="00075D76"/>
    <w:rsid w:val="0007643A"/>
    <w:rsid w:val="000764DB"/>
    <w:rsid w:val="00076995"/>
    <w:rsid w:val="00076A71"/>
    <w:rsid w:val="0007702E"/>
    <w:rsid w:val="00080012"/>
    <w:rsid w:val="000801EA"/>
    <w:rsid w:val="00081483"/>
    <w:rsid w:val="00081A2E"/>
    <w:rsid w:val="000836E2"/>
    <w:rsid w:val="000837A6"/>
    <w:rsid w:val="000845E5"/>
    <w:rsid w:val="000847C3"/>
    <w:rsid w:val="000864DF"/>
    <w:rsid w:val="0008698A"/>
    <w:rsid w:val="00086B4B"/>
    <w:rsid w:val="00086F90"/>
    <w:rsid w:val="000875D9"/>
    <w:rsid w:val="00090011"/>
    <w:rsid w:val="00090060"/>
    <w:rsid w:val="00090285"/>
    <w:rsid w:val="00092677"/>
    <w:rsid w:val="00092DA3"/>
    <w:rsid w:val="00092E97"/>
    <w:rsid w:val="000931B8"/>
    <w:rsid w:val="00093590"/>
    <w:rsid w:val="00094896"/>
    <w:rsid w:val="00094AE2"/>
    <w:rsid w:val="00094B1F"/>
    <w:rsid w:val="00095102"/>
    <w:rsid w:val="000953E9"/>
    <w:rsid w:val="0009640D"/>
    <w:rsid w:val="00096A15"/>
    <w:rsid w:val="00096A25"/>
    <w:rsid w:val="00096E98"/>
    <w:rsid w:val="000973A6"/>
    <w:rsid w:val="000A0052"/>
    <w:rsid w:val="000A09E2"/>
    <w:rsid w:val="000A1A5E"/>
    <w:rsid w:val="000A3029"/>
    <w:rsid w:val="000A3303"/>
    <w:rsid w:val="000A34CB"/>
    <w:rsid w:val="000A3D04"/>
    <w:rsid w:val="000A4872"/>
    <w:rsid w:val="000A5B50"/>
    <w:rsid w:val="000A5D9D"/>
    <w:rsid w:val="000A5DAF"/>
    <w:rsid w:val="000A5F96"/>
    <w:rsid w:val="000A6BC8"/>
    <w:rsid w:val="000A70D6"/>
    <w:rsid w:val="000A71C2"/>
    <w:rsid w:val="000A757C"/>
    <w:rsid w:val="000A7BB3"/>
    <w:rsid w:val="000B0CF4"/>
    <w:rsid w:val="000B1917"/>
    <w:rsid w:val="000B1D62"/>
    <w:rsid w:val="000B3CE5"/>
    <w:rsid w:val="000B4719"/>
    <w:rsid w:val="000B4ECC"/>
    <w:rsid w:val="000B50C5"/>
    <w:rsid w:val="000B5471"/>
    <w:rsid w:val="000B5D61"/>
    <w:rsid w:val="000B6141"/>
    <w:rsid w:val="000B6629"/>
    <w:rsid w:val="000B6A2C"/>
    <w:rsid w:val="000C00D7"/>
    <w:rsid w:val="000C0133"/>
    <w:rsid w:val="000C0993"/>
    <w:rsid w:val="000C1874"/>
    <w:rsid w:val="000C2017"/>
    <w:rsid w:val="000C2E1F"/>
    <w:rsid w:val="000C36DE"/>
    <w:rsid w:val="000C44F2"/>
    <w:rsid w:val="000C4BFE"/>
    <w:rsid w:val="000C617B"/>
    <w:rsid w:val="000C6A06"/>
    <w:rsid w:val="000C6D41"/>
    <w:rsid w:val="000C6FD3"/>
    <w:rsid w:val="000C7C73"/>
    <w:rsid w:val="000C7D7C"/>
    <w:rsid w:val="000D03A0"/>
    <w:rsid w:val="000D168C"/>
    <w:rsid w:val="000D2874"/>
    <w:rsid w:val="000D55F3"/>
    <w:rsid w:val="000D68A8"/>
    <w:rsid w:val="000D6969"/>
    <w:rsid w:val="000D6B67"/>
    <w:rsid w:val="000D6D7D"/>
    <w:rsid w:val="000D7342"/>
    <w:rsid w:val="000D7DC6"/>
    <w:rsid w:val="000E09B8"/>
    <w:rsid w:val="000E0C97"/>
    <w:rsid w:val="000E120A"/>
    <w:rsid w:val="000E2903"/>
    <w:rsid w:val="000E2CC0"/>
    <w:rsid w:val="000E3115"/>
    <w:rsid w:val="000E3AF6"/>
    <w:rsid w:val="000E4B0F"/>
    <w:rsid w:val="000E4CE8"/>
    <w:rsid w:val="000E60CA"/>
    <w:rsid w:val="000E6E71"/>
    <w:rsid w:val="000E748C"/>
    <w:rsid w:val="000E7739"/>
    <w:rsid w:val="000F0276"/>
    <w:rsid w:val="000F02A2"/>
    <w:rsid w:val="000F1E88"/>
    <w:rsid w:val="000F2535"/>
    <w:rsid w:val="000F2BF2"/>
    <w:rsid w:val="000F336A"/>
    <w:rsid w:val="000F364C"/>
    <w:rsid w:val="000F493F"/>
    <w:rsid w:val="000F4E2C"/>
    <w:rsid w:val="000F5CF9"/>
    <w:rsid w:val="000F6000"/>
    <w:rsid w:val="000F67DF"/>
    <w:rsid w:val="000F69FB"/>
    <w:rsid w:val="000F6C54"/>
    <w:rsid w:val="000F7453"/>
    <w:rsid w:val="000F7D8C"/>
    <w:rsid w:val="00101CCC"/>
    <w:rsid w:val="00103112"/>
    <w:rsid w:val="0010314B"/>
    <w:rsid w:val="0010413D"/>
    <w:rsid w:val="001044ED"/>
    <w:rsid w:val="00104B71"/>
    <w:rsid w:val="00105E6A"/>
    <w:rsid w:val="00106D7D"/>
    <w:rsid w:val="00107C2E"/>
    <w:rsid w:val="00107F8D"/>
    <w:rsid w:val="00110DDE"/>
    <w:rsid w:val="00111341"/>
    <w:rsid w:val="001119A3"/>
    <w:rsid w:val="0011205B"/>
    <w:rsid w:val="001120BF"/>
    <w:rsid w:val="001126F5"/>
    <w:rsid w:val="00113B6D"/>
    <w:rsid w:val="001145A7"/>
    <w:rsid w:val="00114BBE"/>
    <w:rsid w:val="00114CB5"/>
    <w:rsid w:val="00114FF0"/>
    <w:rsid w:val="00116ACC"/>
    <w:rsid w:val="001173C4"/>
    <w:rsid w:val="00117C9E"/>
    <w:rsid w:val="00121D42"/>
    <w:rsid w:val="00121F0C"/>
    <w:rsid w:val="001224C3"/>
    <w:rsid w:val="00122A0F"/>
    <w:rsid w:val="00123769"/>
    <w:rsid w:val="00124074"/>
    <w:rsid w:val="00124374"/>
    <w:rsid w:val="001251C5"/>
    <w:rsid w:val="001254F2"/>
    <w:rsid w:val="0012576F"/>
    <w:rsid w:val="00125C68"/>
    <w:rsid w:val="00131C27"/>
    <w:rsid w:val="001320BA"/>
    <w:rsid w:val="001320DA"/>
    <w:rsid w:val="001320F7"/>
    <w:rsid w:val="001322C7"/>
    <w:rsid w:val="001327C3"/>
    <w:rsid w:val="0013291F"/>
    <w:rsid w:val="001336B3"/>
    <w:rsid w:val="001344A2"/>
    <w:rsid w:val="001344F2"/>
    <w:rsid w:val="00134E05"/>
    <w:rsid w:val="00134EBD"/>
    <w:rsid w:val="00134F69"/>
    <w:rsid w:val="00135548"/>
    <w:rsid w:val="00135C46"/>
    <w:rsid w:val="00136763"/>
    <w:rsid w:val="00136DD5"/>
    <w:rsid w:val="00137B19"/>
    <w:rsid w:val="00137BBB"/>
    <w:rsid w:val="0014010A"/>
    <w:rsid w:val="001402EE"/>
    <w:rsid w:val="001405D5"/>
    <w:rsid w:val="00140653"/>
    <w:rsid w:val="0014106F"/>
    <w:rsid w:val="001416D3"/>
    <w:rsid w:val="0014226F"/>
    <w:rsid w:val="001460FB"/>
    <w:rsid w:val="00146414"/>
    <w:rsid w:val="00146C29"/>
    <w:rsid w:val="0014784C"/>
    <w:rsid w:val="001520A1"/>
    <w:rsid w:val="0015250B"/>
    <w:rsid w:val="00153233"/>
    <w:rsid w:val="00153AA0"/>
    <w:rsid w:val="001545D0"/>
    <w:rsid w:val="00154682"/>
    <w:rsid w:val="00154E6C"/>
    <w:rsid w:val="00155C76"/>
    <w:rsid w:val="001562D8"/>
    <w:rsid w:val="00156497"/>
    <w:rsid w:val="00156FED"/>
    <w:rsid w:val="00157977"/>
    <w:rsid w:val="00160051"/>
    <w:rsid w:val="00160199"/>
    <w:rsid w:val="00161752"/>
    <w:rsid w:val="001620D6"/>
    <w:rsid w:val="00162506"/>
    <w:rsid w:val="001625E3"/>
    <w:rsid w:val="00162DF0"/>
    <w:rsid w:val="001634DE"/>
    <w:rsid w:val="00163AC7"/>
    <w:rsid w:val="00163D0B"/>
    <w:rsid w:val="00163E08"/>
    <w:rsid w:val="001641F8"/>
    <w:rsid w:val="001660DB"/>
    <w:rsid w:val="00166520"/>
    <w:rsid w:val="00167A5E"/>
    <w:rsid w:val="00167BFE"/>
    <w:rsid w:val="00170B64"/>
    <w:rsid w:val="00171461"/>
    <w:rsid w:val="001715EB"/>
    <w:rsid w:val="0017268B"/>
    <w:rsid w:val="00173486"/>
    <w:rsid w:val="00173B85"/>
    <w:rsid w:val="0017506A"/>
    <w:rsid w:val="0017658C"/>
    <w:rsid w:val="001765D6"/>
    <w:rsid w:val="00176C0C"/>
    <w:rsid w:val="001801C2"/>
    <w:rsid w:val="00180385"/>
    <w:rsid w:val="00180FAE"/>
    <w:rsid w:val="00181868"/>
    <w:rsid w:val="001824B4"/>
    <w:rsid w:val="00182931"/>
    <w:rsid w:val="00182EA6"/>
    <w:rsid w:val="001830F0"/>
    <w:rsid w:val="00183AA0"/>
    <w:rsid w:val="00184169"/>
    <w:rsid w:val="001849AD"/>
    <w:rsid w:val="0018557B"/>
    <w:rsid w:val="00186436"/>
    <w:rsid w:val="00187188"/>
    <w:rsid w:val="0018748B"/>
    <w:rsid w:val="00190690"/>
    <w:rsid w:val="00191924"/>
    <w:rsid w:val="00191D02"/>
    <w:rsid w:val="00192CF5"/>
    <w:rsid w:val="00193149"/>
    <w:rsid w:val="00193BB5"/>
    <w:rsid w:val="00195263"/>
    <w:rsid w:val="001957A0"/>
    <w:rsid w:val="00195B04"/>
    <w:rsid w:val="00195F3A"/>
    <w:rsid w:val="001968F7"/>
    <w:rsid w:val="0019699D"/>
    <w:rsid w:val="00196B3B"/>
    <w:rsid w:val="001974B6"/>
    <w:rsid w:val="001A05B3"/>
    <w:rsid w:val="001A0A6B"/>
    <w:rsid w:val="001A0D40"/>
    <w:rsid w:val="001A0EB0"/>
    <w:rsid w:val="001A2615"/>
    <w:rsid w:val="001A2CCC"/>
    <w:rsid w:val="001A318D"/>
    <w:rsid w:val="001A39A6"/>
    <w:rsid w:val="001A3A27"/>
    <w:rsid w:val="001A3FC2"/>
    <w:rsid w:val="001A4784"/>
    <w:rsid w:val="001A53FC"/>
    <w:rsid w:val="001A5D9D"/>
    <w:rsid w:val="001B0557"/>
    <w:rsid w:val="001B0D7D"/>
    <w:rsid w:val="001B17C2"/>
    <w:rsid w:val="001B1BAC"/>
    <w:rsid w:val="001B2247"/>
    <w:rsid w:val="001B245B"/>
    <w:rsid w:val="001B266F"/>
    <w:rsid w:val="001B267A"/>
    <w:rsid w:val="001B37D9"/>
    <w:rsid w:val="001B42BE"/>
    <w:rsid w:val="001B58BC"/>
    <w:rsid w:val="001B676C"/>
    <w:rsid w:val="001B701A"/>
    <w:rsid w:val="001B7FC3"/>
    <w:rsid w:val="001C0A1B"/>
    <w:rsid w:val="001C0E3C"/>
    <w:rsid w:val="001C212A"/>
    <w:rsid w:val="001C281F"/>
    <w:rsid w:val="001C399F"/>
    <w:rsid w:val="001C3C78"/>
    <w:rsid w:val="001C3DC8"/>
    <w:rsid w:val="001C4248"/>
    <w:rsid w:val="001C6BB4"/>
    <w:rsid w:val="001D026D"/>
    <w:rsid w:val="001D03DD"/>
    <w:rsid w:val="001D0659"/>
    <w:rsid w:val="001D0AB9"/>
    <w:rsid w:val="001D10AE"/>
    <w:rsid w:val="001D1774"/>
    <w:rsid w:val="001D2529"/>
    <w:rsid w:val="001D2CB4"/>
    <w:rsid w:val="001D3429"/>
    <w:rsid w:val="001D3EDD"/>
    <w:rsid w:val="001D401E"/>
    <w:rsid w:val="001D505E"/>
    <w:rsid w:val="001D66DB"/>
    <w:rsid w:val="001D6919"/>
    <w:rsid w:val="001D6A7A"/>
    <w:rsid w:val="001D6AAB"/>
    <w:rsid w:val="001D6FE3"/>
    <w:rsid w:val="001D73D9"/>
    <w:rsid w:val="001E1A40"/>
    <w:rsid w:val="001E1F98"/>
    <w:rsid w:val="001E2187"/>
    <w:rsid w:val="001E2930"/>
    <w:rsid w:val="001E36E9"/>
    <w:rsid w:val="001E42C0"/>
    <w:rsid w:val="001E44BD"/>
    <w:rsid w:val="001E4AAF"/>
    <w:rsid w:val="001E4EC6"/>
    <w:rsid w:val="001E568B"/>
    <w:rsid w:val="001E5E31"/>
    <w:rsid w:val="001E627D"/>
    <w:rsid w:val="001E62A6"/>
    <w:rsid w:val="001E642B"/>
    <w:rsid w:val="001E6A86"/>
    <w:rsid w:val="001E71F1"/>
    <w:rsid w:val="001E7C24"/>
    <w:rsid w:val="001F05C6"/>
    <w:rsid w:val="001F0C68"/>
    <w:rsid w:val="001F0FCD"/>
    <w:rsid w:val="001F252A"/>
    <w:rsid w:val="001F4476"/>
    <w:rsid w:val="001F4D27"/>
    <w:rsid w:val="001F528E"/>
    <w:rsid w:val="001F5F11"/>
    <w:rsid w:val="001F651C"/>
    <w:rsid w:val="001F72BC"/>
    <w:rsid w:val="00200267"/>
    <w:rsid w:val="00200275"/>
    <w:rsid w:val="002010D1"/>
    <w:rsid w:val="0020136B"/>
    <w:rsid w:val="00201AEA"/>
    <w:rsid w:val="00201B85"/>
    <w:rsid w:val="00201B89"/>
    <w:rsid w:val="002042DF"/>
    <w:rsid w:val="0020505B"/>
    <w:rsid w:val="002056C3"/>
    <w:rsid w:val="0020571C"/>
    <w:rsid w:val="002059A8"/>
    <w:rsid w:val="00206388"/>
    <w:rsid w:val="00206502"/>
    <w:rsid w:val="002067ED"/>
    <w:rsid w:val="0020684D"/>
    <w:rsid w:val="00207A6C"/>
    <w:rsid w:val="00207E4B"/>
    <w:rsid w:val="00210E0E"/>
    <w:rsid w:val="00212E9C"/>
    <w:rsid w:val="00213673"/>
    <w:rsid w:val="00213F62"/>
    <w:rsid w:val="00213FFF"/>
    <w:rsid w:val="00214B40"/>
    <w:rsid w:val="00214C2C"/>
    <w:rsid w:val="002156C8"/>
    <w:rsid w:val="00216307"/>
    <w:rsid w:val="002168B9"/>
    <w:rsid w:val="00216DC4"/>
    <w:rsid w:val="00216F4D"/>
    <w:rsid w:val="00216FC5"/>
    <w:rsid w:val="00216FDA"/>
    <w:rsid w:val="002172FC"/>
    <w:rsid w:val="00220452"/>
    <w:rsid w:val="00220981"/>
    <w:rsid w:val="0022110B"/>
    <w:rsid w:val="002217E1"/>
    <w:rsid w:val="00222952"/>
    <w:rsid w:val="00222AFF"/>
    <w:rsid w:val="00222BB7"/>
    <w:rsid w:val="00222FF9"/>
    <w:rsid w:val="00223262"/>
    <w:rsid w:val="00223745"/>
    <w:rsid w:val="00224966"/>
    <w:rsid w:val="00224AF7"/>
    <w:rsid w:val="00225561"/>
    <w:rsid w:val="002258B4"/>
    <w:rsid w:val="00227921"/>
    <w:rsid w:val="0023093F"/>
    <w:rsid w:val="00230B56"/>
    <w:rsid w:val="00230D9E"/>
    <w:rsid w:val="0023106A"/>
    <w:rsid w:val="00231982"/>
    <w:rsid w:val="0023282D"/>
    <w:rsid w:val="00232AB6"/>
    <w:rsid w:val="00232ECD"/>
    <w:rsid w:val="0023419A"/>
    <w:rsid w:val="00234400"/>
    <w:rsid w:val="002348C3"/>
    <w:rsid w:val="00235BE0"/>
    <w:rsid w:val="0023698B"/>
    <w:rsid w:val="002377B2"/>
    <w:rsid w:val="002402C5"/>
    <w:rsid w:val="002411BD"/>
    <w:rsid w:val="002422A0"/>
    <w:rsid w:val="00242334"/>
    <w:rsid w:val="00242972"/>
    <w:rsid w:val="00242A18"/>
    <w:rsid w:val="00242AAF"/>
    <w:rsid w:val="00242D70"/>
    <w:rsid w:val="0024302D"/>
    <w:rsid w:val="00243506"/>
    <w:rsid w:val="0024520E"/>
    <w:rsid w:val="00245331"/>
    <w:rsid w:val="00245C8D"/>
    <w:rsid w:val="00245DB5"/>
    <w:rsid w:val="00246169"/>
    <w:rsid w:val="0024631A"/>
    <w:rsid w:val="00246C30"/>
    <w:rsid w:val="00250FD3"/>
    <w:rsid w:val="00251927"/>
    <w:rsid w:val="00251AAB"/>
    <w:rsid w:val="00251D66"/>
    <w:rsid w:val="002528E7"/>
    <w:rsid w:val="002543BF"/>
    <w:rsid w:val="002545FB"/>
    <w:rsid w:val="002548BA"/>
    <w:rsid w:val="00254B89"/>
    <w:rsid w:val="00255112"/>
    <w:rsid w:val="00256695"/>
    <w:rsid w:val="0025770D"/>
    <w:rsid w:val="002577B2"/>
    <w:rsid w:val="00261A6F"/>
    <w:rsid w:val="00262E1E"/>
    <w:rsid w:val="002631F2"/>
    <w:rsid w:val="002632D8"/>
    <w:rsid w:val="0026337C"/>
    <w:rsid w:val="0026358A"/>
    <w:rsid w:val="00263A0E"/>
    <w:rsid w:val="00263CE7"/>
    <w:rsid w:val="00263DF8"/>
    <w:rsid w:val="00264DA9"/>
    <w:rsid w:val="00264ED0"/>
    <w:rsid w:val="00265214"/>
    <w:rsid w:val="00265455"/>
    <w:rsid w:val="0026575A"/>
    <w:rsid w:val="00266062"/>
    <w:rsid w:val="002668C5"/>
    <w:rsid w:val="00270137"/>
    <w:rsid w:val="00273A5D"/>
    <w:rsid w:val="002740D7"/>
    <w:rsid w:val="00274D27"/>
    <w:rsid w:val="0027539A"/>
    <w:rsid w:val="00276B3D"/>
    <w:rsid w:val="00277113"/>
    <w:rsid w:val="002774FF"/>
    <w:rsid w:val="0027754C"/>
    <w:rsid w:val="0027774E"/>
    <w:rsid w:val="00280840"/>
    <w:rsid w:val="00280955"/>
    <w:rsid w:val="00280E16"/>
    <w:rsid w:val="002814C1"/>
    <w:rsid w:val="002834E7"/>
    <w:rsid w:val="00283768"/>
    <w:rsid w:val="00284DF5"/>
    <w:rsid w:val="002855B4"/>
    <w:rsid w:val="00285A5C"/>
    <w:rsid w:val="00285C00"/>
    <w:rsid w:val="0028628E"/>
    <w:rsid w:val="00286B2A"/>
    <w:rsid w:val="002871D6"/>
    <w:rsid w:val="00290DFA"/>
    <w:rsid w:val="00290EC2"/>
    <w:rsid w:val="00291407"/>
    <w:rsid w:val="002914F6"/>
    <w:rsid w:val="00291A15"/>
    <w:rsid w:val="00292B81"/>
    <w:rsid w:val="00293009"/>
    <w:rsid w:val="00293012"/>
    <w:rsid w:val="0029424F"/>
    <w:rsid w:val="0029436C"/>
    <w:rsid w:val="00297DCE"/>
    <w:rsid w:val="002A09BC"/>
    <w:rsid w:val="002A1D64"/>
    <w:rsid w:val="002A1F67"/>
    <w:rsid w:val="002A22EC"/>
    <w:rsid w:val="002A3BE8"/>
    <w:rsid w:val="002A40EC"/>
    <w:rsid w:val="002A5E7F"/>
    <w:rsid w:val="002A7EF4"/>
    <w:rsid w:val="002B09D8"/>
    <w:rsid w:val="002B0AB7"/>
    <w:rsid w:val="002B0BF6"/>
    <w:rsid w:val="002B0D98"/>
    <w:rsid w:val="002B145B"/>
    <w:rsid w:val="002B194B"/>
    <w:rsid w:val="002B2F6E"/>
    <w:rsid w:val="002B3CAE"/>
    <w:rsid w:val="002B3D45"/>
    <w:rsid w:val="002B5B47"/>
    <w:rsid w:val="002B5BDF"/>
    <w:rsid w:val="002B601D"/>
    <w:rsid w:val="002B6A60"/>
    <w:rsid w:val="002B7339"/>
    <w:rsid w:val="002B77D5"/>
    <w:rsid w:val="002B7912"/>
    <w:rsid w:val="002B7F86"/>
    <w:rsid w:val="002C0D71"/>
    <w:rsid w:val="002C15B6"/>
    <w:rsid w:val="002C1D36"/>
    <w:rsid w:val="002C214C"/>
    <w:rsid w:val="002C2889"/>
    <w:rsid w:val="002C2C44"/>
    <w:rsid w:val="002C3D3E"/>
    <w:rsid w:val="002C47A9"/>
    <w:rsid w:val="002C5883"/>
    <w:rsid w:val="002C6CB5"/>
    <w:rsid w:val="002C722F"/>
    <w:rsid w:val="002C77D6"/>
    <w:rsid w:val="002D2396"/>
    <w:rsid w:val="002D32DC"/>
    <w:rsid w:val="002D32F1"/>
    <w:rsid w:val="002D3FD5"/>
    <w:rsid w:val="002D52BF"/>
    <w:rsid w:val="002D5361"/>
    <w:rsid w:val="002D617A"/>
    <w:rsid w:val="002D6222"/>
    <w:rsid w:val="002D7063"/>
    <w:rsid w:val="002E0296"/>
    <w:rsid w:val="002E067F"/>
    <w:rsid w:val="002E2E70"/>
    <w:rsid w:val="002E3BAF"/>
    <w:rsid w:val="002E3D05"/>
    <w:rsid w:val="002E58EF"/>
    <w:rsid w:val="002E5AE9"/>
    <w:rsid w:val="002E61C0"/>
    <w:rsid w:val="002E6387"/>
    <w:rsid w:val="002E65A6"/>
    <w:rsid w:val="002E7FE9"/>
    <w:rsid w:val="002F1CA4"/>
    <w:rsid w:val="002F1E5E"/>
    <w:rsid w:val="002F2C4B"/>
    <w:rsid w:val="002F33B4"/>
    <w:rsid w:val="002F41AD"/>
    <w:rsid w:val="002F4F27"/>
    <w:rsid w:val="002F62B6"/>
    <w:rsid w:val="002F7440"/>
    <w:rsid w:val="002F791C"/>
    <w:rsid w:val="002F7E5F"/>
    <w:rsid w:val="00300204"/>
    <w:rsid w:val="003003B4"/>
    <w:rsid w:val="00301358"/>
    <w:rsid w:val="003022FD"/>
    <w:rsid w:val="00302485"/>
    <w:rsid w:val="00304524"/>
    <w:rsid w:val="00304871"/>
    <w:rsid w:val="00304BB8"/>
    <w:rsid w:val="00304FF8"/>
    <w:rsid w:val="0030624D"/>
    <w:rsid w:val="00306454"/>
    <w:rsid w:val="00306530"/>
    <w:rsid w:val="00306DF3"/>
    <w:rsid w:val="00307750"/>
    <w:rsid w:val="0031027E"/>
    <w:rsid w:val="00310A9A"/>
    <w:rsid w:val="0031101D"/>
    <w:rsid w:val="003125AC"/>
    <w:rsid w:val="0031265F"/>
    <w:rsid w:val="00313B83"/>
    <w:rsid w:val="00314D9B"/>
    <w:rsid w:val="00314E5A"/>
    <w:rsid w:val="003153E4"/>
    <w:rsid w:val="00315AEF"/>
    <w:rsid w:val="00316499"/>
    <w:rsid w:val="00316805"/>
    <w:rsid w:val="00316E5D"/>
    <w:rsid w:val="00317359"/>
    <w:rsid w:val="00317752"/>
    <w:rsid w:val="00317C8B"/>
    <w:rsid w:val="0032002D"/>
    <w:rsid w:val="003202A8"/>
    <w:rsid w:val="003202EE"/>
    <w:rsid w:val="0032074E"/>
    <w:rsid w:val="0032113A"/>
    <w:rsid w:val="003215FF"/>
    <w:rsid w:val="00321BC4"/>
    <w:rsid w:val="00322348"/>
    <w:rsid w:val="00322403"/>
    <w:rsid w:val="00322D5E"/>
    <w:rsid w:val="00322D95"/>
    <w:rsid w:val="00323363"/>
    <w:rsid w:val="00324755"/>
    <w:rsid w:val="003249F8"/>
    <w:rsid w:val="00324D49"/>
    <w:rsid w:val="00325D18"/>
    <w:rsid w:val="00325FEA"/>
    <w:rsid w:val="0032687E"/>
    <w:rsid w:val="00330F8D"/>
    <w:rsid w:val="003311E7"/>
    <w:rsid w:val="00331370"/>
    <w:rsid w:val="003317C7"/>
    <w:rsid w:val="003320AC"/>
    <w:rsid w:val="003323E6"/>
    <w:rsid w:val="00332428"/>
    <w:rsid w:val="003332ED"/>
    <w:rsid w:val="00333CE2"/>
    <w:rsid w:val="003347A3"/>
    <w:rsid w:val="003363BD"/>
    <w:rsid w:val="00337330"/>
    <w:rsid w:val="003376DC"/>
    <w:rsid w:val="0033786A"/>
    <w:rsid w:val="00340205"/>
    <w:rsid w:val="003403D0"/>
    <w:rsid w:val="00340464"/>
    <w:rsid w:val="003428CF"/>
    <w:rsid w:val="00342CB7"/>
    <w:rsid w:val="00342EFB"/>
    <w:rsid w:val="00342F7E"/>
    <w:rsid w:val="0034374B"/>
    <w:rsid w:val="00344770"/>
    <w:rsid w:val="0034484F"/>
    <w:rsid w:val="00344ADD"/>
    <w:rsid w:val="003453C0"/>
    <w:rsid w:val="00345644"/>
    <w:rsid w:val="00346537"/>
    <w:rsid w:val="003473C8"/>
    <w:rsid w:val="00347562"/>
    <w:rsid w:val="00350312"/>
    <w:rsid w:val="00351449"/>
    <w:rsid w:val="0035196D"/>
    <w:rsid w:val="0035197B"/>
    <w:rsid w:val="00352F46"/>
    <w:rsid w:val="0035493B"/>
    <w:rsid w:val="0035641A"/>
    <w:rsid w:val="0035660C"/>
    <w:rsid w:val="00356C0F"/>
    <w:rsid w:val="00356FCE"/>
    <w:rsid w:val="00357664"/>
    <w:rsid w:val="003579D7"/>
    <w:rsid w:val="00357F18"/>
    <w:rsid w:val="00360E47"/>
    <w:rsid w:val="003615E6"/>
    <w:rsid w:val="00361868"/>
    <w:rsid w:val="00361CF8"/>
    <w:rsid w:val="0036262B"/>
    <w:rsid w:val="003639F6"/>
    <w:rsid w:val="00364245"/>
    <w:rsid w:val="00364972"/>
    <w:rsid w:val="00364D04"/>
    <w:rsid w:val="003655F1"/>
    <w:rsid w:val="00365A21"/>
    <w:rsid w:val="00365D0F"/>
    <w:rsid w:val="00365F9B"/>
    <w:rsid w:val="00366E86"/>
    <w:rsid w:val="003676BB"/>
    <w:rsid w:val="0037048E"/>
    <w:rsid w:val="003707EC"/>
    <w:rsid w:val="00370EAF"/>
    <w:rsid w:val="0037173F"/>
    <w:rsid w:val="00371D8C"/>
    <w:rsid w:val="00371DC6"/>
    <w:rsid w:val="00372EE1"/>
    <w:rsid w:val="003733CA"/>
    <w:rsid w:val="00374E8A"/>
    <w:rsid w:val="00376801"/>
    <w:rsid w:val="00376E26"/>
    <w:rsid w:val="00377592"/>
    <w:rsid w:val="00377D89"/>
    <w:rsid w:val="00380E52"/>
    <w:rsid w:val="003819D1"/>
    <w:rsid w:val="00382C58"/>
    <w:rsid w:val="00383218"/>
    <w:rsid w:val="00384B6A"/>
    <w:rsid w:val="00384F22"/>
    <w:rsid w:val="00384F32"/>
    <w:rsid w:val="0038512A"/>
    <w:rsid w:val="00385ED6"/>
    <w:rsid w:val="00386252"/>
    <w:rsid w:val="003865A4"/>
    <w:rsid w:val="00386F7F"/>
    <w:rsid w:val="00390656"/>
    <w:rsid w:val="00391431"/>
    <w:rsid w:val="00391797"/>
    <w:rsid w:val="00392271"/>
    <w:rsid w:val="00392785"/>
    <w:rsid w:val="003928DE"/>
    <w:rsid w:val="00392B04"/>
    <w:rsid w:val="00392B1F"/>
    <w:rsid w:val="00393A5B"/>
    <w:rsid w:val="003944B3"/>
    <w:rsid w:val="00394E48"/>
    <w:rsid w:val="00394E55"/>
    <w:rsid w:val="003973AC"/>
    <w:rsid w:val="003A0279"/>
    <w:rsid w:val="003A0CD7"/>
    <w:rsid w:val="003A1A03"/>
    <w:rsid w:val="003A2760"/>
    <w:rsid w:val="003A2E83"/>
    <w:rsid w:val="003A488B"/>
    <w:rsid w:val="003A4F3F"/>
    <w:rsid w:val="003A63BB"/>
    <w:rsid w:val="003A6D25"/>
    <w:rsid w:val="003A6D8B"/>
    <w:rsid w:val="003A6E23"/>
    <w:rsid w:val="003A733F"/>
    <w:rsid w:val="003A79AA"/>
    <w:rsid w:val="003A7C48"/>
    <w:rsid w:val="003B0DF8"/>
    <w:rsid w:val="003B11FA"/>
    <w:rsid w:val="003B14C8"/>
    <w:rsid w:val="003B19BB"/>
    <w:rsid w:val="003B27DD"/>
    <w:rsid w:val="003B44D8"/>
    <w:rsid w:val="003B4508"/>
    <w:rsid w:val="003B47DA"/>
    <w:rsid w:val="003B551D"/>
    <w:rsid w:val="003B559B"/>
    <w:rsid w:val="003B68FD"/>
    <w:rsid w:val="003B749F"/>
    <w:rsid w:val="003B75E5"/>
    <w:rsid w:val="003B790B"/>
    <w:rsid w:val="003B79FE"/>
    <w:rsid w:val="003C073D"/>
    <w:rsid w:val="003C0DFE"/>
    <w:rsid w:val="003C14F4"/>
    <w:rsid w:val="003C153A"/>
    <w:rsid w:val="003C1F8C"/>
    <w:rsid w:val="003C27A1"/>
    <w:rsid w:val="003C2F0A"/>
    <w:rsid w:val="003C3906"/>
    <w:rsid w:val="003C4983"/>
    <w:rsid w:val="003C53AF"/>
    <w:rsid w:val="003C63B0"/>
    <w:rsid w:val="003C7E60"/>
    <w:rsid w:val="003D04A1"/>
    <w:rsid w:val="003D0505"/>
    <w:rsid w:val="003D0EB2"/>
    <w:rsid w:val="003D17AF"/>
    <w:rsid w:val="003D22AB"/>
    <w:rsid w:val="003D401E"/>
    <w:rsid w:val="003D4876"/>
    <w:rsid w:val="003D4FE2"/>
    <w:rsid w:val="003D51CC"/>
    <w:rsid w:val="003D5375"/>
    <w:rsid w:val="003D5976"/>
    <w:rsid w:val="003D5BE2"/>
    <w:rsid w:val="003D65A5"/>
    <w:rsid w:val="003D6D83"/>
    <w:rsid w:val="003D72B8"/>
    <w:rsid w:val="003D7780"/>
    <w:rsid w:val="003D7CFC"/>
    <w:rsid w:val="003D7E61"/>
    <w:rsid w:val="003E0AE3"/>
    <w:rsid w:val="003E0DDA"/>
    <w:rsid w:val="003E1291"/>
    <w:rsid w:val="003E1C77"/>
    <w:rsid w:val="003E1EB1"/>
    <w:rsid w:val="003E21B9"/>
    <w:rsid w:val="003E2C54"/>
    <w:rsid w:val="003E2C74"/>
    <w:rsid w:val="003E33C0"/>
    <w:rsid w:val="003E42CD"/>
    <w:rsid w:val="003E484C"/>
    <w:rsid w:val="003E6520"/>
    <w:rsid w:val="003E6626"/>
    <w:rsid w:val="003E7501"/>
    <w:rsid w:val="003F0301"/>
    <w:rsid w:val="003F13A8"/>
    <w:rsid w:val="003F17E7"/>
    <w:rsid w:val="003F1839"/>
    <w:rsid w:val="003F1911"/>
    <w:rsid w:val="003F1F97"/>
    <w:rsid w:val="003F2413"/>
    <w:rsid w:val="003F252F"/>
    <w:rsid w:val="003F2F36"/>
    <w:rsid w:val="003F36FA"/>
    <w:rsid w:val="003F3D7D"/>
    <w:rsid w:val="003F4470"/>
    <w:rsid w:val="003F4C59"/>
    <w:rsid w:val="003F4EC3"/>
    <w:rsid w:val="003F4F69"/>
    <w:rsid w:val="003F59E6"/>
    <w:rsid w:val="004001EB"/>
    <w:rsid w:val="004005A0"/>
    <w:rsid w:val="0040061F"/>
    <w:rsid w:val="0040071D"/>
    <w:rsid w:val="00401DD9"/>
    <w:rsid w:val="0040211D"/>
    <w:rsid w:val="004040A6"/>
    <w:rsid w:val="004044E2"/>
    <w:rsid w:val="00404738"/>
    <w:rsid w:val="00404D0F"/>
    <w:rsid w:val="0040517B"/>
    <w:rsid w:val="00405495"/>
    <w:rsid w:val="004054AD"/>
    <w:rsid w:val="004100B1"/>
    <w:rsid w:val="00411245"/>
    <w:rsid w:val="0041153B"/>
    <w:rsid w:val="00412168"/>
    <w:rsid w:val="004134BC"/>
    <w:rsid w:val="00414801"/>
    <w:rsid w:val="00415649"/>
    <w:rsid w:val="00415F14"/>
    <w:rsid w:val="00416F95"/>
    <w:rsid w:val="00417181"/>
    <w:rsid w:val="00417507"/>
    <w:rsid w:val="00417A90"/>
    <w:rsid w:val="00420DCC"/>
    <w:rsid w:val="004219B7"/>
    <w:rsid w:val="00421ED0"/>
    <w:rsid w:val="00422575"/>
    <w:rsid w:val="004226A1"/>
    <w:rsid w:val="00422DFD"/>
    <w:rsid w:val="00424EA6"/>
    <w:rsid w:val="00425645"/>
    <w:rsid w:val="004275DA"/>
    <w:rsid w:val="004276E4"/>
    <w:rsid w:val="0042778A"/>
    <w:rsid w:val="004303C8"/>
    <w:rsid w:val="00430CE1"/>
    <w:rsid w:val="004312DD"/>
    <w:rsid w:val="00431304"/>
    <w:rsid w:val="004317A6"/>
    <w:rsid w:val="004319B3"/>
    <w:rsid w:val="004326CA"/>
    <w:rsid w:val="004331CB"/>
    <w:rsid w:val="00433384"/>
    <w:rsid w:val="00434D6D"/>
    <w:rsid w:val="00434E76"/>
    <w:rsid w:val="00436602"/>
    <w:rsid w:val="00436AC6"/>
    <w:rsid w:val="00436F28"/>
    <w:rsid w:val="004371C2"/>
    <w:rsid w:val="00437A04"/>
    <w:rsid w:val="00440DCE"/>
    <w:rsid w:val="0044151E"/>
    <w:rsid w:val="00441551"/>
    <w:rsid w:val="004415E5"/>
    <w:rsid w:val="0044199A"/>
    <w:rsid w:val="0044266A"/>
    <w:rsid w:val="00442911"/>
    <w:rsid w:val="00442A43"/>
    <w:rsid w:val="00442C1B"/>
    <w:rsid w:val="00442C79"/>
    <w:rsid w:val="004430C4"/>
    <w:rsid w:val="00443174"/>
    <w:rsid w:val="00443262"/>
    <w:rsid w:val="00444485"/>
    <w:rsid w:val="004447FF"/>
    <w:rsid w:val="00445327"/>
    <w:rsid w:val="00446171"/>
    <w:rsid w:val="0044632F"/>
    <w:rsid w:val="0045073F"/>
    <w:rsid w:val="00450DBE"/>
    <w:rsid w:val="004530E4"/>
    <w:rsid w:val="0045387D"/>
    <w:rsid w:val="00453923"/>
    <w:rsid w:val="00453F8A"/>
    <w:rsid w:val="0045655F"/>
    <w:rsid w:val="00456CE9"/>
    <w:rsid w:val="00456F05"/>
    <w:rsid w:val="004579A8"/>
    <w:rsid w:val="004579FF"/>
    <w:rsid w:val="00457D6F"/>
    <w:rsid w:val="004601D2"/>
    <w:rsid w:val="00460207"/>
    <w:rsid w:val="00461738"/>
    <w:rsid w:val="004617F7"/>
    <w:rsid w:val="00462095"/>
    <w:rsid w:val="00462154"/>
    <w:rsid w:val="004622DE"/>
    <w:rsid w:val="00462B1F"/>
    <w:rsid w:val="00462C28"/>
    <w:rsid w:val="00463C67"/>
    <w:rsid w:val="00463CD1"/>
    <w:rsid w:val="00464182"/>
    <w:rsid w:val="00465119"/>
    <w:rsid w:val="00465365"/>
    <w:rsid w:val="00466AA7"/>
    <w:rsid w:val="00467EC5"/>
    <w:rsid w:val="00470184"/>
    <w:rsid w:val="00470395"/>
    <w:rsid w:val="00471B83"/>
    <w:rsid w:val="004735E1"/>
    <w:rsid w:val="00473F13"/>
    <w:rsid w:val="00474033"/>
    <w:rsid w:val="00474F48"/>
    <w:rsid w:val="004776C4"/>
    <w:rsid w:val="004776E4"/>
    <w:rsid w:val="0047778E"/>
    <w:rsid w:val="0047784C"/>
    <w:rsid w:val="004801D6"/>
    <w:rsid w:val="0048059C"/>
    <w:rsid w:val="00481007"/>
    <w:rsid w:val="004816E8"/>
    <w:rsid w:val="00481E11"/>
    <w:rsid w:val="00483BAB"/>
    <w:rsid w:val="004845CD"/>
    <w:rsid w:val="00484A3D"/>
    <w:rsid w:val="00485018"/>
    <w:rsid w:val="00486A1A"/>
    <w:rsid w:val="00486AF8"/>
    <w:rsid w:val="00487821"/>
    <w:rsid w:val="0048783D"/>
    <w:rsid w:val="00487950"/>
    <w:rsid w:val="004904DA"/>
    <w:rsid w:val="00490FF0"/>
    <w:rsid w:val="004910A0"/>
    <w:rsid w:val="004919B9"/>
    <w:rsid w:val="00491D11"/>
    <w:rsid w:val="00492F8B"/>
    <w:rsid w:val="00493473"/>
    <w:rsid w:val="00493C0A"/>
    <w:rsid w:val="00493C77"/>
    <w:rsid w:val="00493E38"/>
    <w:rsid w:val="00493F1F"/>
    <w:rsid w:val="004943A6"/>
    <w:rsid w:val="00494837"/>
    <w:rsid w:val="0049510F"/>
    <w:rsid w:val="00495425"/>
    <w:rsid w:val="00496C81"/>
    <w:rsid w:val="004A03C9"/>
    <w:rsid w:val="004A048E"/>
    <w:rsid w:val="004A06D4"/>
    <w:rsid w:val="004A0BE9"/>
    <w:rsid w:val="004A1946"/>
    <w:rsid w:val="004A1D1D"/>
    <w:rsid w:val="004A2A10"/>
    <w:rsid w:val="004A33E5"/>
    <w:rsid w:val="004A3F80"/>
    <w:rsid w:val="004A44E5"/>
    <w:rsid w:val="004A51DB"/>
    <w:rsid w:val="004A6F4D"/>
    <w:rsid w:val="004A7A4C"/>
    <w:rsid w:val="004A7DC9"/>
    <w:rsid w:val="004B16CC"/>
    <w:rsid w:val="004B1F2D"/>
    <w:rsid w:val="004B2971"/>
    <w:rsid w:val="004B46CE"/>
    <w:rsid w:val="004B4DE8"/>
    <w:rsid w:val="004B54FA"/>
    <w:rsid w:val="004C01B2"/>
    <w:rsid w:val="004C0367"/>
    <w:rsid w:val="004C14BC"/>
    <w:rsid w:val="004C1FAA"/>
    <w:rsid w:val="004C201C"/>
    <w:rsid w:val="004C2AB4"/>
    <w:rsid w:val="004C3471"/>
    <w:rsid w:val="004C35AB"/>
    <w:rsid w:val="004C41F6"/>
    <w:rsid w:val="004C4386"/>
    <w:rsid w:val="004C578D"/>
    <w:rsid w:val="004C5E80"/>
    <w:rsid w:val="004C77E8"/>
    <w:rsid w:val="004D05F3"/>
    <w:rsid w:val="004D0A62"/>
    <w:rsid w:val="004D1EDA"/>
    <w:rsid w:val="004D22B0"/>
    <w:rsid w:val="004D25CE"/>
    <w:rsid w:val="004D32F7"/>
    <w:rsid w:val="004D3C3B"/>
    <w:rsid w:val="004D3E2A"/>
    <w:rsid w:val="004D4245"/>
    <w:rsid w:val="004D4DE7"/>
    <w:rsid w:val="004D56AB"/>
    <w:rsid w:val="004D598B"/>
    <w:rsid w:val="004D5C15"/>
    <w:rsid w:val="004D62E8"/>
    <w:rsid w:val="004E0501"/>
    <w:rsid w:val="004E0641"/>
    <w:rsid w:val="004E1CC9"/>
    <w:rsid w:val="004E1F9C"/>
    <w:rsid w:val="004E22F9"/>
    <w:rsid w:val="004E3968"/>
    <w:rsid w:val="004E4466"/>
    <w:rsid w:val="004E4E98"/>
    <w:rsid w:val="004E58C1"/>
    <w:rsid w:val="004E6467"/>
    <w:rsid w:val="004E66DA"/>
    <w:rsid w:val="004E68C6"/>
    <w:rsid w:val="004E74A7"/>
    <w:rsid w:val="004E79F1"/>
    <w:rsid w:val="004F05B1"/>
    <w:rsid w:val="004F2332"/>
    <w:rsid w:val="004F2F73"/>
    <w:rsid w:val="004F485C"/>
    <w:rsid w:val="004F503A"/>
    <w:rsid w:val="004F5A05"/>
    <w:rsid w:val="004F5A84"/>
    <w:rsid w:val="004F5DFE"/>
    <w:rsid w:val="004F6E24"/>
    <w:rsid w:val="004F6FD4"/>
    <w:rsid w:val="004F74C7"/>
    <w:rsid w:val="004F7A07"/>
    <w:rsid w:val="004F7C0F"/>
    <w:rsid w:val="00500ABE"/>
    <w:rsid w:val="00500B48"/>
    <w:rsid w:val="0050117C"/>
    <w:rsid w:val="005012AD"/>
    <w:rsid w:val="00501671"/>
    <w:rsid w:val="00502F46"/>
    <w:rsid w:val="0050367E"/>
    <w:rsid w:val="00503A25"/>
    <w:rsid w:val="005047A7"/>
    <w:rsid w:val="005051F0"/>
    <w:rsid w:val="005057B4"/>
    <w:rsid w:val="005066CA"/>
    <w:rsid w:val="00506C86"/>
    <w:rsid w:val="0050731D"/>
    <w:rsid w:val="00507A24"/>
    <w:rsid w:val="005102F5"/>
    <w:rsid w:val="005111D0"/>
    <w:rsid w:val="00511365"/>
    <w:rsid w:val="005117C6"/>
    <w:rsid w:val="00511A96"/>
    <w:rsid w:val="00512085"/>
    <w:rsid w:val="005121F0"/>
    <w:rsid w:val="0051239B"/>
    <w:rsid w:val="00512B63"/>
    <w:rsid w:val="00512BA4"/>
    <w:rsid w:val="005130FD"/>
    <w:rsid w:val="00513FDA"/>
    <w:rsid w:val="0051526A"/>
    <w:rsid w:val="005155CE"/>
    <w:rsid w:val="00515897"/>
    <w:rsid w:val="005168E6"/>
    <w:rsid w:val="00517809"/>
    <w:rsid w:val="00522642"/>
    <w:rsid w:val="00522689"/>
    <w:rsid w:val="00522949"/>
    <w:rsid w:val="00523B0A"/>
    <w:rsid w:val="00523FD0"/>
    <w:rsid w:val="005241C2"/>
    <w:rsid w:val="00524D72"/>
    <w:rsid w:val="00525691"/>
    <w:rsid w:val="00525CBB"/>
    <w:rsid w:val="00525CF7"/>
    <w:rsid w:val="00526404"/>
    <w:rsid w:val="005267DE"/>
    <w:rsid w:val="00527456"/>
    <w:rsid w:val="00527864"/>
    <w:rsid w:val="00530038"/>
    <w:rsid w:val="00530458"/>
    <w:rsid w:val="0053133D"/>
    <w:rsid w:val="00531AE3"/>
    <w:rsid w:val="00531B0F"/>
    <w:rsid w:val="00531F78"/>
    <w:rsid w:val="0053333B"/>
    <w:rsid w:val="0053446D"/>
    <w:rsid w:val="00534CFC"/>
    <w:rsid w:val="0053617B"/>
    <w:rsid w:val="00536F44"/>
    <w:rsid w:val="0053784F"/>
    <w:rsid w:val="00537AF7"/>
    <w:rsid w:val="00540483"/>
    <w:rsid w:val="005405A9"/>
    <w:rsid w:val="00540C6B"/>
    <w:rsid w:val="00540E43"/>
    <w:rsid w:val="005412BA"/>
    <w:rsid w:val="00541F75"/>
    <w:rsid w:val="005422A3"/>
    <w:rsid w:val="0054266B"/>
    <w:rsid w:val="00543100"/>
    <w:rsid w:val="0054310F"/>
    <w:rsid w:val="005435FF"/>
    <w:rsid w:val="00543AC9"/>
    <w:rsid w:val="00544D44"/>
    <w:rsid w:val="005450CC"/>
    <w:rsid w:val="00545C84"/>
    <w:rsid w:val="00546138"/>
    <w:rsid w:val="0054670C"/>
    <w:rsid w:val="00546C69"/>
    <w:rsid w:val="00546CC3"/>
    <w:rsid w:val="00547A58"/>
    <w:rsid w:val="00550A79"/>
    <w:rsid w:val="0055172A"/>
    <w:rsid w:val="00551D29"/>
    <w:rsid w:val="0055207C"/>
    <w:rsid w:val="005525DB"/>
    <w:rsid w:val="00552C9E"/>
    <w:rsid w:val="00555948"/>
    <w:rsid w:val="00555F16"/>
    <w:rsid w:val="005560BD"/>
    <w:rsid w:val="00556150"/>
    <w:rsid w:val="0055673B"/>
    <w:rsid w:val="00556B31"/>
    <w:rsid w:val="00556C37"/>
    <w:rsid w:val="00556DB4"/>
    <w:rsid w:val="005572EE"/>
    <w:rsid w:val="005579F0"/>
    <w:rsid w:val="00557C03"/>
    <w:rsid w:val="00560623"/>
    <w:rsid w:val="00561570"/>
    <w:rsid w:val="0056340C"/>
    <w:rsid w:val="0056395F"/>
    <w:rsid w:val="0056396C"/>
    <w:rsid w:val="00563B13"/>
    <w:rsid w:val="00565D00"/>
    <w:rsid w:val="00565DD0"/>
    <w:rsid w:val="0056661E"/>
    <w:rsid w:val="00567236"/>
    <w:rsid w:val="0056764B"/>
    <w:rsid w:val="00567F05"/>
    <w:rsid w:val="0057113D"/>
    <w:rsid w:val="00571937"/>
    <w:rsid w:val="005725DD"/>
    <w:rsid w:val="005735A4"/>
    <w:rsid w:val="00573756"/>
    <w:rsid w:val="0057416A"/>
    <w:rsid w:val="00574CD4"/>
    <w:rsid w:val="0057773B"/>
    <w:rsid w:val="00577998"/>
    <w:rsid w:val="00577E52"/>
    <w:rsid w:val="00580896"/>
    <w:rsid w:val="00581A8D"/>
    <w:rsid w:val="0058217D"/>
    <w:rsid w:val="005829BE"/>
    <w:rsid w:val="00582B81"/>
    <w:rsid w:val="005842C4"/>
    <w:rsid w:val="00585282"/>
    <w:rsid w:val="00585434"/>
    <w:rsid w:val="00585B6C"/>
    <w:rsid w:val="005862C8"/>
    <w:rsid w:val="00586769"/>
    <w:rsid w:val="00586980"/>
    <w:rsid w:val="005869C4"/>
    <w:rsid w:val="0058710C"/>
    <w:rsid w:val="0058737B"/>
    <w:rsid w:val="00587B15"/>
    <w:rsid w:val="005903D1"/>
    <w:rsid w:val="00590627"/>
    <w:rsid w:val="00591034"/>
    <w:rsid w:val="0059154B"/>
    <w:rsid w:val="00592397"/>
    <w:rsid w:val="005923A6"/>
    <w:rsid w:val="0059248A"/>
    <w:rsid w:val="00592C36"/>
    <w:rsid w:val="005944E7"/>
    <w:rsid w:val="00595591"/>
    <w:rsid w:val="005958B9"/>
    <w:rsid w:val="00595DF2"/>
    <w:rsid w:val="005967FA"/>
    <w:rsid w:val="00596E09"/>
    <w:rsid w:val="0059771C"/>
    <w:rsid w:val="00597CF9"/>
    <w:rsid w:val="005A02D2"/>
    <w:rsid w:val="005A0599"/>
    <w:rsid w:val="005A0E76"/>
    <w:rsid w:val="005A0F2C"/>
    <w:rsid w:val="005A1E1A"/>
    <w:rsid w:val="005A1FDE"/>
    <w:rsid w:val="005A2231"/>
    <w:rsid w:val="005A2491"/>
    <w:rsid w:val="005A2916"/>
    <w:rsid w:val="005A2921"/>
    <w:rsid w:val="005A30CD"/>
    <w:rsid w:val="005A3513"/>
    <w:rsid w:val="005A44F5"/>
    <w:rsid w:val="005A4E20"/>
    <w:rsid w:val="005A55E3"/>
    <w:rsid w:val="005A615F"/>
    <w:rsid w:val="005A618B"/>
    <w:rsid w:val="005A650A"/>
    <w:rsid w:val="005A6CBA"/>
    <w:rsid w:val="005A6E2F"/>
    <w:rsid w:val="005A71BF"/>
    <w:rsid w:val="005B07A3"/>
    <w:rsid w:val="005B25E2"/>
    <w:rsid w:val="005B275F"/>
    <w:rsid w:val="005B3255"/>
    <w:rsid w:val="005B328D"/>
    <w:rsid w:val="005B35BE"/>
    <w:rsid w:val="005B3676"/>
    <w:rsid w:val="005B3D64"/>
    <w:rsid w:val="005B4A90"/>
    <w:rsid w:val="005B4F5E"/>
    <w:rsid w:val="005B629A"/>
    <w:rsid w:val="005C011A"/>
    <w:rsid w:val="005C024E"/>
    <w:rsid w:val="005C0603"/>
    <w:rsid w:val="005C08D0"/>
    <w:rsid w:val="005C1912"/>
    <w:rsid w:val="005C1F76"/>
    <w:rsid w:val="005C465D"/>
    <w:rsid w:val="005C4BBD"/>
    <w:rsid w:val="005C5330"/>
    <w:rsid w:val="005C69D8"/>
    <w:rsid w:val="005C6DD9"/>
    <w:rsid w:val="005C769A"/>
    <w:rsid w:val="005C7A6B"/>
    <w:rsid w:val="005D0604"/>
    <w:rsid w:val="005D1123"/>
    <w:rsid w:val="005D17D5"/>
    <w:rsid w:val="005D18F0"/>
    <w:rsid w:val="005D1FEC"/>
    <w:rsid w:val="005D2D61"/>
    <w:rsid w:val="005D56D8"/>
    <w:rsid w:val="005D5E35"/>
    <w:rsid w:val="005D66BB"/>
    <w:rsid w:val="005D6950"/>
    <w:rsid w:val="005E11BF"/>
    <w:rsid w:val="005E12A1"/>
    <w:rsid w:val="005E2438"/>
    <w:rsid w:val="005E308F"/>
    <w:rsid w:val="005E35E8"/>
    <w:rsid w:val="005E394A"/>
    <w:rsid w:val="005E3A71"/>
    <w:rsid w:val="005E3B73"/>
    <w:rsid w:val="005E6722"/>
    <w:rsid w:val="005E681D"/>
    <w:rsid w:val="005E7017"/>
    <w:rsid w:val="005E75C9"/>
    <w:rsid w:val="005E797F"/>
    <w:rsid w:val="005E7C82"/>
    <w:rsid w:val="005F0D91"/>
    <w:rsid w:val="005F1867"/>
    <w:rsid w:val="005F18C1"/>
    <w:rsid w:val="005F1BDE"/>
    <w:rsid w:val="005F1D06"/>
    <w:rsid w:val="005F2DA6"/>
    <w:rsid w:val="005F3434"/>
    <w:rsid w:val="005F3600"/>
    <w:rsid w:val="005F478D"/>
    <w:rsid w:val="005F58C5"/>
    <w:rsid w:val="005F5BAB"/>
    <w:rsid w:val="005F62C1"/>
    <w:rsid w:val="005F6B69"/>
    <w:rsid w:val="005F76A4"/>
    <w:rsid w:val="005F7D30"/>
    <w:rsid w:val="00600B35"/>
    <w:rsid w:val="006016AA"/>
    <w:rsid w:val="0060192D"/>
    <w:rsid w:val="006026E8"/>
    <w:rsid w:val="00603BD4"/>
    <w:rsid w:val="00603F10"/>
    <w:rsid w:val="00604261"/>
    <w:rsid w:val="00604A26"/>
    <w:rsid w:val="00604C1E"/>
    <w:rsid w:val="00604C8B"/>
    <w:rsid w:val="00605565"/>
    <w:rsid w:val="0060675C"/>
    <w:rsid w:val="006069DC"/>
    <w:rsid w:val="006073C4"/>
    <w:rsid w:val="00607750"/>
    <w:rsid w:val="006078E6"/>
    <w:rsid w:val="00607BBB"/>
    <w:rsid w:val="00607C57"/>
    <w:rsid w:val="00607E52"/>
    <w:rsid w:val="00610F47"/>
    <w:rsid w:val="00611321"/>
    <w:rsid w:val="00611A0D"/>
    <w:rsid w:val="00612609"/>
    <w:rsid w:val="00612612"/>
    <w:rsid w:val="00612A08"/>
    <w:rsid w:val="00612C3E"/>
    <w:rsid w:val="0061344A"/>
    <w:rsid w:val="00613DEF"/>
    <w:rsid w:val="00613F1B"/>
    <w:rsid w:val="0061489B"/>
    <w:rsid w:val="00614CE7"/>
    <w:rsid w:val="00615687"/>
    <w:rsid w:val="006158F0"/>
    <w:rsid w:val="0061667E"/>
    <w:rsid w:val="00616972"/>
    <w:rsid w:val="006169B5"/>
    <w:rsid w:val="00616D92"/>
    <w:rsid w:val="006176BD"/>
    <w:rsid w:val="0061774F"/>
    <w:rsid w:val="006179E0"/>
    <w:rsid w:val="006200E5"/>
    <w:rsid w:val="00620B7A"/>
    <w:rsid w:val="00621462"/>
    <w:rsid w:val="00621DFD"/>
    <w:rsid w:val="00622583"/>
    <w:rsid w:val="00622F54"/>
    <w:rsid w:val="00625053"/>
    <w:rsid w:val="0062542A"/>
    <w:rsid w:val="006255DB"/>
    <w:rsid w:val="00625BD3"/>
    <w:rsid w:val="00625F0B"/>
    <w:rsid w:val="00626134"/>
    <w:rsid w:val="006313A7"/>
    <w:rsid w:val="006313BA"/>
    <w:rsid w:val="00631A64"/>
    <w:rsid w:val="0063285F"/>
    <w:rsid w:val="006329AE"/>
    <w:rsid w:val="006340F8"/>
    <w:rsid w:val="006349FD"/>
    <w:rsid w:val="00634F12"/>
    <w:rsid w:val="00635094"/>
    <w:rsid w:val="00636B1D"/>
    <w:rsid w:val="00636FB7"/>
    <w:rsid w:val="00636FD7"/>
    <w:rsid w:val="0063741D"/>
    <w:rsid w:val="00637890"/>
    <w:rsid w:val="00637FC2"/>
    <w:rsid w:val="00640F7E"/>
    <w:rsid w:val="006415A8"/>
    <w:rsid w:val="00641B58"/>
    <w:rsid w:val="00643426"/>
    <w:rsid w:val="00643881"/>
    <w:rsid w:val="006438B7"/>
    <w:rsid w:val="006439F1"/>
    <w:rsid w:val="00645BC2"/>
    <w:rsid w:val="00645CFF"/>
    <w:rsid w:val="00646410"/>
    <w:rsid w:val="006464A5"/>
    <w:rsid w:val="00646BA1"/>
    <w:rsid w:val="00646EF0"/>
    <w:rsid w:val="006471B6"/>
    <w:rsid w:val="00647617"/>
    <w:rsid w:val="00650139"/>
    <w:rsid w:val="0065035D"/>
    <w:rsid w:val="0065205F"/>
    <w:rsid w:val="006530F0"/>
    <w:rsid w:val="0065314F"/>
    <w:rsid w:val="00653EEB"/>
    <w:rsid w:val="0065513D"/>
    <w:rsid w:val="006561EF"/>
    <w:rsid w:val="006565DA"/>
    <w:rsid w:val="00657329"/>
    <w:rsid w:val="00657882"/>
    <w:rsid w:val="00657C05"/>
    <w:rsid w:val="00660309"/>
    <w:rsid w:val="00660442"/>
    <w:rsid w:val="00661393"/>
    <w:rsid w:val="00661D4E"/>
    <w:rsid w:val="0066230C"/>
    <w:rsid w:val="006627B9"/>
    <w:rsid w:val="0066311B"/>
    <w:rsid w:val="006639D1"/>
    <w:rsid w:val="00665455"/>
    <w:rsid w:val="006654C9"/>
    <w:rsid w:val="00665A2D"/>
    <w:rsid w:val="006666DA"/>
    <w:rsid w:val="0066684A"/>
    <w:rsid w:val="00666A2B"/>
    <w:rsid w:val="00666E47"/>
    <w:rsid w:val="00666E57"/>
    <w:rsid w:val="00666E7F"/>
    <w:rsid w:val="00667C3B"/>
    <w:rsid w:val="006712AA"/>
    <w:rsid w:val="00672311"/>
    <w:rsid w:val="006723BE"/>
    <w:rsid w:val="0067243A"/>
    <w:rsid w:val="00672D54"/>
    <w:rsid w:val="00673600"/>
    <w:rsid w:val="00673B24"/>
    <w:rsid w:val="00673DD6"/>
    <w:rsid w:val="00674DDA"/>
    <w:rsid w:val="00674EEE"/>
    <w:rsid w:val="006757D1"/>
    <w:rsid w:val="00676BD1"/>
    <w:rsid w:val="006773E3"/>
    <w:rsid w:val="006777CD"/>
    <w:rsid w:val="00677DA9"/>
    <w:rsid w:val="00677EB1"/>
    <w:rsid w:val="00680021"/>
    <w:rsid w:val="00681B9A"/>
    <w:rsid w:val="00682068"/>
    <w:rsid w:val="006829EC"/>
    <w:rsid w:val="00683F08"/>
    <w:rsid w:val="00684189"/>
    <w:rsid w:val="00684BC0"/>
    <w:rsid w:val="00684BC3"/>
    <w:rsid w:val="00686285"/>
    <w:rsid w:val="00686CFE"/>
    <w:rsid w:val="00690717"/>
    <w:rsid w:val="00690751"/>
    <w:rsid w:val="006909FA"/>
    <w:rsid w:val="00692ACC"/>
    <w:rsid w:val="00693B8A"/>
    <w:rsid w:val="00694133"/>
    <w:rsid w:val="0069443F"/>
    <w:rsid w:val="006955F6"/>
    <w:rsid w:val="00695738"/>
    <w:rsid w:val="00695A1C"/>
    <w:rsid w:val="006971E6"/>
    <w:rsid w:val="006977CA"/>
    <w:rsid w:val="006A04F2"/>
    <w:rsid w:val="006A114A"/>
    <w:rsid w:val="006A1447"/>
    <w:rsid w:val="006A191A"/>
    <w:rsid w:val="006A25F4"/>
    <w:rsid w:val="006A2926"/>
    <w:rsid w:val="006A3585"/>
    <w:rsid w:val="006A369A"/>
    <w:rsid w:val="006A382F"/>
    <w:rsid w:val="006A391F"/>
    <w:rsid w:val="006A39EA"/>
    <w:rsid w:val="006A3C2F"/>
    <w:rsid w:val="006A4EFD"/>
    <w:rsid w:val="006A50F3"/>
    <w:rsid w:val="006A59CD"/>
    <w:rsid w:val="006A6560"/>
    <w:rsid w:val="006A66E2"/>
    <w:rsid w:val="006A6C37"/>
    <w:rsid w:val="006A6D9B"/>
    <w:rsid w:val="006A71FF"/>
    <w:rsid w:val="006A7B7B"/>
    <w:rsid w:val="006B0139"/>
    <w:rsid w:val="006B1367"/>
    <w:rsid w:val="006B143B"/>
    <w:rsid w:val="006B1E2B"/>
    <w:rsid w:val="006B2E58"/>
    <w:rsid w:val="006B2EAA"/>
    <w:rsid w:val="006B3BFC"/>
    <w:rsid w:val="006B3EA2"/>
    <w:rsid w:val="006B4792"/>
    <w:rsid w:val="006B4BC8"/>
    <w:rsid w:val="006B4D94"/>
    <w:rsid w:val="006B53E3"/>
    <w:rsid w:val="006B6714"/>
    <w:rsid w:val="006B6727"/>
    <w:rsid w:val="006B7080"/>
    <w:rsid w:val="006B7C76"/>
    <w:rsid w:val="006B7E71"/>
    <w:rsid w:val="006C0D36"/>
    <w:rsid w:val="006C1065"/>
    <w:rsid w:val="006C1D70"/>
    <w:rsid w:val="006C26C0"/>
    <w:rsid w:val="006C33EC"/>
    <w:rsid w:val="006C340F"/>
    <w:rsid w:val="006C41A3"/>
    <w:rsid w:val="006C4947"/>
    <w:rsid w:val="006C51EA"/>
    <w:rsid w:val="006C56D3"/>
    <w:rsid w:val="006C59E1"/>
    <w:rsid w:val="006C5CD0"/>
    <w:rsid w:val="006C7081"/>
    <w:rsid w:val="006C780A"/>
    <w:rsid w:val="006D00F6"/>
    <w:rsid w:val="006D08A0"/>
    <w:rsid w:val="006D1824"/>
    <w:rsid w:val="006D1FA0"/>
    <w:rsid w:val="006D201B"/>
    <w:rsid w:val="006D24F8"/>
    <w:rsid w:val="006D27AA"/>
    <w:rsid w:val="006D2EEA"/>
    <w:rsid w:val="006D3C31"/>
    <w:rsid w:val="006D3F6D"/>
    <w:rsid w:val="006D5FCF"/>
    <w:rsid w:val="006D6240"/>
    <w:rsid w:val="006D6BC0"/>
    <w:rsid w:val="006D73EE"/>
    <w:rsid w:val="006D7C91"/>
    <w:rsid w:val="006D7CC2"/>
    <w:rsid w:val="006D7DCE"/>
    <w:rsid w:val="006E0100"/>
    <w:rsid w:val="006E155F"/>
    <w:rsid w:val="006E1712"/>
    <w:rsid w:val="006E183E"/>
    <w:rsid w:val="006E1C28"/>
    <w:rsid w:val="006E1F1D"/>
    <w:rsid w:val="006E2C5D"/>
    <w:rsid w:val="006E304F"/>
    <w:rsid w:val="006E3CAD"/>
    <w:rsid w:val="006E4A3C"/>
    <w:rsid w:val="006E537F"/>
    <w:rsid w:val="006E59A2"/>
    <w:rsid w:val="006E5F86"/>
    <w:rsid w:val="006E6246"/>
    <w:rsid w:val="006E6F6E"/>
    <w:rsid w:val="006E7811"/>
    <w:rsid w:val="006E7F09"/>
    <w:rsid w:val="006F0199"/>
    <w:rsid w:val="006F0348"/>
    <w:rsid w:val="006F0979"/>
    <w:rsid w:val="006F1D17"/>
    <w:rsid w:val="006F1FEB"/>
    <w:rsid w:val="006F224C"/>
    <w:rsid w:val="006F3ADC"/>
    <w:rsid w:val="006F5B53"/>
    <w:rsid w:val="006F5CF5"/>
    <w:rsid w:val="006F65A6"/>
    <w:rsid w:val="006F6C78"/>
    <w:rsid w:val="007002A3"/>
    <w:rsid w:val="00700CC1"/>
    <w:rsid w:val="007010A7"/>
    <w:rsid w:val="00701284"/>
    <w:rsid w:val="007014BF"/>
    <w:rsid w:val="00701ACF"/>
    <w:rsid w:val="00702000"/>
    <w:rsid w:val="00702286"/>
    <w:rsid w:val="007022D4"/>
    <w:rsid w:val="00703FB3"/>
    <w:rsid w:val="007053E1"/>
    <w:rsid w:val="007057F4"/>
    <w:rsid w:val="00706448"/>
    <w:rsid w:val="007064A6"/>
    <w:rsid w:val="007066E4"/>
    <w:rsid w:val="00706DC1"/>
    <w:rsid w:val="00706DC6"/>
    <w:rsid w:val="007078DD"/>
    <w:rsid w:val="00707994"/>
    <w:rsid w:val="00710E46"/>
    <w:rsid w:val="00711B57"/>
    <w:rsid w:val="00712CA1"/>
    <w:rsid w:val="00713B8B"/>
    <w:rsid w:val="007142B8"/>
    <w:rsid w:val="007149EC"/>
    <w:rsid w:val="00715B57"/>
    <w:rsid w:val="00715D30"/>
    <w:rsid w:val="00715F1E"/>
    <w:rsid w:val="0071657E"/>
    <w:rsid w:val="00716A3C"/>
    <w:rsid w:val="0071742A"/>
    <w:rsid w:val="0071770B"/>
    <w:rsid w:val="00717A9C"/>
    <w:rsid w:val="00717DBB"/>
    <w:rsid w:val="00721181"/>
    <w:rsid w:val="007212C2"/>
    <w:rsid w:val="00721EEB"/>
    <w:rsid w:val="00722248"/>
    <w:rsid w:val="00722C3A"/>
    <w:rsid w:val="00722F92"/>
    <w:rsid w:val="007232B1"/>
    <w:rsid w:val="00723401"/>
    <w:rsid w:val="007239CB"/>
    <w:rsid w:val="00724055"/>
    <w:rsid w:val="00725EE5"/>
    <w:rsid w:val="0072658C"/>
    <w:rsid w:val="0072695C"/>
    <w:rsid w:val="007270C1"/>
    <w:rsid w:val="0073253B"/>
    <w:rsid w:val="00733113"/>
    <w:rsid w:val="007342F7"/>
    <w:rsid w:val="00734996"/>
    <w:rsid w:val="00734EFB"/>
    <w:rsid w:val="00735035"/>
    <w:rsid w:val="007350FE"/>
    <w:rsid w:val="0073534A"/>
    <w:rsid w:val="0073543C"/>
    <w:rsid w:val="00735BE5"/>
    <w:rsid w:val="00736E99"/>
    <w:rsid w:val="00740C8F"/>
    <w:rsid w:val="007428B0"/>
    <w:rsid w:val="00743C28"/>
    <w:rsid w:val="007443A2"/>
    <w:rsid w:val="00745407"/>
    <w:rsid w:val="00745E9A"/>
    <w:rsid w:val="0074637E"/>
    <w:rsid w:val="007463CB"/>
    <w:rsid w:val="00746629"/>
    <w:rsid w:val="00747411"/>
    <w:rsid w:val="0074792A"/>
    <w:rsid w:val="00747BD0"/>
    <w:rsid w:val="00751D8C"/>
    <w:rsid w:val="0075251D"/>
    <w:rsid w:val="007528E1"/>
    <w:rsid w:val="00753028"/>
    <w:rsid w:val="007547B5"/>
    <w:rsid w:val="00754F3F"/>
    <w:rsid w:val="00755918"/>
    <w:rsid w:val="007564A8"/>
    <w:rsid w:val="0075730B"/>
    <w:rsid w:val="007573EC"/>
    <w:rsid w:val="00760301"/>
    <w:rsid w:val="00760370"/>
    <w:rsid w:val="007603DB"/>
    <w:rsid w:val="007603E6"/>
    <w:rsid w:val="00761D1E"/>
    <w:rsid w:val="007628DC"/>
    <w:rsid w:val="007641ED"/>
    <w:rsid w:val="0076485C"/>
    <w:rsid w:val="00766A38"/>
    <w:rsid w:val="00766CB7"/>
    <w:rsid w:val="00767858"/>
    <w:rsid w:val="00767F0A"/>
    <w:rsid w:val="007701B7"/>
    <w:rsid w:val="00770E90"/>
    <w:rsid w:val="00771EE6"/>
    <w:rsid w:val="00771F76"/>
    <w:rsid w:val="00772667"/>
    <w:rsid w:val="00772B8D"/>
    <w:rsid w:val="00774979"/>
    <w:rsid w:val="00774AA7"/>
    <w:rsid w:val="00774E6C"/>
    <w:rsid w:val="0077533B"/>
    <w:rsid w:val="00775696"/>
    <w:rsid w:val="00775F3E"/>
    <w:rsid w:val="007765CE"/>
    <w:rsid w:val="007766A8"/>
    <w:rsid w:val="00777571"/>
    <w:rsid w:val="007776A7"/>
    <w:rsid w:val="007779A2"/>
    <w:rsid w:val="00780F49"/>
    <w:rsid w:val="0078100A"/>
    <w:rsid w:val="00781F3D"/>
    <w:rsid w:val="00782A92"/>
    <w:rsid w:val="007830A0"/>
    <w:rsid w:val="00783CB1"/>
    <w:rsid w:val="0078418F"/>
    <w:rsid w:val="00784ECF"/>
    <w:rsid w:val="007869FE"/>
    <w:rsid w:val="00787C59"/>
    <w:rsid w:val="00790DA9"/>
    <w:rsid w:val="00790F71"/>
    <w:rsid w:val="00791C37"/>
    <w:rsid w:val="00791F8E"/>
    <w:rsid w:val="00792D17"/>
    <w:rsid w:val="00793251"/>
    <w:rsid w:val="007935AA"/>
    <w:rsid w:val="007936D0"/>
    <w:rsid w:val="0079378E"/>
    <w:rsid w:val="00793D47"/>
    <w:rsid w:val="00794DA2"/>
    <w:rsid w:val="00795FBB"/>
    <w:rsid w:val="0079697A"/>
    <w:rsid w:val="00797640"/>
    <w:rsid w:val="007979C2"/>
    <w:rsid w:val="007A0BF8"/>
    <w:rsid w:val="007A0E10"/>
    <w:rsid w:val="007A1B7E"/>
    <w:rsid w:val="007A250E"/>
    <w:rsid w:val="007A3291"/>
    <w:rsid w:val="007A47A8"/>
    <w:rsid w:val="007A47E8"/>
    <w:rsid w:val="007A63E9"/>
    <w:rsid w:val="007A6664"/>
    <w:rsid w:val="007A6BA4"/>
    <w:rsid w:val="007A701F"/>
    <w:rsid w:val="007A7B25"/>
    <w:rsid w:val="007A7E90"/>
    <w:rsid w:val="007B0D16"/>
    <w:rsid w:val="007B1C42"/>
    <w:rsid w:val="007B3035"/>
    <w:rsid w:val="007B3BE6"/>
    <w:rsid w:val="007B54C6"/>
    <w:rsid w:val="007B5597"/>
    <w:rsid w:val="007B5A28"/>
    <w:rsid w:val="007B78A6"/>
    <w:rsid w:val="007C108E"/>
    <w:rsid w:val="007C11EF"/>
    <w:rsid w:val="007C1D12"/>
    <w:rsid w:val="007C27F1"/>
    <w:rsid w:val="007C2A29"/>
    <w:rsid w:val="007C3E49"/>
    <w:rsid w:val="007C620C"/>
    <w:rsid w:val="007C64A7"/>
    <w:rsid w:val="007C6C5B"/>
    <w:rsid w:val="007C715D"/>
    <w:rsid w:val="007D053C"/>
    <w:rsid w:val="007D1154"/>
    <w:rsid w:val="007D26E2"/>
    <w:rsid w:val="007D288C"/>
    <w:rsid w:val="007D29C5"/>
    <w:rsid w:val="007D3165"/>
    <w:rsid w:val="007D5574"/>
    <w:rsid w:val="007D5782"/>
    <w:rsid w:val="007D5815"/>
    <w:rsid w:val="007D5DBF"/>
    <w:rsid w:val="007D66CF"/>
    <w:rsid w:val="007D7293"/>
    <w:rsid w:val="007D7358"/>
    <w:rsid w:val="007D7514"/>
    <w:rsid w:val="007D7C97"/>
    <w:rsid w:val="007D7FEA"/>
    <w:rsid w:val="007E0C41"/>
    <w:rsid w:val="007E56AC"/>
    <w:rsid w:val="007E5F24"/>
    <w:rsid w:val="007E686C"/>
    <w:rsid w:val="007E6C0B"/>
    <w:rsid w:val="007E6ED9"/>
    <w:rsid w:val="007E74F2"/>
    <w:rsid w:val="007F0586"/>
    <w:rsid w:val="007F2BF5"/>
    <w:rsid w:val="007F2C0E"/>
    <w:rsid w:val="007F311D"/>
    <w:rsid w:val="007F40BA"/>
    <w:rsid w:val="007F47F8"/>
    <w:rsid w:val="007F4885"/>
    <w:rsid w:val="007F4939"/>
    <w:rsid w:val="007F4F65"/>
    <w:rsid w:val="007F5C8C"/>
    <w:rsid w:val="007F5DCB"/>
    <w:rsid w:val="007F69C9"/>
    <w:rsid w:val="007F6DB3"/>
    <w:rsid w:val="007F7034"/>
    <w:rsid w:val="007F72E0"/>
    <w:rsid w:val="007F7B1B"/>
    <w:rsid w:val="007F7B2E"/>
    <w:rsid w:val="0080051D"/>
    <w:rsid w:val="0080191C"/>
    <w:rsid w:val="00801DD2"/>
    <w:rsid w:val="00801E9B"/>
    <w:rsid w:val="00801F8A"/>
    <w:rsid w:val="0080244E"/>
    <w:rsid w:val="0080646A"/>
    <w:rsid w:val="00806C13"/>
    <w:rsid w:val="00810310"/>
    <w:rsid w:val="0081063B"/>
    <w:rsid w:val="008107DE"/>
    <w:rsid w:val="00810C00"/>
    <w:rsid w:val="008110E7"/>
    <w:rsid w:val="00812E90"/>
    <w:rsid w:val="00813239"/>
    <w:rsid w:val="00813710"/>
    <w:rsid w:val="00813C51"/>
    <w:rsid w:val="008140CF"/>
    <w:rsid w:val="00815983"/>
    <w:rsid w:val="00816808"/>
    <w:rsid w:val="0081704F"/>
    <w:rsid w:val="00817500"/>
    <w:rsid w:val="008177F9"/>
    <w:rsid w:val="00822F0A"/>
    <w:rsid w:val="0082311A"/>
    <w:rsid w:val="00823ACF"/>
    <w:rsid w:val="00823B5F"/>
    <w:rsid w:val="00824A63"/>
    <w:rsid w:val="00824B14"/>
    <w:rsid w:val="00824B6D"/>
    <w:rsid w:val="008255EB"/>
    <w:rsid w:val="0082589E"/>
    <w:rsid w:val="00827A02"/>
    <w:rsid w:val="00830990"/>
    <w:rsid w:val="00830BF2"/>
    <w:rsid w:val="00830E58"/>
    <w:rsid w:val="00831D13"/>
    <w:rsid w:val="0083235F"/>
    <w:rsid w:val="00832934"/>
    <w:rsid w:val="00832EB3"/>
    <w:rsid w:val="00833CF5"/>
    <w:rsid w:val="0083417E"/>
    <w:rsid w:val="00834415"/>
    <w:rsid w:val="00835797"/>
    <w:rsid w:val="00836178"/>
    <w:rsid w:val="00836A96"/>
    <w:rsid w:val="00840180"/>
    <w:rsid w:val="008420CD"/>
    <w:rsid w:val="00843198"/>
    <w:rsid w:val="008437D1"/>
    <w:rsid w:val="00843B51"/>
    <w:rsid w:val="00844CED"/>
    <w:rsid w:val="0084533C"/>
    <w:rsid w:val="00845A3F"/>
    <w:rsid w:val="00845D11"/>
    <w:rsid w:val="00845F1B"/>
    <w:rsid w:val="0085013A"/>
    <w:rsid w:val="00850F63"/>
    <w:rsid w:val="00850F9A"/>
    <w:rsid w:val="008515DA"/>
    <w:rsid w:val="0085174C"/>
    <w:rsid w:val="00852AF4"/>
    <w:rsid w:val="00852CDA"/>
    <w:rsid w:val="0085408D"/>
    <w:rsid w:val="00854BD5"/>
    <w:rsid w:val="00855452"/>
    <w:rsid w:val="008556DF"/>
    <w:rsid w:val="0085589B"/>
    <w:rsid w:val="0085592D"/>
    <w:rsid w:val="008568A0"/>
    <w:rsid w:val="008569FB"/>
    <w:rsid w:val="00856A2E"/>
    <w:rsid w:val="00856EE3"/>
    <w:rsid w:val="00857FA5"/>
    <w:rsid w:val="0086025F"/>
    <w:rsid w:val="00860505"/>
    <w:rsid w:val="00860721"/>
    <w:rsid w:val="00860D24"/>
    <w:rsid w:val="0086135F"/>
    <w:rsid w:val="008617B0"/>
    <w:rsid w:val="00862770"/>
    <w:rsid w:val="008647C6"/>
    <w:rsid w:val="00864852"/>
    <w:rsid w:val="00864B09"/>
    <w:rsid w:val="00864CC8"/>
    <w:rsid w:val="00865DBF"/>
    <w:rsid w:val="00865DE7"/>
    <w:rsid w:val="00866107"/>
    <w:rsid w:val="00866C62"/>
    <w:rsid w:val="008670BB"/>
    <w:rsid w:val="008674F2"/>
    <w:rsid w:val="00867DD1"/>
    <w:rsid w:val="00870464"/>
    <w:rsid w:val="00871326"/>
    <w:rsid w:val="00871B2A"/>
    <w:rsid w:val="00872F62"/>
    <w:rsid w:val="00873567"/>
    <w:rsid w:val="0087393D"/>
    <w:rsid w:val="008741BD"/>
    <w:rsid w:val="00874F71"/>
    <w:rsid w:val="008755D9"/>
    <w:rsid w:val="00875616"/>
    <w:rsid w:val="00877CFF"/>
    <w:rsid w:val="00877E0E"/>
    <w:rsid w:val="00880635"/>
    <w:rsid w:val="008822D9"/>
    <w:rsid w:val="00882C24"/>
    <w:rsid w:val="00883662"/>
    <w:rsid w:val="00883A09"/>
    <w:rsid w:val="00883A5D"/>
    <w:rsid w:val="00883D61"/>
    <w:rsid w:val="008844C9"/>
    <w:rsid w:val="00884DB2"/>
    <w:rsid w:val="008904D1"/>
    <w:rsid w:val="008907E3"/>
    <w:rsid w:val="00891435"/>
    <w:rsid w:val="008914F1"/>
    <w:rsid w:val="00891F4B"/>
    <w:rsid w:val="008938B9"/>
    <w:rsid w:val="008940D4"/>
    <w:rsid w:val="00894A07"/>
    <w:rsid w:val="00895EC3"/>
    <w:rsid w:val="008A0133"/>
    <w:rsid w:val="008A089D"/>
    <w:rsid w:val="008A0F36"/>
    <w:rsid w:val="008A0F4C"/>
    <w:rsid w:val="008A1332"/>
    <w:rsid w:val="008A292D"/>
    <w:rsid w:val="008A2B94"/>
    <w:rsid w:val="008A466E"/>
    <w:rsid w:val="008A5D98"/>
    <w:rsid w:val="008A6B60"/>
    <w:rsid w:val="008A707E"/>
    <w:rsid w:val="008A7210"/>
    <w:rsid w:val="008A76AE"/>
    <w:rsid w:val="008A79D2"/>
    <w:rsid w:val="008A7ED8"/>
    <w:rsid w:val="008A7F69"/>
    <w:rsid w:val="008B09F1"/>
    <w:rsid w:val="008B0F75"/>
    <w:rsid w:val="008B11AF"/>
    <w:rsid w:val="008B1470"/>
    <w:rsid w:val="008B1889"/>
    <w:rsid w:val="008B2545"/>
    <w:rsid w:val="008B2894"/>
    <w:rsid w:val="008B3462"/>
    <w:rsid w:val="008B347F"/>
    <w:rsid w:val="008B46E3"/>
    <w:rsid w:val="008B48A7"/>
    <w:rsid w:val="008B5561"/>
    <w:rsid w:val="008B5CE6"/>
    <w:rsid w:val="008B5D6B"/>
    <w:rsid w:val="008B6D29"/>
    <w:rsid w:val="008B70EE"/>
    <w:rsid w:val="008B7A0F"/>
    <w:rsid w:val="008C01BF"/>
    <w:rsid w:val="008C072B"/>
    <w:rsid w:val="008C088A"/>
    <w:rsid w:val="008C1159"/>
    <w:rsid w:val="008C2880"/>
    <w:rsid w:val="008C46F6"/>
    <w:rsid w:val="008C487C"/>
    <w:rsid w:val="008C55F6"/>
    <w:rsid w:val="008C69F3"/>
    <w:rsid w:val="008C7C60"/>
    <w:rsid w:val="008C7D8E"/>
    <w:rsid w:val="008C7F65"/>
    <w:rsid w:val="008D0556"/>
    <w:rsid w:val="008D14CA"/>
    <w:rsid w:val="008D1657"/>
    <w:rsid w:val="008D19D4"/>
    <w:rsid w:val="008D1B3E"/>
    <w:rsid w:val="008D1D76"/>
    <w:rsid w:val="008D3AD3"/>
    <w:rsid w:val="008D3AD9"/>
    <w:rsid w:val="008D46D1"/>
    <w:rsid w:val="008D4DDA"/>
    <w:rsid w:val="008D4F06"/>
    <w:rsid w:val="008D6D69"/>
    <w:rsid w:val="008D7B16"/>
    <w:rsid w:val="008E058B"/>
    <w:rsid w:val="008E0E12"/>
    <w:rsid w:val="008E1B7D"/>
    <w:rsid w:val="008E1DF9"/>
    <w:rsid w:val="008E4AEE"/>
    <w:rsid w:val="008E5B38"/>
    <w:rsid w:val="008E7AEA"/>
    <w:rsid w:val="008E7D5E"/>
    <w:rsid w:val="008F003E"/>
    <w:rsid w:val="008F0C25"/>
    <w:rsid w:val="008F12BC"/>
    <w:rsid w:val="008F17E8"/>
    <w:rsid w:val="008F18A3"/>
    <w:rsid w:val="008F3061"/>
    <w:rsid w:val="008F3219"/>
    <w:rsid w:val="008F5360"/>
    <w:rsid w:val="008F63BB"/>
    <w:rsid w:val="008F6722"/>
    <w:rsid w:val="008F74D1"/>
    <w:rsid w:val="00900035"/>
    <w:rsid w:val="0090017B"/>
    <w:rsid w:val="00900341"/>
    <w:rsid w:val="00900A34"/>
    <w:rsid w:val="009010BA"/>
    <w:rsid w:val="009015ED"/>
    <w:rsid w:val="0090168A"/>
    <w:rsid w:val="00901D11"/>
    <w:rsid w:val="00902048"/>
    <w:rsid w:val="009027B8"/>
    <w:rsid w:val="00902B9E"/>
    <w:rsid w:val="009042BE"/>
    <w:rsid w:val="0090438E"/>
    <w:rsid w:val="00905064"/>
    <w:rsid w:val="00907AB6"/>
    <w:rsid w:val="00907F09"/>
    <w:rsid w:val="00910EAD"/>
    <w:rsid w:val="00911D8B"/>
    <w:rsid w:val="009129F5"/>
    <w:rsid w:val="00914C44"/>
    <w:rsid w:val="00914CD3"/>
    <w:rsid w:val="00914FA8"/>
    <w:rsid w:val="00915931"/>
    <w:rsid w:val="00915B06"/>
    <w:rsid w:val="00915D2B"/>
    <w:rsid w:val="00916583"/>
    <w:rsid w:val="00916E31"/>
    <w:rsid w:val="009175BB"/>
    <w:rsid w:val="00917F42"/>
    <w:rsid w:val="0092027C"/>
    <w:rsid w:val="009207AE"/>
    <w:rsid w:val="00920ECB"/>
    <w:rsid w:val="00921C6E"/>
    <w:rsid w:val="00921D1B"/>
    <w:rsid w:val="00921F7D"/>
    <w:rsid w:val="00923241"/>
    <w:rsid w:val="009235BC"/>
    <w:rsid w:val="00925110"/>
    <w:rsid w:val="00926C6A"/>
    <w:rsid w:val="00926DC8"/>
    <w:rsid w:val="00927D9C"/>
    <w:rsid w:val="009305EF"/>
    <w:rsid w:val="00930C8A"/>
    <w:rsid w:val="00930D36"/>
    <w:rsid w:val="00930DAA"/>
    <w:rsid w:val="00930DB9"/>
    <w:rsid w:val="00931CF4"/>
    <w:rsid w:val="009327F8"/>
    <w:rsid w:val="00932C63"/>
    <w:rsid w:val="00932E9A"/>
    <w:rsid w:val="00933EA5"/>
    <w:rsid w:val="0093407C"/>
    <w:rsid w:val="00935B5E"/>
    <w:rsid w:val="00936EDB"/>
    <w:rsid w:val="00936FCE"/>
    <w:rsid w:val="00937302"/>
    <w:rsid w:val="009374A2"/>
    <w:rsid w:val="009377DB"/>
    <w:rsid w:val="00937947"/>
    <w:rsid w:val="00940136"/>
    <w:rsid w:val="0094045D"/>
    <w:rsid w:val="0094246A"/>
    <w:rsid w:val="00942A54"/>
    <w:rsid w:val="00942D3E"/>
    <w:rsid w:val="00942FB5"/>
    <w:rsid w:val="00943CE9"/>
    <w:rsid w:val="00944E43"/>
    <w:rsid w:val="00945A65"/>
    <w:rsid w:val="009464B3"/>
    <w:rsid w:val="00946A29"/>
    <w:rsid w:val="00947C82"/>
    <w:rsid w:val="00947D76"/>
    <w:rsid w:val="00950F22"/>
    <w:rsid w:val="00951201"/>
    <w:rsid w:val="0095281A"/>
    <w:rsid w:val="00952AB3"/>
    <w:rsid w:val="009538FF"/>
    <w:rsid w:val="00953E86"/>
    <w:rsid w:val="00954528"/>
    <w:rsid w:val="0095541D"/>
    <w:rsid w:val="00955614"/>
    <w:rsid w:val="00955BAA"/>
    <w:rsid w:val="00956D61"/>
    <w:rsid w:val="00956D7C"/>
    <w:rsid w:val="0095757A"/>
    <w:rsid w:val="00957782"/>
    <w:rsid w:val="009579EA"/>
    <w:rsid w:val="00960083"/>
    <w:rsid w:val="00960285"/>
    <w:rsid w:val="00961BCF"/>
    <w:rsid w:val="009623F2"/>
    <w:rsid w:val="00962900"/>
    <w:rsid w:val="00963E68"/>
    <w:rsid w:val="00964FB9"/>
    <w:rsid w:val="00965196"/>
    <w:rsid w:val="00965FFD"/>
    <w:rsid w:val="009668E2"/>
    <w:rsid w:val="00970511"/>
    <w:rsid w:val="00971369"/>
    <w:rsid w:val="00971F72"/>
    <w:rsid w:val="00972137"/>
    <w:rsid w:val="009733BF"/>
    <w:rsid w:val="00973E4B"/>
    <w:rsid w:val="009764A3"/>
    <w:rsid w:val="009764B2"/>
    <w:rsid w:val="00977459"/>
    <w:rsid w:val="00977AA0"/>
    <w:rsid w:val="00977E85"/>
    <w:rsid w:val="00980845"/>
    <w:rsid w:val="0098121D"/>
    <w:rsid w:val="00984A07"/>
    <w:rsid w:val="00984BDB"/>
    <w:rsid w:val="00984D3A"/>
    <w:rsid w:val="0098521F"/>
    <w:rsid w:val="009859FC"/>
    <w:rsid w:val="00985B41"/>
    <w:rsid w:val="00986AD0"/>
    <w:rsid w:val="009872AC"/>
    <w:rsid w:val="00987818"/>
    <w:rsid w:val="00987A7A"/>
    <w:rsid w:val="00990DFE"/>
    <w:rsid w:val="009921A8"/>
    <w:rsid w:val="0099285C"/>
    <w:rsid w:val="00992BB4"/>
    <w:rsid w:val="00992F28"/>
    <w:rsid w:val="00993588"/>
    <w:rsid w:val="009938A6"/>
    <w:rsid w:val="00993D52"/>
    <w:rsid w:val="00994909"/>
    <w:rsid w:val="00994C80"/>
    <w:rsid w:val="00994DE2"/>
    <w:rsid w:val="009953B7"/>
    <w:rsid w:val="00995866"/>
    <w:rsid w:val="00995A44"/>
    <w:rsid w:val="00995FD7"/>
    <w:rsid w:val="00996C9F"/>
    <w:rsid w:val="00997B1B"/>
    <w:rsid w:val="009A0136"/>
    <w:rsid w:val="009A0238"/>
    <w:rsid w:val="009A02CB"/>
    <w:rsid w:val="009A092F"/>
    <w:rsid w:val="009A2642"/>
    <w:rsid w:val="009A3239"/>
    <w:rsid w:val="009A409D"/>
    <w:rsid w:val="009A4611"/>
    <w:rsid w:val="009A4AA5"/>
    <w:rsid w:val="009A4AD1"/>
    <w:rsid w:val="009A58D7"/>
    <w:rsid w:val="009A59B3"/>
    <w:rsid w:val="009A6572"/>
    <w:rsid w:val="009A6C58"/>
    <w:rsid w:val="009A7F88"/>
    <w:rsid w:val="009B2639"/>
    <w:rsid w:val="009B27ED"/>
    <w:rsid w:val="009B36E2"/>
    <w:rsid w:val="009B3B65"/>
    <w:rsid w:val="009B3D7E"/>
    <w:rsid w:val="009B474D"/>
    <w:rsid w:val="009B47AF"/>
    <w:rsid w:val="009B5759"/>
    <w:rsid w:val="009B63D0"/>
    <w:rsid w:val="009B6879"/>
    <w:rsid w:val="009B6ED4"/>
    <w:rsid w:val="009C0E0D"/>
    <w:rsid w:val="009C118D"/>
    <w:rsid w:val="009C25FD"/>
    <w:rsid w:val="009C3C97"/>
    <w:rsid w:val="009C3CE7"/>
    <w:rsid w:val="009C49FD"/>
    <w:rsid w:val="009C4AAD"/>
    <w:rsid w:val="009C4AD0"/>
    <w:rsid w:val="009C4EA5"/>
    <w:rsid w:val="009C53A1"/>
    <w:rsid w:val="009C5C46"/>
    <w:rsid w:val="009C75D0"/>
    <w:rsid w:val="009C789F"/>
    <w:rsid w:val="009D023E"/>
    <w:rsid w:val="009D0D40"/>
    <w:rsid w:val="009D2498"/>
    <w:rsid w:val="009D24E0"/>
    <w:rsid w:val="009D2735"/>
    <w:rsid w:val="009D2B6D"/>
    <w:rsid w:val="009D2EA2"/>
    <w:rsid w:val="009D2EEB"/>
    <w:rsid w:val="009D315E"/>
    <w:rsid w:val="009D4483"/>
    <w:rsid w:val="009D5060"/>
    <w:rsid w:val="009D613E"/>
    <w:rsid w:val="009D64A9"/>
    <w:rsid w:val="009D64C4"/>
    <w:rsid w:val="009D652C"/>
    <w:rsid w:val="009D65B0"/>
    <w:rsid w:val="009D7EF4"/>
    <w:rsid w:val="009D7F70"/>
    <w:rsid w:val="009E13B3"/>
    <w:rsid w:val="009E196E"/>
    <w:rsid w:val="009E23AE"/>
    <w:rsid w:val="009E33B7"/>
    <w:rsid w:val="009E572C"/>
    <w:rsid w:val="009E58AC"/>
    <w:rsid w:val="009E5BD2"/>
    <w:rsid w:val="009E6040"/>
    <w:rsid w:val="009E690C"/>
    <w:rsid w:val="009E6BFB"/>
    <w:rsid w:val="009E7756"/>
    <w:rsid w:val="009F01D0"/>
    <w:rsid w:val="009F08E5"/>
    <w:rsid w:val="009F16E3"/>
    <w:rsid w:val="009F5513"/>
    <w:rsid w:val="009F5E91"/>
    <w:rsid w:val="009F67D4"/>
    <w:rsid w:val="009F74D5"/>
    <w:rsid w:val="009F76B6"/>
    <w:rsid w:val="009F7A93"/>
    <w:rsid w:val="009F7FD4"/>
    <w:rsid w:val="00A004D4"/>
    <w:rsid w:val="00A00B41"/>
    <w:rsid w:val="00A0257D"/>
    <w:rsid w:val="00A03090"/>
    <w:rsid w:val="00A03342"/>
    <w:rsid w:val="00A03EBE"/>
    <w:rsid w:val="00A03FE2"/>
    <w:rsid w:val="00A0449F"/>
    <w:rsid w:val="00A0472A"/>
    <w:rsid w:val="00A05476"/>
    <w:rsid w:val="00A0553D"/>
    <w:rsid w:val="00A0567F"/>
    <w:rsid w:val="00A05D1F"/>
    <w:rsid w:val="00A072D5"/>
    <w:rsid w:val="00A10C9C"/>
    <w:rsid w:val="00A10EBD"/>
    <w:rsid w:val="00A111F2"/>
    <w:rsid w:val="00A11260"/>
    <w:rsid w:val="00A112AE"/>
    <w:rsid w:val="00A114AF"/>
    <w:rsid w:val="00A12EA0"/>
    <w:rsid w:val="00A13310"/>
    <w:rsid w:val="00A13477"/>
    <w:rsid w:val="00A13F67"/>
    <w:rsid w:val="00A144D7"/>
    <w:rsid w:val="00A14D2D"/>
    <w:rsid w:val="00A14E44"/>
    <w:rsid w:val="00A15C39"/>
    <w:rsid w:val="00A16412"/>
    <w:rsid w:val="00A2124A"/>
    <w:rsid w:val="00A21D64"/>
    <w:rsid w:val="00A230CA"/>
    <w:rsid w:val="00A231A0"/>
    <w:rsid w:val="00A23908"/>
    <w:rsid w:val="00A2399C"/>
    <w:rsid w:val="00A23F35"/>
    <w:rsid w:val="00A25C03"/>
    <w:rsid w:val="00A2762E"/>
    <w:rsid w:val="00A27A31"/>
    <w:rsid w:val="00A3034A"/>
    <w:rsid w:val="00A30972"/>
    <w:rsid w:val="00A309D4"/>
    <w:rsid w:val="00A312EC"/>
    <w:rsid w:val="00A315EA"/>
    <w:rsid w:val="00A31A73"/>
    <w:rsid w:val="00A3321E"/>
    <w:rsid w:val="00A34862"/>
    <w:rsid w:val="00A3624A"/>
    <w:rsid w:val="00A36D34"/>
    <w:rsid w:val="00A3786A"/>
    <w:rsid w:val="00A37A14"/>
    <w:rsid w:val="00A37A40"/>
    <w:rsid w:val="00A37B87"/>
    <w:rsid w:val="00A4097A"/>
    <w:rsid w:val="00A40AA3"/>
    <w:rsid w:val="00A40B36"/>
    <w:rsid w:val="00A40F8A"/>
    <w:rsid w:val="00A4183D"/>
    <w:rsid w:val="00A41AFC"/>
    <w:rsid w:val="00A41C5D"/>
    <w:rsid w:val="00A420F0"/>
    <w:rsid w:val="00A42542"/>
    <w:rsid w:val="00A42E7E"/>
    <w:rsid w:val="00A439A8"/>
    <w:rsid w:val="00A43F45"/>
    <w:rsid w:val="00A4453F"/>
    <w:rsid w:val="00A45538"/>
    <w:rsid w:val="00A45C0A"/>
    <w:rsid w:val="00A45D20"/>
    <w:rsid w:val="00A466F1"/>
    <w:rsid w:val="00A47EEE"/>
    <w:rsid w:val="00A5037D"/>
    <w:rsid w:val="00A516B1"/>
    <w:rsid w:val="00A5188B"/>
    <w:rsid w:val="00A51CA9"/>
    <w:rsid w:val="00A52013"/>
    <w:rsid w:val="00A5203D"/>
    <w:rsid w:val="00A52BE1"/>
    <w:rsid w:val="00A531C0"/>
    <w:rsid w:val="00A53DCF"/>
    <w:rsid w:val="00A5449C"/>
    <w:rsid w:val="00A54526"/>
    <w:rsid w:val="00A54F63"/>
    <w:rsid w:val="00A5552D"/>
    <w:rsid w:val="00A56333"/>
    <w:rsid w:val="00A573B0"/>
    <w:rsid w:val="00A603E3"/>
    <w:rsid w:val="00A603E6"/>
    <w:rsid w:val="00A60B43"/>
    <w:rsid w:val="00A60D0D"/>
    <w:rsid w:val="00A61134"/>
    <w:rsid w:val="00A6133D"/>
    <w:rsid w:val="00A613F3"/>
    <w:rsid w:val="00A6168A"/>
    <w:rsid w:val="00A6199E"/>
    <w:rsid w:val="00A61FEE"/>
    <w:rsid w:val="00A62AED"/>
    <w:rsid w:val="00A62E1D"/>
    <w:rsid w:val="00A62FAE"/>
    <w:rsid w:val="00A630DC"/>
    <w:rsid w:val="00A66911"/>
    <w:rsid w:val="00A66A04"/>
    <w:rsid w:val="00A67C96"/>
    <w:rsid w:val="00A67E4F"/>
    <w:rsid w:val="00A7007B"/>
    <w:rsid w:val="00A7008C"/>
    <w:rsid w:val="00A702B6"/>
    <w:rsid w:val="00A70E58"/>
    <w:rsid w:val="00A71201"/>
    <w:rsid w:val="00A7187C"/>
    <w:rsid w:val="00A72191"/>
    <w:rsid w:val="00A7304D"/>
    <w:rsid w:val="00A740EB"/>
    <w:rsid w:val="00A75E17"/>
    <w:rsid w:val="00A77975"/>
    <w:rsid w:val="00A80519"/>
    <w:rsid w:val="00A8139C"/>
    <w:rsid w:val="00A81557"/>
    <w:rsid w:val="00A8280D"/>
    <w:rsid w:val="00A83A24"/>
    <w:rsid w:val="00A83A85"/>
    <w:rsid w:val="00A83F06"/>
    <w:rsid w:val="00A84C4E"/>
    <w:rsid w:val="00A84E3A"/>
    <w:rsid w:val="00A8579D"/>
    <w:rsid w:val="00A85A07"/>
    <w:rsid w:val="00A865CE"/>
    <w:rsid w:val="00A86C63"/>
    <w:rsid w:val="00A878B3"/>
    <w:rsid w:val="00A9111B"/>
    <w:rsid w:val="00A91B5E"/>
    <w:rsid w:val="00A92968"/>
    <w:rsid w:val="00A93A34"/>
    <w:rsid w:val="00A93DD5"/>
    <w:rsid w:val="00A95686"/>
    <w:rsid w:val="00A960B7"/>
    <w:rsid w:val="00A965BF"/>
    <w:rsid w:val="00A977CA"/>
    <w:rsid w:val="00A979F6"/>
    <w:rsid w:val="00A97C72"/>
    <w:rsid w:val="00AA028E"/>
    <w:rsid w:val="00AA09CF"/>
    <w:rsid w:val="00AA0B58"/>
    <w:rsid w:val="00AA1050"/>
    <w:rsid w:val="00AA116F"/>
    <w:rsid w:val="00AA146B"/>
    <w:rsid w:val="00AA2864"/>
    <w:rsid w:val="00AA3D00"/>
    <w:rsid w:val="00AA444F"/>
    <w:rsid w:val="00AA4E56"/>
    <w:rsid w:val="00AA5DC4"/>
    <w:rsid w:val="00AA698D"/>
    <w:rsid w:val="00AB11B5"/>
    <w:rsid w:val="00AB11CE"/>
    <w:rsid w:val="00AB1809"/>
    <w:rsid w:val="00AB20D1"/>
    <w:rsid w:val="00AB2280"/>
    <w:rsid w:val="00AB3433"/>
    <w:rsid w:val="00AB46D4"/>
    <w:rsid w:val="00AB4B68"/>
    <w:rsid w:val="00AB5217"/>
    <w:rsid w:val="00AB5645"/>
    <w:rsid w:val="00AB5750"/>
    <w:rsid w:val="00AB625E"/>
    <w:rsid w:val="00AB66C7"/>
    <w:rsid w:val="00AB6D82"/>
    <w:rsid w:val="00AB72C9"/>
    <w:rsid w:val="00AC070A"/>
    <w:rsid w:val="00AC1980"/>
    <w:rsid w:val="00AC1E40"/>
    <w:rsid w:val="00AC2CE3"/>
    <w:rsid w:val="00AC3298"/>
    <w:rsid w:val="00AC34FA"/>
    <w:rsid w:val="00AC39DF"/>
    <w:rsid w:val="00AC3D29"/>
    <w:rsid w:val="00AC5C6B"/>
    <w:rsid w:val="00AC66BC"/>
    <w:rsid w:val="00AC68E7"/>
    <w:rsid w:val="00AC6A46"/>
    <w:rsid w:val="00AD0565"/>
    <w:rsid w:val="00AD24C8"/>
    <w:rsid w:val="00AD33DE"/>
    <w:rsid w:val="00AD3536"/>
    <w:rsid w:val="00AD4260"/>
    <w:rsid w:val="00AD472C"/>
    <w:rsid w:val="00AD50F2"/>
    <w:rsid w:val="00AD74BB"/>
    <w:rsid w:val="00AD7B9B"/>
    <w:rsid w:val="00AD7E72"/>
    <w:rsid w:val="00AE0E04"/>
    <w:rsid w:val="00AE1CC0"/>
    <w:rsid w:val="00AE1FEE"/>
    <w:rsid w:val="00AE27CE"/>
    <w:rsid w:val="00AE4844"/>
    <w:rsid w:val="00AE4CC3"/>
    <w:rsid w:val="00AE629C"/>
    <w:rsid w:val="00AE791F"/>
    <w:rsid w:val="00AF045A"/>
    <w:rsid w:val="00AF1075"/>
    <w:rsid w:val="00AF2AA6"/>
    <w:rsid w:val="00AF338E"/>
    <w:rsid w:val="00AF39EE"/>
    <w:rsid w:val="00AF3F4F"/>
    <w:rsid w:val="00AF4024"/>
    <w:rsid w:val="00AF5AEA"/>
    <w:rsid w:val="00AF5D7E"/>
    <w:rsid w:val="00AF6ADB"/>
    <w:rsid w:val="00AF6BA8"/>
    <w:rsid w:val="00AF7EEB"/>
    <w:rsid w:val="00B0109E"/>
    <w:rsid w:val="00B013AC"/>
    <w:rsid w:val="00B0178D"/>
    <w:rsid w:val="00B02576"/>
    <w:rsid w:val="00B02733"/>
    <w:rsid w:val="00B02C54"/>
    <w:rsid w:val="00B02C5A"/>
    <w:rsid w:val="00B03A5D"/>
    <w:rsid w:val="00B04021"/>
    <w:rsid w:val="00B04B38"/>
    <w:rsid w:val="00B04BC9"/>
    <w:rsid w:val="00B055F2"/>
    <w:rsid w:val="00B058B5"/>
    <w:rsid w:val="00B05D57"/>
    <w:rsid w:val="00B076EB"/>
    <w:rsid w:val="00B1045B"/>
    <w:rsid w:val="00B108BF"/>
    <w:rsid w:val="00B10A49"/>
    <w:rsid w:val="00B11CAB"/>
    <w:rsid w:val="00B11DA7"/>
    <w:rsid w:val="00B15980"/>
    <w:rsid w:val="00B16615"/>
    <w:rsid w:val="00B16B8C"/>
    <w:rsid w:val="00B16D47"/>
    <w:rsid w:val="00B17058"/>
    <w:rsid w:val="00B172EF"/>
    <w:rsid w:val="00B17834"/>
    <w:rsid w:val="00B1796D"/>
    <w:rsid w:val="00B17D49"/>
    <w:rsid w:val="00B20746"/>
    <w:rsid w:val="00B2093F"/>
    <w:rsid w:val="00B22421"/>
    <w:rsid w:val="00B22EBF"/>
    <w:rsid w:val="00B234F1"/>
    <w:rsid w:val="00B237DD"/>
    <w:rsid w:val="00B24002"/>
    <w:rsid w:val="00B24334"/>
    <w:rsid w:val="00B246FA"/>
    <w:rsid w:val="00B24D20"/>
    <w:rsid w:val="00B24E63"/>
    <w:rsid w:val="00B25CAF"/>
    <w:rsid w:val="00B25E1D"/>
    <w:rsid w:val="00B27370"/>
    <w:rsid w:val="00B2765E"/>
    <w:rsid w:val="00B304C1"/>
    <w:rsid w:val="00B30547"/>
    <w:rsid w:val="00B30A0D"/>
    <w:rsid w:val="00B33546"/>
    <w:rsid w:val="00B33ED9"/>
    <w:rsid w:val="00B3403F"/>
    <w:rsid w:val="00B34105"/>
    <w:rsid w:val="00B34A71"/>
    <w:rsid w:val="00B34BA8"/>
    <w:rsid w:val="00B34FD0"/>
    <w:rsid w:val="00B350CA"/>
    <w:rsid w:val="00B35726"/>
    <w:rsid w:val="00B36684"/>
    <w:rsid w:val="00B378C5"/>
    <w:rsid w:val="00B37AE9"/>
    <w:rsid w:val="00B401F5"/>
    <w:rsid w:val="00B42204"/>
    <w:rsid w:val="00B423A1"/>
    <w:rsid w:val="00B4296E"/>
    <w:rsid w:val="00B430B7"/>
    <w:rsid w:val="00B43164"/>
    <w:rsid w:val="00B43296"/>
    <w:rsid w:val="00B43FB6"/>
    <w:rsid w:val="00B4402A"/>
    <w:rsid w:val="00B44594"/>
    <w:rsid w:val="00B4482F"/>
    <w:rsid w:val="00B44A9A"/>
    <w:rsid w:val="00B44AEA"/>
    <w:rsid w:val="00B4515D"/>
    <w:rsid w:val="00B45576"/>
    <w:rsid w:val="00B45E26"/>
    <w:rsid w:val="00B47FED"/>
    <w:rsid w:val="00B50269"/>
    <w:rsid w:val="00B50D99"/>
    <w:rsid w:val="00B50DCF"/>
    <w:rsid w:val="00B511F8"/>
    <w:rsid w:val="00B519EB"/>
    <w:rsid w:val="00B51B19"/>
    <w:rsid w:val="00B51DC3"/>
    <w:rsid w:val="00B5221E"/>
    <w:rsid w:val="00B52557"/>
    <w:rsid w:val="00B531F4"/>
    <w:rsid w:val="00B53BF7"/>
    <w:rsid w:val="00B54005"/>
    <w:rsid w:val="00B54184"/>
    <w:rsid w:val="00B54760"/>
    <w:rsid w:val="00B548F7"/>
    <w:rsid w:val="00B54BA8"/>
    <w:rsid w:val="00B55822"/>
    <w:rsid w:val="00B55AEC"/>
    <w:rsid w:val="00B55D54"/>
    <w:rsid w:val="00B56A93"/>
    <w:rsid w:val="00B603F8"/>
    <w:rsid w:val="00B607BF"/>
    <w:rsid w:val="00B60FC2"/>
    <w:rsid w:val="00B61A88"/>
    <w:rsid w:val="00B61FCE"/>
    <w:rsid w:val="00B6208C"/>
    <w:rsid w:val="00B63DDB"/>
    <w:rsid w:val="00B6406A"/>
    <w:rsid w:val="00B644C2"/>
    <w:rsid w:val="00B64650"/>
    <w:rsid w:val="00B649AE"/>
    <w:rsid w:val="00B64BFC"/>
    <w:rsid w:val="00B64CD6"/>
    <w:rsid w:val="00B6619A"/>
    <w:rsid w:val="00B705FA"/>
    <w:rsid w:val="00B70808"/>
    <w:rsid w:val="00B70B57"/>
    <w:rsid w:val="00B70DF9"/>
    <w:rsid w:val="00B7206C"/>
    <w:rsid w:val="00B722AD"/>
    <w:rsid w:val="00B72707"/>
    <w:rsid w:val="00B72F80"/>
    <w:rsid w:val="00B730A2"/>
    <w:rsid w:val="00B73E82"/>
    <w:rsid w:val="00B74259"/>
    <w:rsid w:val="00B748E6"/>
    <w:rsid w:val="00B764EC"/>
    <w:rsid w:val="00B7651A"/>
    <w:rsid w:val="00B77530"/>
    <w:rsid w:val="00B77E17"/>
    <w:rsid w:val="00B80008"/>
    <w:rsid w:val="00B82F30"/>
    <w:rsid w:val="00B842DE"/>
    <w:rsid w:val="00B846D1"/>
    <w:rsid w:val="00B85337"/>
    <w:rsid w:val="00B854A9"/>
    <w:rsid w:val="00B85A4A"/>
    <w:rsid w:val="00B85AC5"/>
    <w:rsid w:val="00B866A6"/>
    <w:rsid w:val="00B8695D"/>
    <w:rsid w:val="00B86B26"/>
    <w:rsid w:val="00B86E76"/>
    <w:rsid w:val="00B87744"/>
    <w:rsid w:val="00B879D1"/>
    <w:rsid w:val="00B87CF6"/>
    <w:rsid w:val="00B90132"/>
    <w:rsid w:val="00B90484"/>
    <w:rsid w:val="00B9065F"/>
    <w:rsid w:val="00B9098C"/>
    <w:rsid w:val="00B90CFD"/>
    <w:rsid w:val="00B90EF6"/>
    <w:rsid w:val="00B90EFF"/>
    <w:rsid w:val="00B91025"/>
    <w:rsid w:val="00B920BA"/>
    <w:rsid w:val="00B93270"/>
    <w:rsid w:val="00B944D5"/>
    <w:rsid w:val="00B94938"/>
    <w:rsid w:val="00B95987"/>
    <w:rsid w:val="00B96A76"/>
    <w:rsid w:val="00B97B2E"/>
    <w:rsid w:val="00BA0638"/>
    <w:rsid w:val="00BA1217"/>
    <w:rsid w:val="00BA151A"/>
    <w:rsid w:val="00BA188B"/>
    <w:rsid w:val="00BA1E0F"/>
    <w:rsid w:val="00BA25CA"/>
    <w:rsid w:val="00BA2D1C"/>
    <w:rsid w:val="00BA36BA"/>
    <w:rsid w:val="00BA3825"/>
    <w:rsid w:val="00BA3DB2"/>
    <w:rsid w:val="00BA3F88"/>
    <w:rsid w:val="00BA4911"/>
    <w:rsid w:val="00BA5701"/>
    <w:rsid w:val="00BA5BE4"/>
    <w:rsid w:val="00BA60E8"/>
    <w:rsid w:val="00BA6E3E"/>
    <w:rsid w:val="00BA734B"/>
    <w:rsid w:val="00BA774E"/>
    <w:rsid w:val="00BA7813"/>
    <w:rsid w:val="00BA784D"/>
    <w:rsid w:val="00BA7877"/>
    <w:rsid w:val="00BA7D49"/>
    <w:rsid w:val="00BB03B3"/>
    <w:rsid w:val="00BB05E7"/>
    <w:rsid w:val="00BB1204"/>
    <w:rsid w:val="00BB152E"/>
    <w:rsid w:val="00BB1664"/>
    <w:rsid w:val="00BB1B46"/>
    <w:rsid w:val="00BB202B"/>
    <w:rsid w:val="00BB20B2"/>
    <w:rsid w:val="00BB20F5"/>
    <w:rsid w:val="00BB2584"/>
    <w:rsid w:val="00BB3147"/>
    <w:rsid w:val="00BB3C5E"/>
    <w:rsid w:val="00BB449F"/>
    <w:rsid w:val="00BB4BE9"/>
    <w:rsid w:val="00BB50E8"/>
    <w:rsid w:val="00BB5753"/>
    <w:rsid w:val="00BB5C45"/>
    <w:rsid w:val="00BB5DCE"/>
    <w:rsid w:val="00BB60BD"/>
    <w:rsid w:val="00BB60EF"/>
    <w:rsid w:val="00BB6879"/>
    <w:rsid w:val="00BB6A18"/>
    <w:rsid w:val="00BB6DC8"/>
    <w:rsid w:val="00BB6F12"/>
    <w:rsid w:val="00BB7624"/>
    <w:rsid w:val="00BB7C42"/>
    <w:rsid w:val="00BC0759"/>
    <w:rsid w:val="00BC0B24"/>
    <w:rsid w:val="00BC13CB"/>
    <w:rsid w:val="00BC160C"/>
    <w:rsid w:val="00BC258F"/>
    <w:rsid w:val="00BC2DA9"/>
    <w:rsid w:val="00BC428A"/>
    <w:rsid w:val="00BC4EA2"/>
    <w:rsid w:val="00BC5A32"/>
    <w:rsid w:val="00BC6161"/>
    <w:rsid w:val="00BC681F"/>
    <w:rsid w:val="00BC6C14"/>
    <w:rsid w:val="00BC6DA6"/>
    <w:rsid w:val="00BC7A5C"/>
    <w:rsid w:val="00BC7D71"/>
    <w:rsid w:val="00BD03BE"/>
    <w:rsid w:val="00BD083C"/>
    <w:rsid w:val="00BD0C15"/>
    <w:rsid w:val="00BD1330"/>
    <w:rsid w:val="00BD1D58"/>
    <w:rsid w:val="00BD29E9"/>
    <w:rsid w:val="00BD390B"/>
    <w:rsid w:val="00BD481C"/>
    <w:rsid w:val="00BD53F8"/>
    <w:rsid w:val="00BD5AB4"/>
    <w:rsid w:val="00BD5D53"/>
    <w:rsid w:val="00BD5E1B"/>
    <w:rsid w:val="00BD5EAB"/>
    <w:rsid w:val="00BD7F89"/>
    <w:rsid w:val="00BE1F52"/>
    <w:rsid w:val="00BE271E"/>
    <w:rsid w:val="00BE278B"/>
    <w:rsid w:val="00BE30BD"/>
    <w:rsid w:val="00BE3262"/>
    <w:rsid w:val="00BE3700"/>
    <w:rsid w:val="00BE42CA"/>
    <w:rsid w:val="00BE4C91"/>
    <w:rsid w:val="00BE5775"/>
    <w:rsid w:val="00BE71A0"/>
    <w:rsid w:val="00BE72FD"/>
    <w:rsid w:val="00BF091B"/>
    <w:rsid w:val="00BF0E7C"/>
    <w:rsid w:val="00BF109B"/>
    <w:rsid w:val="00BF1209"/>
    <w:rsid w:val="00BF1A52"/>
    <w:rsid w:val="00BF1C81"/>
    <w:rsid w:val="00BF2372"/>
    <w:rsid w:val="00BF25AD"/>
    <w:rsid w:val="00BF436C"/>
    <w:rsid w:val="00BF49AB"/>
    <w:rsid w:val="00BF5563"/>
    <w:rsid w:val="00BF57A4"/>
    <w:rsid w:val="00BF5C01"/>
    <w:rsid w:val="00BF6563"/>
    <w:rsid w:val="00BF749D"/>
    <w:rsid w:val="00C01506"/>
    <w:rsid w:val="00C01708"/>
    <w:rsid w:val="00C020D4"/>
    <w:rsid w:val="00C02956"/>
    <w:rsid w:val="00C0431B"/>
    <w:rsid w:val="00C045CF"/>
    <w:rsid w:val="00C05678"/>
    <w:rsid w:val="00C063DD"/>
    <w:rsid w:val="00C06D16"/>
    <w:rsid w:val="00C07558"/>
    <w:rsid w:val="00C07F4C"/>
    <w:rsid w:val="00C10455"/>
    <w:rsid w:val="00C137FC"/>
    <w:rsid w:val="00C13939"/>
    <w:rsid w:val="00C143C4"/>
    <w:rsid w:val="00C14B22"/>
    <w:rsid w:val="00C14F5C"/>
    <w:rsid w:val="00C14FC0"/>
    <w:rsid w:val="00C155A9"/>
    <w:rsid w:val="00C1570E"/>
    <w:rsid w:val="00C1758C"/>
    <w:rsid w:val="00C21270"/>
    <w:rsid w:val="00C2383C"/>
    <w:rsid w:val="00C250F1"/>
    <w:rsid w:val="00C252E8"/>
    <w:rsid w:val="00C27692"/>
    <w:rsid w:val="00C30355"/>
    <w:rsid w:val="00C306F5"/>
    <w:rsid w:val="00C30A4C"/>
    <w:rsid w:val="00C30CEA"/>
    <w:rsid w:val="00C3156F"/>
    <w:rsid w:val="00C317AE"/>
    <w:rsid w:val="00C31F4F"/>
    <w:rsid w:val="00C31F6A"/>
    <w:rsid w:val="00C32512"/>
    <w:rsid w:val="00C3283E"/>
    <w:rsid w:val="00C33CD0"/>
    <w:rsid w:val="00C34001"/>
    <w:rsid w:val="00C36CA4"/>
    <w:rsid w:val="00C36EE3"/>
    <w:rsid w:val="00C3749B"/>
    <w:rsid w:val="00C37632"/>
    <w:rsid w:val="00C40FC1"/>
    <w:rsid w:val="00C41751"/>
    <w:rsid w:val="00C41FB9"/>
    <w:rsid w:val="00C42087"/>
    <w:rsid w:val="00C42351"/>
    <w:rsid w:val="00C43F3B"/>
    <w:rsid w:val="00C44384"/>
    <w:rsid w:val="00C44510"/>
    <w:rsid w:val="00C45313"/>
    <w:rsid w:val="00C45444"/>
    <w:rsid w:val="00C456E6"/>
    <w:rsid w:val="00C45A80"/>
    <w:rsid w:val="00C46E6C"/>
    <w:rsid w:val="00C47773"/>
    <w:rsid w:val="00C50311"/>
    <w:rsid w:val="00C50644"/>
    <w:rsid w:val="00C516C5"/>
    <w:rsid w:val="00C5275D"/>
    <w:rsid w:val="00C52E0B"/>
    <w:rsid w:val="00C52FEA"/>
    <w:rsid w:val="00C53A9A"/>
    <w:rsid w:val="00C53BC2"/>
    <w:rsid w:val="00C53C59"/>
    <w:rsid w:val="00C53DF6"/>
    <w:rsid w:val="00C55FA1"/>
    <w:rsid w:val="00C561EE"/>
    <w:rsid w:val="00C56211"/>
    <w:rsid w:val="00C56317"/>
    <w:rsid w:val="00C56902"/>
    <w:rsid w:val="00C56B79"/>
    <w:rsid w:val="00C57330"/>
    <w:rsid w:val="00C57452"/>
    <w:rsid w:val="00C5756A"/>
    <w:rsid w:val="00C600CF"/>
    <w:rsid w:val="00C610D9"/>
    <w:rsid w:val="00C6370B"/>
    <w:rsid w:val="00C63738"/>
    <w:rsid w:val="00C63CBB"/>
    <w:rsid w:val="00C648D1"/>
    <w:rsid w:val="00C649CF"/>
    <w:rsid w:val="00C653CF"/>
    <w:rsid w:val="00C65456"/>
    <w:rsid w:val="00C656C7"/>
    <w:rsid w:val="00C66B48"/>
    <w:rsid w:val="00C70D0D"/>
    <w:rsid w:val="00C7176B"/>
    <w:rsid w:val="00C71ADE"/>
    <w:rsid w:val="00C72BCA"/>
    <w:rsid w:val="00C7333A"/>
    <w:rsid w:val="00C7372B"/>
    <w:rsid w:val="00C74591"/>
    <w:rsid w:val="00C7517D"/>
    <w:rsid w:val="00C75CDC"/>
    <w:rsid w:val="00C76452"/>
    <w:rsid w:val="00C7697F"/>
    <w:rsid w:val="00C76BED"/>
    <w:rsid w:val="00C77E0E"/>
    <w:rsid w:val="00C8049A"/>
    <w:rsid w:val="00C80503"/>
    <w:rsid w:val="00C80A8F"/>
    <w:rsid w:val="00C80F79"/>
    <w:rsid w:val="00C81554"/>
    <w:rsid w:val="00C81678"/>
    <w:rsid w:val="00C81FEC"/>
    <w:rsid w:val="00C8217F"/>
    <w:rsid w:val="00C840AA"/>
    <w:rsid w:val="00C84666"/>
    <w:rsid w:val="00C861E3"/>
    <w:rsid w:val="00C8651E"/>
    <w:rsid w:val="00C868EA"/>
    <w:rsid w:val="00C87AEB"/>
    <w:rsid w:val="00C91D88"/>
    <w:rsid w:val="00C91EF3"/>
    <w:rsid w:val="00C924F4"/>
    <w:rsid w:val="00C93317"/>
    <w:rsid w:val="00C936AF"/>
    <w:rsid w:val="00C939F3"/>
    <w:rsid w:val="00C9477B"/>
    <w:rsid w:val="00C94B73"/>
    <w:rsid w:val="00C94FD6"/>
    <w:rsid w:val="00C951F0"/>
    <w:rsid w:val="00C955E5"/>
    <w:rsid w:val="00C95ABF"/>
    <w:rsid w:val="00C9607A"/>
    <w:rsid w:val="00C96C6A"/>
    <w:rsid w:val="00C96DB7"/>
    <w:rsid w:val="00C97BAB"/>
    <w:rsid w:val="00C97F33"/>
    <w:rsid w:val="00CA0165"/>
    <w:rsid w:val="00CA0C3D"/>
    <w:rsid w:val="00CA0FC2"/>
    <w:rsid w:val="00CA234B"/>
    <w:rsid w:val="00CA395C"/>
    <w:rsid w:val="00CA396D"/>
    <w:rsid w:val="00CA4930"/>
    <w:rsid w:val="00CA5484"/>
    <w:rsid w:val="00CA5A1A"/>
    <w:rsid w:val="00CA5B61"/>
    <w:rsid w:val="00CA618A"/>
    <w:rsid w:val="00CA6957"/>
    <w:rsid w:val="00CA75EB"/>
    <w:rsid w:val="00CA764C"/>
    <w:rsid w:val="00CA77DF"/>
    <w:rsid w:val="00CA7A01"/>
    <w:rsid w:val="00CB0517"/>
    <w:rsid w:val="00CB1CDB"/>
    <w:rsid w:val="00CB2634"/>
    <w:rsid w:val="00CB4B58"/>
    <w:rsid w:val="00CB5ADA"/>
    <w:rsid w:val="00CB6158"/>
    <w:rsid w:val="00CB7A51"/>
    <w:rsid w:val="00CC0073"/>
    <w:rsid w:val="00CC015B"/>
    <w:rsid w:val="00CC06CB"/>
    <w:rsid w:val="00CC11AE"/>
    <w:rsid w:val="00CC20BA"/>
    <w:rsid w:val="00CC2789"/>
    <w:rsid w:val="00CC2916"/>
    <w:rsid w:val="00CC294B"/>
    <w:rsid w:val="00CC2993"/>
    <w:rsid w:val="00CC2D4E"/>
    <w:rsid w:val="00CC36CC"/>
    <w:rsid w:val="00CC3B93"/>
    <w:rsid w:val="00CC43B5"/>
    <w:rsid w:val="00CC4507"/>
    <w:rsid w:val="00CC5FD4"/>
    <w:rsid w:val="00CC6C7E"/>
    <w:rsid w:val="00CC73D0"/>
    <w:rsid w:val="00CC797F"/>
    <w:rsid w:val="00CD00FD"/>
    <w:rsid w:val="00CD1918"/>
    <w:rsid w:val="00CD1B77"/>
    <w:rsid w:val="00CD2CC1"/>
    <w:rsid w:val="00CD3B3F"/>
    <w:rsid w:val="00CD3BB0"/>
    <w:rsid w:val="00CD3F4D"/>
    <w:rsid w:val="00CD4975"/>
    <w:rsid w:val="00CD49FF"/>
    <w:rsid w:val="00CD5858"/>
    <w:rsid w:val="00CD628E"/>
    <w:rsid w:val="00CD6517"/>
    <w:rsid w:val="00CD72EB"/>
    <w:rsid w:val="00CE049E"/>
    <w:rsid w:val="00CE05D2"/>
    <w:rsid w:val="00CE141C"/>
    <w:rsid w:val="00CE1AF2"/>
    <w:rsid w:val="00CE2EA8"/>
    <w:rsid w:val="00CE3421"/>
    <w:rsid w:val="00CE40B4"/>
    <w:rsid w:val="00CE4DCF"/>
    <w:rsid w:val="00CE56EB"/>
    <w:rsid w:val="00CE5F76"/>
    <w:rsid w:val="00CE5FB2"/>
    <w:rsid w:val="00CE67A2"/>
    <w:rsid w:val="00CE6D6C"/>
    <w:rsid w:val="00CE71A1"/>
    <w:rsid w:val="00CE7D5F"/>
    <w:rsid w:val="00CF1A0F"/>
    <w:rsid w:val="00CF24FE"/>
    <w:rsid w:val="00CF281C"/>
    <w:rsid w:val="00CF2C5E"/>
    <w:rsid w:val="00CF320F"/>
    <w:rsid w:val="00CF3DED"/>
    <w:rsid w:val="00CF3E73"/>
    <w:rsid w:val="00CF5F41"/>
    <w:rsid w:val="00CF6191"/>
    <w:rsid w:val="00CF6345"/>
    <w:rsid w:val="00CF649C"/>
    <w:rsid w:val="00CF6CCD"/>
    <w:rsid w:val="00CF6FD3"/>
    <w:rsid w:val="00CF7AD3"/>
    <w:rsid w:val="00CF7CAE"/>
    <w:rsid w:val="00D005D0"/>
    <w:rsid w:val="00D01069"/>
    <w:rsid w:val="00D01833"/>
    <w:rsid w:val="00D02829"/>
    <w:rsid w:val="00D02DCD"/>
    <w:rsid w:val="00D02F13"/>
    <w:rsid w:val="00D030B7"/>
    <w:rsid w:val="00D033A7"/>
    <w:rsid w:val="00D0382D"/>
    <w:rsid w:val="00D03AA0"/>
    <w:rsid w:val="00D045F3"/>
    <w:rsid w:val="00D06062"/>
    <w:rsid w:val="00D06265"/>
    <w:rsid w:val="00D066A5"/>
    <w:rsid w:val="00D06DB1"/>
    <w:rsid w:val="00D10541"/>
    <w:rsid w:val="00D116CC"/>
    <w:rsid w:val="00D11B3A"/>
    <w:rsid w:val="00D12197"/>
    <w:rsid w:val="00D146CB"/>
    <w:rsid w:val="00D163CB"/>
    <w:rsid w:val="00D17999"/>
    <w:rsid w:val="00D17B17"/>
    <w:rsid w:val="00D20DB6"/>
    <w:rsid w:val="00D219E5"/>
    <w:rsid w:val="00D22B5A"/>
    <w:rsid w:val="00D2328A"/>
    <w:rsid w:val="00D24112"/>
    <w:rsid w:val="00D242CD"/>
    <w:rsid w:val="00D24960"/>
    <w:rsid w:val="00D2524B"/>
    <w:rsid w:val="00D25590"/>
    <w:rsid w:val="00D25649"/>
    <w:rsid w:val="00D2577B"/>
    <w:rsid w:val="00D25E75"/>
    <w:rsid w:val="00D26172"/>
    <w:rsid w:val="00D268F4"/>
    <w:rsid w:val="00D26A40"/>
    <w:rsid w:val="00D26D40"/>
    <w:rsid w:val="00D27F21"/>
    <w:rsid w:val="00D32171"/>
    <w:rsid w:val="00D32604"/>
    <w:rsid w:val="00D32D08"/>
    <w:rsid w:val="00D330AC"/>
    <w:rsid w:val="00D336F2"/>
    <w:rsid w:val="00D34AE8"/>
    <w:rsid w:val="00D36140"/>
    <w:rsid w:val="00D376C2"/>
    <w:rsid w:val="00D37B8D"/>
    <w:rsid w:val="00D40CAF"/>
    <w:rsid w:val="00D40E63"/>
    <w:rsid w:val="00D40F5F"/>
    <w:rsid w:val="00D412BB"/>
    <w:rsid w:val="00D4259C"/>
    <w:rsid w:val="00D42741"/>
    <w:rsid w:val="00D42791"/>
    <w:rsid w:val="00D42CDF"/>
    <w:rsid w:val="00D43A31"/>
    <w:rsid w:val="00D43F1D"/>
    <w:rsid w:val="00D453F8"/>
    <w:rsid w:val="00D466DA"/>
    <w:rsid w:val="00D46A9D"/>
    <w:rsid w:val="00D479F2"/>
    <w:rsid w:val="00D47E8D"/>
    <w:rsid w:val="00D50745"/>
    <w:rsid w:val="00D50973"/>
    <w:rsid w:val="00D50EEA"/>
    <w:rsid w:val="00D50F5A"/>
    <w:rsid w:val="00D51D09"/>
    <w:rsid w:val="00D52411"/>
    <w:rsid w:val="00D52BD8"/>
    <w:rsid w:val="00D53086"/>
    <w:rsid w:val="00D5372A"/>
    <w:rsid w:val="00D537FE"/>
    <w:rsid w:val="00D5604C"/>
    <w:rsid w:val="00D562FA"/>
    <w:rsid w:val="00D57662"/>
    <w:rsid w:val="00D609CE"/>
    <w:rsid w:val="00D622FD"/>
    <w:rsid w:val="00D623F3"/>
    <w:rsid w:val="00D62C04"/>
    <w:rsid w:val="00D63A91"/>
    <w:rsid w:val="00D657E6"/>
    <w:rsid w:val="00D66424"/>
    <w:rsid w:val="00D66BE5"/>
    <w:rsid w:val="00D671BD"/>
    <w:rsid w:val="00D674E6"/>
    <w:rsid w:val="00D7044A"/>
    <w:rsid w:val="00D70B8C"/>
    <w:rsid w:val="00D70E3D"/>
    <w:rsid w:val="00D7113E"/>
    <w:rsid w:val="00D71C20"/>
    <w:rsid w:val="00D724A7"/>
    <w:rsid w:val="00D726B6"/>
    <w:rsid w:val="00D73999"/>
    <w:rsid w:val="00D73D67"/>
    <w:rsid w:val="00D73D75"/>
    <w:rsid w:val="00D73F6D"/>
    <w:rsid w:val="00D740DB"/>
    <w:rsid w:val="00D74194"/>
    <w:rsid w:val="00D74210"/>
    <w:rsid w:val="00D74AA3"/>
    <w:rsid w:val="00D74C81"/>
    <w:rsid w:val="00D74DF5"/>
    <w:rsid w:val="00D754E7"/>
    <w:rsid w:val="00D75926"/>
    <w:rsid w:val="00D759B7"/>
    <w:rsid w:val="00D764CC"/>
    <w:rsid w:val="00D765B1"/>
    <w:rsid w:val="00D76A0B"/>
    <w:rsid w:val="00D76B9A"/>
    <w:rsid w:val="00D81325"/>
    <w:rsid w:val="00D81631"/>
    <w:rsid w:val="00D8183D"/>
    <w:rsid w:val="00D827E7"/>
    <w:rsid w:val="00D82A78"/>
    <w:rsid w:val="00D82C0C"/>
    <w:rsid w:val="00D83A87"/>
    <w:rsid w:val="00D841FB"/>
    <w:rsid w:val="00D857C8"/>
    <w:rsid w:val="00D85C5F"/>
    <w:rsid w:val="00D863B7"/>
    <w:rsid w:val="00D8659D"/>
    <w:rsid w:val="00D86683"/>
    <w:rsid w:val="00D868E6"/>
    <w:rsid w:val="00D903EB"/>
    <w:rsid w:val="00D90892"/>
    <w:rsid w:val="00D911A8"/>
    <w:rsid w:val="00D91397"/>
    <w:rsid w:val="00D92469"/>
    <w:rsid w:val="00D9263D"/>
    <w:rsid w:val="00D926FD"/>
    <w:rsid w:val="00D9437A"/>
    <w:rsid w:val="00D94495"/>
    <w:rsid w:val="00D94671"/>
    <w:rsid w:val="00D94F3F"/>
    <w:rsid w:val="00D956E6"/>
    <w:rsid w:val="00D95E82"/>
    <w:rsid w:val="00D96EC0"/>
    <w:rsid w:val="00D96EDF"/>
    <w:rsid w:val="00DA12C4"/>
    <w:rsid w:val="00DA1B38"/>
    <w:rsid w:val="00DA25DB"/>
    <w:rsid w:val="00DA26FF"/>
    <w:rsid w:val="00DA2851"/>
    <w:rsid w:val="00DA2B36"/>
    <w:rsid w:val="00DA2D00"/>
    <w:rsid w:val="00DA30CB"/>
    <w:rsid w:val="00DA3582"/>
    <w:rsid w:val="00DA37B7"/>
    <w:rsid w:val="00DA3D68"/>
    <w:rsid w:val="00DA45A0"/>
    <w:rsid w:val="00DA4703"/>
    <w:rsid w:val="00DA4EAC"/>
    <w:rsid w:val="00DA502C"/>
    <w:rsid w:val="00DA59AE"/>
    <w:rsid w:val="00DA7233"/>
    <w:rsid w:val="00DB02EE"/>
    <w:rsid w:val="00DB0BF1"/>
    <w:rsid w:val="00DB182B"/>
    <w:rsid w:val="00DB2049"/>
    <w:rsid w:val="00DB3425"/>
    <w:rsid w:val="00DB41BF"/>
    <w:rsid w:val="00DB5CA3"/>
    <w:rsid w:val="00DB60B7"/>
    <w:rsid w:val="00DB6FD6"/>
    <w:rsid w:val="00DB7ECA"/>
    <w:rsid w:val="00DC00BE"/>
    <w:rsid w:val="00DC01F5"/>
    <w:rsid w:val="00DC07CA"/>
    <w:rsid w:val="00DC2468"/>
    <w:rsid w:val="00DC2D15"/>
    <w:rsid w:val="00DC2E43"/>
    <w:rsid w:val="00DC345C"/>
    <w:rsid w:val="00DC3980"/>
    <w:rsid w:val="00DC5185"/>
    <w:rsid w:val="00DC5946"/>
    <w:rsid w:val="00DC5D2A"/>
    <w:rsid w:val="00DC5F5E"/>
    <w:rsid w:val="00DC60F8"/>
    <w:rsid w:val="00DC639F"/>
    <w:rsid w:val="00DC745C"/>
    <w:rsid w:val="00DD0342"/>
    <w:rsid w:val="00DD0493"/>
    <w:rsid w:val="00DD2320"/>
    <w:rsid w:val="00DD3BD0"/>
    <w:rsid w:val="00DD3BD2"/>
    <w:rsid w:val="00DD4A5B"/>
    <w:rsid w:val="00DD6518"/>
    <w:rsid w:val="00DD6BD9"/>
    <w:rsid w:val="00DD6BE1"/>
    <w:rsid w:val="00DD77D2"/>
    <w:rsid w:val="00DE003E"/>
    <w:rsid w:val="00DE0901"/>
    <w:rsid w:val="00DE0E81"/>
    <w:rsid w:val="00DE16CB"/>
    <w:rsid w:val="00DE1DAF"/>
    <w:rsid w:val="00DE22E7"/>
    <w:rsid w:val="00DE2536"/>
    <w:rsid w:val="00DE2ACC"/>
    <w:rsid w:val="00DE2D73"/>
    <w:rsid w:val="00DE32AF"/>
    <w:rsid w:val="00DE397D"/>
    <w:rsid w:val="00DE4EA1"/>
    <w:rsid w:val="00DE553C"/>
    <w:rsid w:val="00DE5542"/>
    <w:rsid w:val="00DE56B9"/>
    <w:rsid w:val="00DE5AE4"/>
    <w:rsid w:val="00DE5CEB"/>
    <w:rsid w:val="00DE66FC"/>
    <w:rsid w:val="00DE7882"/>
    <w:rsid w:val="00DE7886"/>
    <w:rsid w:val="00DF02C4"/>
    <w:rsid w:val="00DF044B"/>
    <w:rsid w:val="00DF241E"/>
    <w:rsid w:val="00DF27B9"/>
    <w:rsid w:val="00DF2AAF"/>
    <w:rsid w:val="00DF3168"/>
    <w:rsid w:val="00DF4BF6"/>
    <w:rsid w:val="00DF53A3"/>
    <w:rsid w:val="00DF632B"/>
    <w:rsid w:val="00DF66CD"/>
    <w:rsid w:val="00DF689F"/>
    <w:rsid w:val="00DF6E44"/>
    <w:rsid w:val="00DF755A"/>
    <w:rsid w:val="00DF7F5B"/>
    <w:rsid w:val="00E00D5C"/>
    <w:rsid w:val="00E021F9"/>
    <w:rsid w:val="00E0268C"/>
    <w:rsid w:val="00E03CC9"/>
    <w:rsid w:val="00E03F3C"/>
    <w:rsid w:val="00E0457C"/>
    <w:rsid w:val="00E047F5"/>
    <w:rsid w:val="00E04958"/>
    <w:rsid w:val="00E051AB"/>
    <w:rsid w:val="00E052D1"/>
    <w:rsid w:val="00E05F90"/>
    <w:rsid w:val="00E06F7F"/>
    <w:rsid w:val="00E07087"/>
    <w:rsid w:val="00E10450"/>
    <w:rsid w:val="00E10A6F"/>
    <w:rsid w:val="00E126B5"/>
    <w:rsid w:val="00E126E6"/>
    <w:rsid w:val="00E12A69"/>
    <w:rsid w:val="00E13327"/>
    <w:rsid w:val="00E13962"/>
    <w:rsid w:val="00E13AD6"/>
    <w:rsid w:val="00E13C34"/>
    <w:rsid w:val="00E15436"/>
    <w:rsid w:val="00E16AF1"/>
    <w:rsid w:val="00E16DDA"/>
    <w:rsid w:val="00E16ED2"/>
    <w:rsid w:val="00E1734F"/>
    <w:rsid w:val="00E20610"/>
    <w:rsid w:val="00E209BE"/>
    <w:rsid w:val="00E20B0E"/>
    <w:rsid w:val="00E210D0"/>
    <w:rsid w:val="00E2139B"/>
    <w:rsid w:val="00E214A1"/>
    <w:rsid w:val="00E21911"/>
    <w:rsid w:val="00E22531"/>
    <w:rsid w:val="00E22FFF"/>
    <w:rsid w:val="00E23EFD"/>
    <w:rsid w:val="00E24D94"/>
    <w:rsid w:val="00E25806"/>
    <w:rsid w:val="00E25E0B"/>
    <w:rsid w:val="00E25F1C"/>
    <w:rsid w:val="00E26F76"/>
    <w:rsid w:val="00E27EF0"/>
    <w:rsid w:val="00E318F0"/>
    <w:rsid w:val="00E3191A"/>
    <w:rsid w:val="00E32957"/>
    <w:rsid w:val="00E33156"/>
    <w:rsid w:val="00E332BA"/>
    <w:rsid w:val="00E3367D"/>
    <w:rsid w:val="00E3402F"/>
    <w:rsid w:val="00E34FB7"/>
    <w:rsid w:val="00E351C4"/>
    <w:rsid w:val="00E36E85"/>
    <w:rsid w:val="00E3760B"/>
    <w:rsid w:val="00E4084E"/>
    <w:rsid w:val="00E413FD"/>
    <w:rsid w:val="00E416EE"/>
    <w:rsid w:val="00E42AED"/>
    <w:rsid w:val="00E435C7"/>
    <w:rsid w:val="00E4474F"/>
    <w:rsid w:val="00E448A3"/>
    <w:rsid w:val="00E44B55"/>
    <w:rsid w:val="00E45F55"/>
    <w:rsid w:val="00E4648D"/>
    <w:rsid w:val="00E4667E"/>
    <w:rsid w:val="00E46F2E"/>
    <w:rsid w:val="00E476FF"/>
    <w:rsid w:val="00E504BD"/>
    <w:rsid w:val="00E504CD"/>
    <w:rsid w:val="00E50BE7"/>
    <w:rsid w:val="00E50C6B"/>
    <w:rsid w:val="00E51A11"/>
    <w:rsid w:val="00E5284B"/>
    <w:rsid w:val="00E53B95"/>
    <w:rsid w:val="00E53CFA"/>
    <w:rsid w:val="00E542EE"/>
    <w:rsid w:val="00E545D8"/>
    <w:rsid w:val="00E5488D"/>
    <w:rsid w:val="00E54952"/>
    <w:rsid w:val="00E54BB5"/>
    <w:rsid w:val="00E54C40"/>
    <w:rsid w:val="00E55626"/>
    <w:rsid w:val="00E55AE6"/>
    <w:rsid w:val="00E57524"/>
    <w:rsid w:val="00E609C6"/>
    <w:rsid w:val="00E60C0C"/>
    <w:rsid w:val="00E61AF5"/>
    <w:rsid w:val="00E61B97"/>
    <w:rsid w:val="00E624C4"/>
    <w:rsid w:val="00E62F3F"/>
    <w:rsid w:val="00E6309F"/>
    <w:rsid w:val="00E6315C"/>
    <w:rsid w:val="00E63184"/>
    <w:rsid w:val="00E645AC"/>
    <w:rsid w:val="00E64A87"/>
    <w:rsid w:val="00E653E2"/>
    <w:rsid w:val="00E65A7D"/>
    <w:rsid w:val="00E66028"/>
    <w:rsid w:val="00E66CDE"/>
    <w:rsid w:val="00E67891"/>
    <w:rsid w:val="00E70D5C"/>
    <w:rsid w:val="00E7198A"/>
    <w:rsid w:val="00E71BFE"/>
    <w:rsid w:val="00E71D27"/>
    <w:rsid w:val="00E721EC"/>
    <w:rsid w:val="00E72E62"/>
    <w:rsid w:val="00E7313D"/>
    <w:rsid w:val="00E73DBF"/>
    <w:rsid w:val="00E74132"/>
    <w:rsid w:val="00E759C7"/>
    <w:rsid w:val="00E76244"/>
    <w:rsid w:val="00E768B1"/>
    <w:rsid w:val="00E77744"/>
    <w:rsid w:val="00E80125"/>
    <w:rsid w:val="00E80220"/>
    <w:rsid w:val="00E80991"/>
    <w:rsid w:val="00E82645"/>
    <w:rsid w:val="00E82E68"/>
    <w:rsid w:val="00E83041"/>
    <w:rsid w:val="00E83863"/>
    <w:rsid w:val="00E84747"/>
    <w:rsid w:val="00E84F1D"/>
    <w:rsid w:val="00E85280"/>
    <w:rsid w:val="00E85A59"/>
    <w:rsid w:val="00E86439"/>
    <w:rsid w:val="00E86847"/>
    <w:rsid w:val="00E8736E"/>
    <w:rsid w:val="00E907FB"/>
    <w:rsid w:val="00E90FF2"/>
    <w:rsid w:val="00E91090"/>
    <w:rsid w:val="00E91BEC"/>
    <w:rsid w:val="00E92E43"/>
    <w:rsid w:val="00E93A70"/>
    <w:rsid w:val="00E944CF"/>
    <w:rsid w:val="00E95A02"/>
    <w:rsid w:val="00E95FA9"/>
    <w:rsid w:val="00E9603B"/>
    <w:rsid w:val="00E968F4"/>
    <w:rsid w:val="00E9712D"/>
    <w:rsid w:val="00E971C5"/>
    <w:rsid w:val="00E97888"/>
    <w:rsid w:val="00E979FB"/>
    <w:rsid w:val="00EA00C4"/>
    <w:rsid w:val="00EA0BF4"/>
    <w:rsid w:val="00EA11A9"/>
    <w:rsid w:val="00EA132F"/>
    <w:rsid w:val="00EA18F4"/>
    <w:rsid w:val="00EA19F8"/>
    <w:rsid w:val="00EA1C4D"/>
    <w:rsid w:val="00EA1E6F"/>
    <w:rsid w:val="00EA2538"/>
    <w:rsid w:val="00EA348A"/>
    <w:rsid w:val="00EA389F"/>
    <w:rsid w:val="00EA3D65"/>
    <w:rsid w:val="00EA44E8"/>
    <w:rsid w:val="00EA4FB4"/>
    <w:rsid w:val="00EA6626"/>
    <w:rsid w:val="00EA7F7F"/>
    <w:rsid w:val="00EB00A3"/>
    <w:rsid w:val="00EB2184"/>
    <w:rsid w:val="00EB2A26"/>
    <w:rsid w:val="00EB2C9A"/>
    <w:rsid w:val="00EB31CB"/>
    <w:rsid w:val="00EB3582"/>
    <w:rsid w:val="00EB4279"/>
    <w:rsid w:val="00EB46A7"/>
    <w:rsid w:val="00EB4F02"/>
    <w:rsid w:val="00EB5326"/>
    <w:rsid w:val="00EB6D91"/>
    <w:rsid w:val="00EB6E35"/>
    <w:rsid w:val="00EB792F"/>
    <w:rsid w:val="00EB7BB6"/>
    <w:rsid w:val="00EC058C"/>
    <w:rsid w:val="00EC0FBF"/>
    <w:rsid w:val="00EC14CF"/>
    <w:rsid w:val="00EC1543"/>
    <w:rsid w:val="00EC1B09"/>
    <w:rsid w:val="00EC4C93"/>
    <w:rsid w:val="00EC5591"/>
    <w:rsid w:val="00EC6316"/>
    <w:rsid w:val="00EC6864"/>
    <w:rsid w:val="00EC6B94"/>
    <w:rsid w:val="00EC6BB2"/>
    <w:rsid w:val="00EC7047"/>
    <w:rsid w:val="00EC7B7B"/>
    <w:rsid w:val="00EC7B9C"/>
    <w:rsid w:val="00ED0BE8"/>
    <w:rsid w:val="00ED15BB"/>
    <w:rsid w:val="00ED2AC8"/>
    <w:rsid w:val="00ED2FFC"/>
    <w:rsid w:val="00ED367E"/>
    <w:rsid w:val="00ED4A20"/>
    <w:rsid w:val="00ED4A98"/>
    <w:rsid w:val="00ED51FB"/>
    <w:rsid w:val="00ED5734"/>
    <w:rsid w:val="00ED5832"/>
    <w:rsid w:val="00ED5AB6"/>
    <w:rsid w:val="00ED5F94"/>
    <w:rsid w:val="00ED6494"/>
    <w:rsid w:val="00ED7704"/>
    <w:rsid w:val="00ED7E6A"/>
    <w:rsid w:val="00EE068D"/>
    <w:rsid w:val="00EE15E3"/>
    <w:rsid w:val="00EE1790"/>
    <w:rsid w:val="00EE31A6"/>
    <w:rsid w:val="00EE345E"/>
    <w:rsid w:val="00EE3D1B"/>
    <w:rsid w:val="00EE466A"/>
    <w:rsid w:val="00EE4D2E"/>
    <w:rsid w:val="00EE5146"/>
    <w:rsid w:val="00EE56E4"/>
    <w:rsid w:val="00EE66ED"/>
    <w:rsid w:val="00EE7337"/>
    <w:rsid w:val="00EF0E0B"/>
    <w:rsid w:val="00EF1639"/>
    <w:rsid w:val="00EF1C87"/>
    <w:rsid w:val="00EF1D6C"/>
    <w:rsid w:val="00EF29DE"/>
    <w:rsid w:val="00EF2C00"/>
    <w:rsid w:val="00EF36D8"/>
    <w:rsid w:val="00EF3BB8"/>
    <w:rsid w:val="00EF3EBD"/>
    <w:rsid w:val="00EF50F1"/>
    <w:rsid w:val="00EF57C1"/>
    <w:rsid w:val="00EF5A0F"/>
    <w:rsid w:val="00EF5BB5"/>
    <w:rsid w:val="00EF6118"/>
    <w:rsid w:val="00EF6E31"/>
    <w:rsid w:val="00EF71C2"/>
    <w:rsid w:val="00EF7EF3"/>
    <w:rsid w:val="00F00995"/>
    <w:rsid w:val="00F01A8D"/>
    <w:rsid w:val="00F0210B"/>
    <w:rsid w:val="00F02BE1"/>
    <w:rsid w:val="00F02C83"/>
    <w:rsid w:val="00F046E4"/>
    <w:rsid w:val="00F04734"/>
    <w:rsid w:val="00F05383"/>
    <w:rsid w:val="00F0586B"/>
    <w:rsid w:val="00F05C2A"/>
    <w:rsid w:val="00F05D4A"/>
    <w:rsid w:val="00F05F36"/>
    <w:rsid w:val="00F0743D"/>
    <w:rsid w:val="00F07442"/>
    <w:rsid w:val="00F074CE"/>
    <w:rsid w:val="00F07EB0"/>
    <w:rsid w:val="00F1059D"/>
    <w:rsid w:val="00F10865"/>
    <w:rsid w:val="00F11692"/>
    <w:rsid w:val="00F11B4A"/>
    <w:rsid w:val="00F11E6C"/>
    <w:rsid w:val="00F11EBE"/>
    <w:rsid w:val="00F13025"/>
    <w:rsid w:val="00F13FEA"/>
    <w:rsid w:val="00F148E3"/>
    <w:rsid w:val="00F148F8"/>
    <w:rsid w:val="00F14A81"/>
    <w:rsid w:val="00F15036"/>
    <w:rsid w:val="00F16BE2"/>
    <w:rsid w:val="00F17364"/>
    <w:rsid w:val="00F1750C"/>
    <w:rsid w:val="00F1799D"/>
    <w:rsid w:val="00F17C72"/>
    <w:rsid w:val="00F20AC9"/>
    <w:rsid w:val="00F21482"/>
    <w:rsid w:val="00F21609"/>
    <w:rsid w:val="00F21BD1"/>
    <w:rsid w:val="00F2204A"/>
    <w:rsid w:val="00F23852"/>
    <w:rsid w:val="00F23B6B"/>
    <w:rsid w:val="00F23BCE"/>
    <w:rsid w:val="00F24C11"/>
    <w:rsid w:val="00F255AE"/>
    <w:rsid w:val="00F25A6E"/>
    <w:rsid w:val="00F25DC9"/>
    <w:rsid w:val="00F2648F"/>
    <w:rsid w:val="00F26FE9"/>
    <w:rsid w:val="00F2763B"/>
    <w:rsid w:val="00F27ED5"/>
    <w:rsid w:val="00F31387"/>
    <w:rsid w:val="00F3151D"/>
    <w:rsid w:val="00F31D42"/>
    <w:rsid w:val="00F31F4D"/>
    <w:rsid w:val="00F31F96"/>
    <w:rsid w:val="00F32296"/>
    <w:rsid w:val="00F33328"/>
    <w:rsid w:val="00F33858"/>
    <w:rsid w:val="00F33BB4"/>
    <w:rsid w:val="00F33C70"/>
    <w:rsid w:val="00F345CB"/>
    <w:rsid w:val="00F3475E"/>
    <w:rsid w:val="00F35B20"/>
    <w:rsid w:val="00F35E27"/>
    <w:rsid w:val="00F361D8"/>
    <w:rsid w:val="00F3632F"/>
    <w:rsid w:val="00F371A1"/>
    <w:rsid w:val="00F41729"/>
    <w:rsid w:val="00F4188C"/>
    <w:rsid w:val="00F4279F"/>
    <w:rsid w:val="00F42C96"/>
    <w:rsid w:val="00F43ECC"/>
    <w:rsid w:val="00F44239"/>
    <w:rsid w:val="00F44404"/>
    <w:rsid w:val="00F45005"/>
    <w:rsid w:val="00F466EA"/>
    <w:rsid w:val="00F46B64"/>
    <w:rsid w:val="00F46D70"/>
    <w:rsid w:val="00F471B3"/>
    <w:rsid w:val="00F478B8"/>
    <w:rsid w:val="00F47A0F"/>
    <w:rsid w:val="00F47D5A"/>
    <w:rsid w:val="00F501DF"/>
    <w:rsid w:val="00F5024C"/>
    <w:rsid w:val="00F51BB1"/>
    <w:rsid w:val="00F52107"/>
    <w:rsid w:val="00F52684"/>
    <w:rsid w:val="00F53637"/>
    <w:rsid w:val="00F537A6"/>
    <w:rsid w:val="00F53ABB"/>
    <w:rsid w:val="00F54FFE"/>
    <w:rsid w:val="00F551FE"/>
    <w:rsid w:val="00F55710"/>
    <w:rsid w:val="00F55D2A"/>
    <w:rsid w:val="00F55EE2"/>
    <w:rsid w:val="00F5645D"/>
    <w:rsid w:val="00F60D1D"/>
    <w:rsid w:val="00F6252A"/>
    <w:rsid w:val="00F627A6"/>
    <w:rsid w:val="00F628F3"/>
    <w:rsid w:val="00F63217"/>
    <w:rsid w:val="00F63A18"/>
    <w:rsid w:val="00F63C68"/>
    <w:rsid w:val="00F647C7"/>
    <w:rsid w:val="00F652A3"/>
    <w:rsid w:val="00F65CF4"/>
    <w:rsid w:val="00F6600B"/>
    <w:rsid w:val="00F661E9"/>
    <w:rsid w:val="00F67B2A"/>
    <w:rsid w:val="00F70D37"/>
    <w:rsid w:val="00F718FA"/>
    <w:rsid w:val="00F71B96"/>
    <w:rsid w:val="00F726C4"/>
    <w:rsid w:val="00F728DE"/>
    <w:rsid w:val="00F72C69"/>
    <w:rsid w:val="00F7347B"/>
    <w:rsid w:val="00F73499"/>
    <w:rsid w:val="00F740D5"/>
    <w:rsid w:val="00F7444F"/>
    <w:rsid w:val="00F74CF8"/>
    <w:rsid w:val="00F75CCB"/>
    <w:rsid w:val="00F765C3"/>
    <w:rsid w:val="00F76739"/>
    <w:rsid w:val="00F8030C"/>
    <w:rsid w:val="00F80353"/>
    <w:rsid w:val="00F81611"/>
    <w:rsid w:val="00F81949"/>
    <w:rsid w:val="00F81E81"/>
    <w:rsid w:val="00F820C7"/>
    <w:rsid w:val="00F821FD"/>
    <w:rsid w:val="00F82C51"/>
    <w:rsid w:val="00F8361E"/>
    <w:rsid w:val="00F840FE"/>
    <w:rsid w:val="00F8693F"/>
    <w:rsid w:val="00F86DBC"/>
    <w:rsid w:val="00F8775E"/>
    <w:rsid w:val="00F87AE3"/>
    <w:rsid w:val="00F91F8D"/>
    <w:rsid w:val="00F927EF"/>
    <w:rsid w:val="00F92F0B"/>
    <w:rsid w:val="00F93109"/>
    <w:rsid w:val="00F93E0F"/>
    <w:rsid w:val="00F94338"/>
    <w:rsid w:val="00F94778"/>
    <w:rsid w:val="00F95FA6"/>
    <w:rsid w:val="00F973C6"/>
    <w:rsid w:val="00F97B68"/>
    <w:rsid w:val="00FA1109"/>
    <w:rsid w:val="00FA2B43"/>
    <w:rsid w:val="00FA2CB0"/>
    <w:rsid w:val="00FA2F93"/>
    <w:rsid w:val="00FA307E"/>
    <w:rsid w:val="00FA3A1D"/>
    <w:rsid w:val="00FA3DC6"/>
    <w:rsid w:val="00FA3FA8"/>
    <w:rsid w:val="00FA4484"/>
    <w:rsid w:val="00FA4CAA"/>
    <w:rsid w:val="00FA4E75"/>
    <w:rsid w:val="00FA50AA"/>
    <w:rsid w:val="00FA5915"/>
    <w:rsid w:val="00FA5C2F"/>
    <w:rsid w:val="00FA6180"/>
    <w:rsid w:val="00FA6EFC"/>
    <w:rsid w:val="00FA7B2F"/>
    <w:rsid w:val="00FB0817"/>
    <w:rsid w:val="00FB08AE"/>
    <w:rsid w:val="00FB21FF"/>
    <w:rsid w:val="00FB2BD1"/>
    <w:rsid w:val="00FB3164"/>
    <w:rsid w:val="00FB33A7"/>
    <w:rsid w:val="00FB35A6"/>
    <w:rsid w:val="00FB3A1B"/>
    <w:rsid w:val="00FB3F7C"/>
    <w:rsid w:val="00FB4187"/>
    <w:rsid w:val="00FB4426"/>
    <w:rsid w:val="00FB45AF"/>
    <w:rsid w:val="00FB49A0"/>
    <w:rsid w:val="00FB5240"/>
    <w:rsid w:val="00FB5446"/>
    <w:rsid w:val="00FB56E2"/>
    <w:rsid w:val="00FB5C65"/>
    <w:rsid w:val="00FB69E7"/>
    <w:rsid w:val="00FB7A04"/>
    <w:rsid w:val="00FC05D0"/>
    <w:rsid w:val="00FC0CD7"/>
    <w:rsid w:val="00FC1455"/>
    <w:rsid w:val="00FC17EE"/>
    <w:rsid w:val="00FC1E1E"/>
    <w:rsid w:val="00FC2AD0"/>
    <w:rsid w:val="00FC3D26"/>
    <w:rsid w:val="00FC4917"/>
    <w:rsid w:val="00FC4A41"/>
    <w:rsid w:val="00FC4F8D"/>
    <w:rsid w:val="00FC5A7F"/>
    <w:rsid w:val="00FC5EFB"/>
    <w:rsid w:val="00FC6568"/>
    <w:rsid w:val="00FC695B"/>
    <w:rsid w:val="00FC71D2"/>
    <w:rsid w:val="00FC7A19"/>
    <w:rsid w:val="00FC7F10"/>
    <w:rsid w:val="00FD0705"/>
    <w:rsid w:val="00FD185C"/>
    <w:rsid w:val="00FD1D94"/>
    <w:rsid w:val="00FD29B6"/>
    <w:rsid w:val="00FD33F0"/>
    <w:rsid w:val="00FD3931"/>
    <w:rsid w:val="00FD5790"/>
    <w:rsid w:val="00FD5C3D"/>
    <w:rsid w:val="00FD6671"/>
    <w:rsid w:val="00FD6D95"/>
    <w:rsid w:val="00FE1C11"/>
    <w:rsid w:val="00FE1DBB"/>
    <w:rsid w:val="00FE297C"/>
    <w:rsid w:val="00FE3C71"/>
    <w:rsid w:val="00FE56A5"/>
    <w:rsid w:val="00FE72D8"/>
    <w:rsid w:val="00FF10F3"/>
    <w:rsid w:val="00FF230C"/>
    <w:rsid w:val="00FF2697"/>
    <w:rsid w:val="00FF314D"/>
    <w:rsid w:val="00FF4521"/>
    <w:rsid w:val="00FF4961"/>
    <w:rsid w:val="00FF55A4"/>
    <w:rsid w:val="00FF63EE"/>
    <w:rsid w:val="00FF6876"/>
    <w:rsid w:val="00FF6962"/>
    <w:rsid w:val="0326AE6D"/>
    <w:rsid w:val="040583EB"/>
    <w:rsid w:val="0F9A972F"/>
    <w:rsid w:val="124C6943"/>
    <w:rsid w:val="1279C39F"/>
    <w:rsid w:val="13E839A4"/>
    <w:rsid w:val="1AEB8F55"/>
    <w:rsid w:val="1B129364"/>
    <w:rsid w:val="1B435095"/>
    <w:rsid w:val="22258C94"/>
    <w:rsid w:val="23C389AC"/>
    <w:rsid w:val="23E27385"/>
    <w:rsid w:val="25E3748E"/>
    <w:rsid w:val="26BD23EB"/>
    <w:rsid w:val="29F06E8F"/>
    <w:rsid w:val="2B93B7C3"/>
    <w:rsid w:val="2D2E2BD7"/>
    <w:rsid w:val="2DA3F1B3"/>
    <w:rsid w:val="2E3371BD"/>
    <w:rsid w:val="2EC3DFB2"/>
    <w:rsid w:val="301BAAAB"/>
    <w:rsid w:val="3252E4C7"/>
    <w:rsid w:val="3544933E"/>
    <w:rsid w:val="368AEC2F"/>
    <w:rsid w:val="36BA1F58"/>
    <w:rsid w:val="371AA71C"/>
    <w:rsid w:val="3731A36F"/>
    <w:rsid w:val="3942E2ED"/>
    <w:rsid w:val="3C522045"/>
    <w:rsid w:val="3D2D8FBC"/>
    <w:rsid w:val="3EDF8927"/>
    <w:rsid w:val="404A2D41"/>
    <w:rsid w:val="40B95E73"/>
    <w:rsid w:val="41741311"/>
    <w:rsid w:val="44880F35"/>
    <w:rsid w:val="466E5B93"/>
    <w:rsid w:val="4A2FBEB0"/>
    <w:rsid w:val="4D5C0702"/>
    <w:rsid w:val="4DEAEC13"/>
    <w:rsid w:val="4FFC157C"/>
    <w:rsid w:val="55A46677"/>
    <w:rsid w:val="56AF1A6F"/>
    <w:rsid w:val="581F8A8D"/>
    <w:rsid w:val="5A0CF510"/>
    <w:rsid w:val="5ED7D0D9"/>
    <w:rsid w:val="5EF4D2D0"/>
    <w:rsid w:val="62DB2A21"/>
    <w:rsid w:val="6351C78E"/>
    <w:rsid w:val="637082B3"/>
    <w:rsid w:val="6750FB2C"/>
    <w:rsid w:val="678217DE"/>
    <w:rsid w:val="67AFDFA9"/>
    <w:rsid w:val="68C2D91E"/>
    <w:rsid w:val="6ED41BA7"/>
    <w:rsid w:val="7411324E"/>
    <w:rsid w:val="7AF95234"/>
    <w:rsid w:val="7B97DB63"/>
    <w:rsid w:val="7BBF166E"/>
    <w:rsid w:val="7C967F3E"/>
    <w:rsid w:val="7FCE2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3E4549C5-6A32-4CE0-BBCB-CFCB934B7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906"/>
    <w:rPr>
      <w:rFonts w:ascii="Arial" w:hAnsi="Arial"/>
    </w:rPr>
  </w:style>
  <w:style w:type="paragraph" w:styleId="Heading1">
    <w:name w:val="heading 1"/>
    <w:basedOn w:val="Normal"/>
    <w:next w:val="Normal"/>
    <w:link w:val="Heading1Char"/>
    <w:autoRedefine/>
    <w:uiPriority w:val="9"/>
    <w:qFormat/>
    <w:rsid w:val="00063AE7"/>
    <w:pPr>
      <w:keepNext/>
      <w:keepLines/>
      <w:spacing w:before="480" w:line="480" w:lineRule="auto"/>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A0EB0"/>
    <w:pPr>
      <w:keepNext/>
      <w:keepLines/>
      <w:spacing w:before="200"/>
      <w:ind w:left="360" w:hanging="36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C8466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autoRedefine/>
    <w:uiPriority w:val="9"/>
    <w:unhideWhenUsed/>
    <w:qFormat/>
    <w:rsid w:val="003C3906"/>
    <w:pPr>
      <w:keepNext/>
      <w:keepLines/>
      <w:spacing w:before="200"/>
      <w:outlineLvl w:val="3"/>
    </w:pPr>
    <w:rPr>
      <w:rFonts w:eastAsiaTheme="majorEastAsia" w:cstheme="majorBidi"/>
      <w:b/>
      <w:bCs/>
      <w:i/>
      <w:iCs/>
      <w:color w:val="4F81BD" w:themeColor="accent1"/>
    </w:rPr>
  </w:style>
  <w:style w:type="paragraph" w:styleId="Heading5">
    <w:name w:val="heading 5"/>
    <w:basedOn w:val="Normal"/>
    <w:next w:val="Normal"/>
    <w:link w:val="Heading5Char"/>
    <w:autoRedefine/>
    <w:uiPriority w:val="9"/>
    <w:unhideWhenUsed/>
    <w:qFormat/>
    <w:rsid w:val="003C3906"/>
    <w:pPr>
      <w:keepNext/>
      <w:keepLines/>
      <w:spacing w:before="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unhideWhenUsed/>
    <w:qFormat/>
    <w:rsid w:val="00873567"/>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264ED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264ED0"/>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1A0EB0"/>
    <w:rPr>
      <w:rFonts w:ascii="Arial" w:eastAsiaTheme="majorEastAsia" w:hAnsi="Arial" w:cstheme="majorBidi"/>
      <w:b/>
      <w:bCs/>
      <w:color w:val="4F81BD" w:themeColor="accent1"/>
      <w:sz w:val="26"/>
      <w:szCs w:val="26"/>
    </w:rPr>
  </w:style>
  <w:style w:type="character" w:customStyle="1" w:styleId="Heading3Char">
    <w:name w:val="Heading 3 Char"/>
    <w:basedOn w:val="DefaultParagraphFont"/>
    <w:link w:val="Heading3"/>
    <w:uiPriority w:val="9"/>
    <w:rsid w:val="00C84666"/>
    <w:rPr>
      <w:rFonts w:ascii="Arial" w:eastAsiaTheme="majorEastAsia" w:hAnsi="Arial" w:cstheme="majorBidi"/>
      <w:b/>
      <w:bCs/>
      <w:color w:val="4F81BD" w:themeColor="accent1"/>
    </w:rPr>
  </w:style>
  <w:style w:type="character" w:customStyle="1" w:styleId="Heading4Char">
    <w:name w:val="Heading 4 Char"/>
    <w:basedOn w:val="DefaultParagraphFont"/>
    <w:link w:val="Heading4"/>
    <w:uiPriority w:val="9"/>
    <w:rsid w:val="003C3906"/>
    <w:rPr>
      <w:rFonts w:ascii="Arial" w:eastAsiaTheme="majorEastAsia" w:hAnsi="Arial"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3AE7"/>
    <w:rPr>
      <w:rFonts w:ascii="Arial" w:eastAsiaTheme="majorEastAsia" w:hAnsi="Arial"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EndNoteBibliographyChar">
    <w:name w:val="EndNote Bibliography Char"/>
    <w:basedOn w:val="DefaultParagraphFont"/>
    <w:link w:val="EndNoteBibliography"/>
    <w:locked/>
    <w:rsid w:val="00CF5F41"/>
    <w:rPr>
      <w:rFonts w:ascii="Calibri" w:hAnsi="Calibri" w:cs="Calibri"/>
      <w:noProof/>
      <w:sz w:val="26"/>
    </w:rPr>
  </w:style>
  <w:style w:type="paragraph" w:customStyle="1" w:styleId="EndNoteBibliography">
    <w:name w:val="EndNote Bibliography"/>
    <w:basedOn w:val="Normal"/>
    <w:link w:val="EndNoteBibliographyChar"/>
    <w:rsid w:val="00CF5F41"/>
    <w:pPr>
      <w:spacing w:after="160"/>
    </w:pPr>
    <w:rPr>
      <w:rFonts w:ascii="Calibri" w:hAnsi="Calibri" w:cs="Calibri"/>
      <w:noProof/>
      <w:sz w:val="26"/>
    </w:rPr>
  </w:style>
  <w:style w:type="character" w:customStyle="1" w:styleId="Heading5Char">
    <w:name w:val="Heading 5 Char"/>
    <w:basedOn w:val="DefaultParagraphFont"/>
    <w:link w:val="Heading5"/>
    <w:uiPriority w:val="9"/>
    <w:rsid w:val="003C3906"/>
    <w:rPr>
      <w:rFonts w:ascii="Arial" w:eastAsiaTheme="majorEastAsia" w:hAnsi="Arial" w:cstheme="majorBidi"/>
      <w:color w:val="365F91" w:themeColor="accent1" w:themeShade="BF"/>
    </w:rPr>
  </w:style>
  <w:style w:type="character" w:customStyle="1" w:styleId="Heading6Char">
    <w:name w:val="Heading 6 Char"/>
    <w:basedOn w:val="DefaultParagraphFont"/>
    <w:link w:val="Heading6"/>
    <w:uiPriority w:val="9"/>
    <w:rsid w:val="00873567"/>
    <w:rPr>
      <w:rFonts w:asciiTheme="majorHAnsi" w:eastAsiaTheme="majorEastAsia" w:hAnsiTheme="majorHAnsi" w:cstheme="majorBidi"/>
      <w:color w:val="243F60" w:themeColor="accent1" w:themeShade="7F"/>
    </w:rPr>
  </w:style>
  <w:style w:type="character" w:customStyle="1" w:styleId="searchhistory-search-term">
    <w:name w:val="searchhistory-search-term"/>
    <w:basedOn w:val="DefaultParagraphFont"/>
    <w:rsid w:val="00B0109E"/>
  </w:style>
  <w:style w:type="character" w:customStyle="1" w:styleId="Heading7Char">
    <w:name w:val="Heading 7 Char"/>
    <w:basedOn w:val="DefaultParagraphFont"/>
    <w:link w:val="Heading7"/>
    <w:uiPriority w:val="9"/>
    <w:rsid w:val="00264ED0"/>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264ED0"/>
    <w:rPr>
      <w:rFonts w:asciiTheme="majorHAnsi" w:eastAsiaTheme="majorEastAsia" w:hAnsiTheme="majorHAnsi" w:cstheme="majorBidi"/>
      <w:color w:val="272727" w:themeColor="text1" w:themeTint="D8"/>
      <w:sz w:val="21"/>
      <w:szCs w:val="21"/>
    </w:rPr>
  </w:style>
  <w:style w:type="paragraph" w:customStyle="1" w:styleId="EndNoteBibliographyTitle">
    <w:name w:val="EndNote Bibliography Title"/>
    <w:basedOn w:val="Normal"/>
    <w:link w:val="EndNoteBibliographyTitleChar"/>
    <w:rsid w:val="001F4D27"/>
    <w:pPr>
      <w:jc w:val="center"/>
    </w:pPr>
    <w:rPr>
      <w:rFonts w:ascii="Calibri" w:hAnsi="Calibri" w:cs="Calibri"/>
      <w:noProof/>
      <w:sz w:val="26"/>
    </w:rPr>
  </w:style>
  <w:style w:type="character" w:customStyle="1" w:styleId="EndNoteBibliographyTitleChar">
    <w:name w:val="EndNote Bibliography Title Char"/>
    <w:basedOn w:val="DefaultParagraphFont"/>
    <w:link w:val="EndNoteBibliographyTitle"/>
    <w:rsid w:val="001F4D27"/>
    <w:rPr>
      <w:rFonts w:ascii="Calibri" w:hAnsi="Calibri" w:cs="Calibri"/>
      <w:noProof/>
      <w:sz w:val="26"/>
    </w:rPr>
  </w:style>
  <w:style w:type="character" w:styleId="UnresolvedMention">
    <w:name w:val="Unresolved Mention"/>
    <w:basedOn w:val="DefaultParagraphFont"/>
    <w:uiPriority w:val="99"/>
    <w:semiHidden/>
    <w:unhideWhenUsed/>
    <w:rsid w:val="001F4D27"/>
    <w:rPr>
      <w:color w:val="605E5C"/>
      <w:shd w:val="clear" w:color="auto" w:fill="E1DFDD"/>
    </w:rPr>
  </w:style>
  <w:style w:type="paragraph" w:styleId="TOC3">
    <w:name w:val="toc 3"/>
    <w:basedOn w:val="Normal"/>
    <w:next w:val="Normal"/>
    <w:autoRedefine/>
    <w:uiPriority w:val="39"/>
    <w:unhideWhenUsed/>
    <w:rsid w:val="00496C81"/>
    <w:pPr>
      <w:ind w:left="240"/>
    </w:pPr>
    <w:rPr>
      <w:sz w:val="20"/>
      <w:szCs w:val="20"/>
    </w:rPr>
  </w:style>
  <w:style w:type="character" w:customStyle="1" w:styleId="orcid-id-https">
    <w:name w:val="orcid-id-https"/>
    <w:basedOn w:val="DefaultParagraphFont"/>
    <w:rsid w:val="00674DDA"/>
  </w:style>
  <w:style w:type="paragraph" w:styleId="Revision">
    <w:name w:val="Revision"/>
    <w:hidden/>
    <w:uiPriority w:val="99"/>
    <w:semiHidden/>
    <w:rsid w:val="000F02A2"/>
  </w:style>
  <w:style w:type="paragraph" w:styleId="NormalWeb">
    <w:name w:val="Normal (Web)"/>
    <w:basedOn w:val="Normal"/>
    <w:uiPriority w:val="99"/>
    <w:semiHidden/>
    <w:unhideWhenUsed/>
    <w:rsid w:val="00D25E75"/>
    <w:pPr>
      <w:spacing w:before="100" w:beforeAutospacing="1" w:after="100" w:afterAutospacing="1"/>
    </w:pPr>
    <w:rPr>
      <w:rFonts w:ascii="Times New Roman" w:eastAsia="Times New Roman" w:hAnsi="Times New Roman" w:cs="Times New Roman"/>
      <w:lang w:val="en-CA" w:eastAsia="en-CA"/>
    </w:rPr>
  </w:style>
  <w:style w:type="paragraph" w:styleId="Header">
    <w:name w:val="header"/>
    <w:basedOn w:val="Normal"/>
    <w:link w:val="HeaderChar"/>
    <w:uiPriority w:val="99"/>
    <w:unhideWhenUsed/>
    <w:rsid w:val="00DE5CEB"/>
    <w:pPr>
      <w:tabs>
        <w:tab w:val="center" w:pos="4680"/>
        <w:tab w:val="right" w:pos="9360"/>
      </w:tabs>
    </w:pPr>
  </w:style>
  <w:style w:type="character" w:customStyle="1" w:styleId="HeaderChar">
    <w:name w:val="Header Char"/>
    <w:basedOn w:val="DefaultParagraphFont"/>
    <w:link w:val="Header"/>
    <w:uiPriority w:val="99"/>
    <w:rsid w:val="00DE5CEB"/>
  </w:style>
  <w:style w:type="paragraph" w:styleId="Footer">
    <w:name w:val="footer"/>
    <w:basedOn w:val="Normal"/>
    <w:link w:val="FooterChar"/>
    <w:uiPriority w:val="99"/>
    <w:unhideWhenUsed/>
    <w:rsid w:val="00DE5CEB"/>
    <w:pPr>
      <w:tabs>
        <w:tab w:val="center" w:pos="4680"/>
        <w:tab w:val="right" w:pos="9360"/>
      </w:tabs>
    </w:pPr>
  </w:style>
  <w:style w:type="character" w:customStyle="1" w:styleId="FooterChar">
    <w:name w:val="Footer Char"/>
    <w:basedOn w:val="DefaultParagraphFont"/>
    <w:link w:val="Footer"/>
    <w:uiPriority w:val="99"/>
    <w:rsid w:val="00DE5CEB"/>
  </w:style>
  <w:style w:type="character" w:customStyle="1" w:styleId="muitypography-root">
    <w:name w:val="muitypography-root"/>
    <w:basedOn w:val="DefaultParagraphFont"/>
    <w:rsid w:val="00EC7047"/>
  </w:style>
  <w:style w:type="character" w:styleId="Strong">
    <w:name w:val="Strong"/>
    <w:basedOn w:val="DefaultParagraphFont"/>
    <w:uiPriority w:val="22"/>
    <w:qFormat/>
    <w:rsid w:val="00EC7047"/>
    <w:rPr>
      <w:b/>
      <w:bCs/>
    </w:rPr>
  </w:style>
  <w:style w:type="character" w:styleId="LineNumber">
    <w:name w:val="line number"/>
    <w:basedOn w:val="DefaultParagraphFont"/>
    <w:uiPriority w:val="99"/>
    <w:semiHidden/>
    <w:unhideWhenUsed/>
    <w:rsid w:val="002C77D6"/>
  </w:style>
  <w:style w:type="paragraph" w:styleId="TOCHeading">
    <w:name w:val="TOC Heading"/>
    <w:basedOn w:val="Heading1"/>
    <w:next w:val="Normal"/>
    <w:uiPriority w:val="39"/>
    <w:unhideWhenUsed/>
    <w:qFormat/>
    <w:rsid w:val="00645CFF"/>
    <w:pPr>
      <w:spacing w:before="240" w:line="259" w:lineRule="auto"/>
      <w:outlineLvl w:val="9"/>
    </w:pPr>
    <w:rPr>
      <w:b w:val="0"/>
      <w:bCs w:val="0"/>
      <w:color w:val="365F91" w:themeColor="accent1" w:themeShade="BF"/>
    </w:rPr>
  </w:style>
  <w:style w:type="paragraph" w:styleId="TOC1">
    <w:name w:val="toc 1"/>
    <w:basedOn w:val="Normal"/>
    <w:next w:val="Normal"/>
    <w:autoRedefine/>
    <w:uiPriority w:val="39"/>
    <w:unhideWhenUsed/>
    <w:rsid w:val="00645CFF"/>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645CFF"/>
    <w:pPr>
      <w:spacing w:before="240"/>
    </w:pPr>
    <w:rPr>
      <w:b/>
      <w:bCs/>
      <w:sz w:val="20"/>
      <w:szCs w:val="20"/>
    </w:rPr>
  </w:style>
  <w:style w:type="paragraph" w:styleId="TOC4">
    <w:name w:val="toc 4"/>
    <w:basedOn w:val="Normal"/>
    <w:next w:val="Normal"/>
    <w:autoRedefine/>
    <w:uiPriority w:val="39"/>
    <w:unhideWhenUsed/>
    <w:rsid w:val="00774979"/>
    <w:pPr>
      <w:ind w:left="480"/>
    </w:pPr>
    <w:rPr>
      <w:sz w:val="20"/>
      <w:szCs w:val="20"/>
    </w:rPr>
  </w:style>
  <w:style w:type="paragraph" w:styleId="TOC5">
    <w:name w:val="toc 5"/>
    <w:basedOn w:val="Normal"/>
    <w:next w:val="Normal"/>
    <w:autoRedefine/>
    <w:uiPriority w:val="39"/>
    <w:unhideWhenUsed/>
    <w:rsid w:val="00813710"/>
    <w:pPr>
      <w:ind w:left="720"/>
    </w:pPr>
    <w:rPr>
      <w:sz w:val="20"/>
      <w:szCs w:val="20"/>
    </w:rPr>
  </w:style>
  <w:style w:type="paragraph" w:styleId="TOC6">
    <w:name w:val="toc 6"/>
    <w:basedOn w:val="Normal"/>
    <w:next w:val="Normal"/>
    <w:autoRedefine/>
    <w:uiPriority w:val="39"/>
    <w:unhideWhenUsed/>
    <w:rsid w:val="00813710"/>
    <w:pPr>
      <w:ind w:left="960"/>
    </w:pPr>
    <w:rPr>
      <w:sz w:val="20"/>
      <w:szCs w:val="20"/>
    </w:rPr>
  </w:style>
  <w:style w:type="paragraph" w:styleId="TOC7">
    <w:name w:val="toc 7"/>
    <w:basedOn w:val="Normal"/>
    <w:next w:val="Normal"/>
    <w:autoRedefine/>
    <w:uiPriority w:val="39"/>
    <w:unhideWhenUsed/>
    <w:rsid w:val="00813710"/>
    <w:pPr>
      <w:ind w:left="1200"/>
    </w:pPr>
    <w:rPr>
      <w:sz w:val="20"/>
      <w:szCs w:val="20"/>
    </w:rPr>
  </w:style>
  <w:style w:type="paragraph" w:styleId="TOC8">
    <w:name w:val="toc 8"/>
    <w:basedOn w:val="Normal"/>
    <w:next w:val="Normal"/>
    <w:autoRedefine/>
    <w:uiPriority w:val="39"/>
    <w:unhideWhenUsed/>
    <w:rsid w:val="00813710"/>
    <w:pPr>
      <w:ind w:left="1440"/>
    </w:pPr>
    <w:rPr>
      <w:sz w:val="20"/>
      <w:szCs w:val="20"/>
    </w:rPr>
  </w:style>
  <w:style w:type="paragraph" w:styleId="TOC9">
    <w:name w:val="toc 9"/>
    <w:basedOn w:val="Normal"/>
    <w:next w:val="Normal"/>
    <w:autoRedefine/>
    <w:uiPriority w:val="39"/>
    <w:unhideWhenUsed/>
    <w:rsid w:val="00813710"/>
    <w:pPr>
      <w:ind w:left="1680"/>
    </w:pPr>
    <w:rPr>
      <w:sz w:val="20"/>
      <w:szCs w:val="20"/>
    </w:rPr>
  </w:style>
  <w:style w:type="paragraph" w:customStyle="1" w:styleId="msonormal0">
    <w:name w:val="msonormal"/>
    <w:basedOn w:val="Normal"/>
    <w:rsid w:val="00EF5A0F"/>
    <w:pPr>
      <w:spacing w:before="100" w:beforeAutospacing="1" w:after="100" w:afterAutospacing="1"/>
    </w:pPr>
    <w:rPr>
      <w:rFonts w:ascii="Times New Roman" w:eastAsia="Times New Roman" w:hAnsi="Times New Roman" w:cs="Times New Roman"/>
      <w:lang w:val="en-CA" w:eastAsia="en-CA"/>
    </w:rPr>
  </w:style>
  <w:style w:type="character" w:customStyle="1" w:styleId="Dissertation1Char">
    <w:name w:val="Dissertation1 Char"/>
    <w:basedOn w:val="DefaultParagraphFont"/>
    <w:link w:val="Dissertation1"/>
    <w:locked/>
    <w:rsid w:val="00EF5A0F"/>
    <w:rPr>
      <w:rFonts w:ascii="Times New Roman" w:hAnsi="Times New Roman" w:cs="Times New Roman"/>
      <w:b/>
      <w:sz w:val="28"/>
    </w:rPr>
  </w:style>
  <w:style w:type="paragraph" w:customStyle="1" w:styleId="Dissertation1">
    <w:name w:val="Dissertation1"/>
    <w:basedOn w:val="Normal"/>
    <w:link w:val="Dissertation1Char"/>
    <w:autoRedefine/>
    <w:qFormat/>
    <w:rsid w:val="00EF5A0F"/>
    <w:pPr>
      <w:spacing w:line="480" w:lineRule="auto"/>
      <w:ind w:firstLine="720"/>
      <w:jc w:val="center"/>
    </w:pPr>
    <w:rPr>
      <w:rFonts w:ascii="Times New Roman" w:hAnsi="Times New Roman" w:cs="Times New Roman"/>
      <w:b/>
      <w:sz w:val="28"/>
    </w:rPr>
  </w:style>
  <w:style w:type="character" w:customStyle="1" w:styleId="Diss2Char">
    <w:name w:val="Diss2 Char"/>
    <w:basedOn w:val="Heading2Char"/>
    <w:link w:val="Diss2"/>
    <w:locked/>
    <w:rsid w:val="00EF5A0F"/>
    <w:rPr>
      <w:rFonts w:ascii="Times New Roman" w:eastAsiaTheme="majorEastAsia" w:hAnsi="Times New Roman" w:cstheme="majorBidi"/>
      <w:b/>
      <w:bCs w:val="0"/>
      <w:color w:val="000000" w:themeColor="text1"/>
      <w:sz w:val="26"/>
      <w:szCs w:val="26"/>
      <w:u w:val="single"/>
    </w:rPr>
  </w:style>
  <w:style w:type="paragraph" w:customStyle="1" w:styleId="Diss2">
    <w:name w:val="Diss2"/>
    <w:basedOn w:val="Heading2"/>
    <w:link w:val="Diss2Char"/>
    <w:autoRedefine/>
    <w:qFormat/>
    <w:rsid w:val="00EF5A0F"/>
    <w:pPr>
      <w:spacing w:before="120" w:after="120"/>
    </w:pPr>
    <w:rPr>
      <w:rFonts w:ascii="Times New Roman" w:hAnsi="Times New Roman"/>
      <w:bCs w:val="0"/>
      <w:color w:val="000000" w:themeColor="text1"/>
      <w:u w:val="single"/>
    </w:rPr>
  </w:style>
  <w:style w:type="character" w:customStyle="1" w:styleId="Diss3Char">
    <w:name w:val="Diss3 Char"/>
    <w:basedOn w:val="Heading3Char"/>
    <w:link w:val="Diss3"/>
    <w:locked/>
    <w:rsid w:val="00EF5A0F"/>
    <w:rPr>
      <w:rFonts w:ascii="Times New Roman" w:eastAsiaTheme="majorEastAsia" w:hAnsi="Times New Roman" w:cs="Times New Roman"/>
      <w:b/>
      <w:bCs w:val="0"/>
      <w:color w:val="243F60" w:themeColor="accent1" w:themeShade="7F"/>
    </w:rPr>
  </w:style>
  <w:style w:type="paragraph" w:customStyle="1" w:styleId="Diss3">
    <w:name w:val="Diss3"/>
    <w:basedOn w:val="Heading3"/>
    <w:link w:val="Diss3Char"/>
    <w:autoRedefine/>
    <w:qFormat/>
    <w:rsid w:val="00EF5A0F"/>
    <w:pPr>
      <w:spacing w:before="0" w:line="480" w:lineRule="auto"/>
    </w:pPr>
    <w:rPr>
      <w:rFonts w:ascii="Times New Roman" w:hAnsi="Times New Roman" w:cs="Times New Roman"/>
      <w:bCs w:val="0"/>
      <w:color w:val="243F60" w:themeColor="accent1" w:themeShade="7F"/>
    </w:rPr>
  </w:style>
  <w:style w:type="character" w:customStyle="1" w:styleId="Diss4Char">
    <w:name w:val="Diss4 Char"/>
    <w:basedOn w:val="Heading4Char"/>
    <w:link w:val="Diss4"/>
    <w:locked/>
    <w:rsid w:val="00EF5A0F"/>
    <w:rPr>
      <w:rFonts w:ascii="Times New Roman" w:eastAsiaTheme="majorEastAsia" w:hAnsi="Times New Roman" w:cstheme="majorBidi"/>
      <w:b/>
      <w:bCs w:val="0"/>
      <w:i/>
      <w:iCs/>
      <w:color w:val="365F91" w:themeColor="accent1" w:themeShade="BF"/>
    </w:rPr>
  </w:style>
  <w:style w:type="paragraph" w:customStyle="1" w:styleId="Diss4">
    <w:name w:val="Diss4"/>
    <w:basedOn w:val="Heading4"/>
    <w:link w:val="Diss4Char"/>
    <w:autoRedefine/>
    <w:qFormat/>
    <w:rsid w:val="00EF5A0F"/>
    <w:pPr>
      <w:spacing w:before="120" w:after="120"/>
    </w:pPr>
    <w:rPr>
      <w:rFonts w:ascii="Times New Roman" w:hAnsi="Times New Roman"/>
      <w:bCs w:val="0"/>
      <w:color w:val="365F91" w:themeColor="accent1" w:themeShade="BF"/>
    </w:rPr>
  </w:style>
  <w:style w:type="character" w:customStyle="1" w:styleId="Diss5Char">
    <w:name w:val="Diss5 Char"/>
    <w:basedOn w:val="Heading5Char"/>
    <w:link w:val="Diss5"/>
    <w:locked/>
    <w:rsid w:val="00EF5A0F"/>
    <w:rPr>
      <w:rFonts w:ascii="Times New Roman" w:eastAsiaTheme="majorEastAsia" w:hAnsi="Times New Roman" w:cs="Times New Roman"/>
      <w:i/>
      <w:iCs/>
      <w:color w:val="365F91" w:themeColor="accent1" w:themeShade="BF"/>
      <w:kern w:val="24"/>
      <w:lang w:eastAsia="ja-JP"/>
    </w:rPr>
  </w:style>
  <w:style w:type="paragraph" w:customStyle="1" w:styleId="Diss5">
    <w:name w:val="Diss5"/>
    <w:basedOn w:val="Heading5"/>
    <w:link w:val="Diss5Char"/>
    <w:autoRedefine/>
    <w:qFormat/>
    <w:rsid w:val="00EF5A0F"/>
    <w:pPr>
      <w:spacing w:before="0" w:line="480" w:lineRule="auto"/>
      <w:ind w:firstLine="720"/>
    </w:pPr>
    <w:rPr>
      <w:rFonts w:ascii="Times New Roman" w:hAnsi="Times New Roman" w:cs="Times New Roman"/>
      <w:i/>
      <w:iCs/>
      <w:kern w:val="24"/>
      <w:lang w:eastAsia="ja-JP"/>
    </w:rPr>
  </w:style>
  <w:style w:type="paragraph" w:customStyle="1" w:styleId="pf0">
    <w:name w:val="pf0"/>
    <w:basedOn w:val="Normal"/>
    <w:rsid w:val="00EF5A0F"/>
    <w:pPr>
      <w:spacing w:before="100" w:beforeAutospacing="1" w:after="100" w:afterAutospacing="1"/>
    </w:pPr>
    <w:rPr>
      <w:rFonts w:ascii="Times New Roman" w:eastAsia="Times New Roman" w:hAnsi="Times New Roman" w:cs="Times New Roman"/>
      <w:lang w:val="en-CA" w:eastAsia="en-CA"/>
    </w:rPr>
  </w:style>
  <w:style w:type="character" w:customStyle="1" w:styleId="cf01">
    <w:name w:val="cf01"/>
    <w:basedOn w:val="DefaultParagraphFont"/>
    <w:rsid w:val="00EF5A0F"/>
    <w:rPr>
      <w:rFonts w:ascii="Segoe UI" w:hAnsi="Segoe UI" w:cs="Segoe UI" w:hint="default"/>
      <w:sz w:val="18"/>
      <w:szCs w:val="18"/>
    </w:rPr>
  </w:style>
  <w:style w:type="paragraph" w:customStyle="1" w:styleId="paragraph">
    <w:name w:val="paragraph"/>
    <w:basedOn w:val="Normal"/>
    <w:rsid w:val="00693B8A"/>
    <w:pPr>
      <w:spacing w:before="100" w:beforeAutospacing="1" w:after="100" w:afterAutospacing="1"/>
    </w:pPr>
    <w:rPr>
      <w:rFonts w:ascii="Times New Roman" w:eastAsia="Times New Roman" w:hAnsi="Times New Roman" w:cs="Times New Roman"/>
      <w:lang w:val="en-CA"/>
    </w:rPr>
  </w:style>
  <w:style w:type="character" w:customStyle="1" w:styleId="normaltextrun">
    <w:name w:val="normaltextrun"/>
    <w:basedOn w:val="DefaultParagraphFont"/>
    <w:rsid w:val="00693B8A"/>
  </w:style>
  <w:style w:type="character" w:customStyle="1" w:styleId="fieldrange">
    <w:name w:val="fieldrange"/>
    <w:basedOn w:val="DefaultParagraphFont"/>
    <w:rsid w:val="00693B8A"/>
  </w:style>
  <w:style w:type="character" w:customStyle="1" w:styleId="eop">
    <w:name w:val="eop"/>
    <w:basedOn w:val="DefaultParagraphFont"/>
    <w:rsid w:val="00693B8A"/>
  </w:style>
  <w:style w:type="character" w:styleId="PlaceholderText">
    <w:name w:val="Placeholder Text"/>
    <w:basedOn w:val="DefaultParagraphFont"/>
    <w:uiPriority w:val="99"/>
    <w:semiHidden/>
    <w:rsid w:val="00CF6191"/>
    <w:rPr>
      <w:color w:val="808080"/>
    </w:rPr>
  </w:style>
  <w:style w:type="table" w:customStyle="1" w:styleId="TableGridLight1">
    <w:name w:val="Table Grid Light1"/>
    <w:basedOn w:val="TableNormal"/>
    <w:uiPriority w:val="40"/>
    <w:rsid w:val="00CF6191"/>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3B1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97335">
      <w:bodyDiv w:val="1"/>
      <w:marLeft w:val="0"/>
      <w:marRight w:val="0"/>
      <w:marTop w:val="0"/>
      <w:marBottom w:val="0"/>
      <w:divBdr>
        <w:top w:val="none" w:sz="0" w:space="0" w:color="auto"/>
        <w:left w:val="none" w:sz="0" w:space="0" w:color="auto"/>
        <w:bottom w:val="none" w:sz="0" w:space="0" w:color="auto"/>
        <w:right w:val="none" w:sz="0" w:space="0" w:color="auto"/>
      </w:divBdr>
    </w:div>
    <w:div w:id="147214305">
      <w:bodyDiv w:val="1"/>
      <w:marLeft w:val="0"/>
      <w:marRight w:val="0"/>
      <w:marTop w:val="0"/>
      <w:marBottom w:val="0"/>
      <w:divBdr>
        <w:top w:val="none" w:sz="0" w:space="0" w:color="auto"/>
        <w:left w:val="none" w:sz="0" w:space="0" w:color="auto"/>
        <w:bottom w:val="none" w:sz="0" w:space="0" w:color="auto"/>
        <w:right w:val="none" w:sz="0" w:space="0" w:color="auto"/>
      </w:divBdr>
    </w:div>
    <w:div w:id="215317419">
      <w:bodyDiv w:val="1"/>
      <w:marLeft w:val="0"/>
      <w:marRight w:val="0"/>
      <w:marTop w:val="0"/>
      <w:marBottom w:val="0"/>
      <w:divBdr>
        <w:top w:val="none" w:sz="0" w:space="0" w:color="auto"/>
        <w:left w:val="none" w:sz="0" w:space="0" w:color="auto"/>
        <w:bottom w:val="none" w:sz="0" w:space="0" w:color="auto"/>
        <w:right w:val="none" w:sz="0" w:space="0" w:color="auto"/>
      </w:divBdr>
    </w:div>
    <w:div w:id="260065870">
      <w:bodyDiv w:val="1"/>
      <w:marLeft w:val="0"/>
      <w:marRight w:val="0"/>
      <w:marTop w:val="0"/>
      <w:marBottom w:val="0"/>
      <w:divBdr>
        <w:top w:val="none" w:sz="0" w:space="0" w:color="auto"/>
        <w:left w:val="none" w:sz="0" w:space="0" w:color="auto"/>
        <w:bottom w:val="none" w:sz="0" w:space="0" w:color="auto"/>
        <w:right w:val="none" w:sz="0" w:space="0" w:color="auto"/>
      </w:divBdr>
    </w:div>
    <w:div w:id="274022788">
      <w:bodyDiv w:val="1"/>
      <w:marLeft w:val="0"/>
      <w:marRight w:val="0"/>
      <w:marTop w:val="0"/>
      <w:marBottom w:val="0"/>
      <w:divBdr>
        <w:top w:val="none" w:sz="0" w:space="0" w:color="auto"/>
        <w:left w:val="none" w:sz="0" w:space="0" w:color="auto"/>
        <w:bottom w:val="none" w:sz="0" w:space="0" w:color="auto"/>
        <w:right w:val="none" w:sz="0" w:space="0" w:color="auto"/>
      </w:divBdr>
    </w:div>
    <w:div w:id="335620914">
      <w:bodyDiv w:val="1"/>
      <w:marLeft w:val="0"/>
      <w:marRight w:val="0"/>
      <w:marTop w:val="0"/>
      <w:marBottom w:val="0"/>
      <w:divBdr>
        <w:top w:val="none" w:sz="0" w:space="0" w:color="auto"/>
        <w:left w:val="none" w:sz="0" w:space="0" w:color="auto"/>
        <w:bottom w:val="none" w:sz="0" w:space="0" w:color="auto"/>
        <w:right w:val="none" w:sz="0" w:space="0" w:color="auto"/>
      </w:divBdr>
    </w:div>
    <w:div w:id="344942473">
      <w:bodyDiv w:val="1"/>
      <w:marLeft w:val="0"/>
      <w:marRight w:val="0"/>
      <w:marTop w:val="0"/>
      <w:marBottom w:val="0"/>
      <w:divBdr>
        <w:top w:val="none" w:sz="0" w:space="0" w:color="auto"/>
        <w:left w:val="none" w:sz="0" w:space="0" w:color="auto"/>
        <w:bottom w:val="none" w:sz="0" w:space="0" w:color="auto"/>
        <w:right w:val="none" w:sz="0" w:space="0" w:color="auto"/>
      </w:divBdr>
    </w:div>
    <w:div w:id="376514921">
      <w:bodyDiv w:val="1"/>
      <w:marLeft w:val="0"/>
      <w:marRight w:val="0"/>
      <w:marTop w:val="0"/>
      <w:marBottom w:val="0"/>
      <w:divBdr>
        <w:top w:val="none" w:sz="0" w:space="0" w:color="auto"/>
        <w:left w:val="none" w:sz="0" w:space="0" w:color="auto"/>
        <w:bottom w:val="none" w:sz="0" w:space="0" w:color="auto"/>
        <w:right w:val="none" w:sz="0" w:space="0" w:color="auto"/>
      </w:divBdr>
      <w:divsChild>
        <w:div w:id="1539663416">
          <w:marLeft w:val="0"/>
          <w:marRight w:val="0"/>
          <w:marTop w:val="0"/>
          <w:marBottom w:val="0"/>
          <w:divBdr>
            <w:top w:val="none" w:sz="0" w:space="0" w:color="auto"/>
            <w:left w:val="none" w:sz="0" w:space="0" w:color="auto"/>
            <w:bottom w:val="none" w:sz="0" w:space="0" w:color="auto"/>
            <w:right w:val="none" w:sz="0" w:space="0" w:color="auto"/>
          </w:divBdr>
        </w:div>
        <w:div w:id="1819033723">
          <w:marLeft w:val="0"/>
          <w:marRight w:val="0"/>
          <w:marTop w:val="0"/>
          <w:marBottom w:val="0"/>
          <w:divBdr>
            <w:top w:val="none" w:sz="0" w:space="0" w:color="auto"/>
            <w:left w:val="none" w:sz="0" w:space="0" w:color="auto"/>
            <w:bottom w:val="none" w:sz="0" w:space="0" w:color="auto"/>
            <w:right w:val="none" w:sz="0" w:space="0" w:color="auto"/>
          </w:divBdr>
        </w:div>
      </w:divsChild>
    </w:div>
    <w:div w:id="495803713">
      <w:bodyDiv w:val="1"/>
      <w:marLeft w:val="0"/>
      <w:marRight w:val="0"/>
      <w:marTop w:val="0"/>
      <w:marBottom w:val="0"/>
      <w:divBdr>
        <w:top w:val="none" w:sz="0" w:space="0" w:color="auto"/>
        <w:left w:val="none" w:sz="0" w:space="0" w:color="auto"/>
        <w:bottom w:val="none" w:sz="0" w:space="0" w:color="auto"/>
        <w:right w:val="none" w:sz="0" w:space="0" w:color="auto"/>
      </w:divBdr>
    </w:div>
    <w:div w:id="497499861">
      <w:bodyDiv w:val="1"/>
      <w:marLeft w:val="0"/>
      <w:marRight w:val="0"/>
      <w:marTop w:val="0"/>
      <w:marBottom w:val="0"/>
      <w:divBdr>
        <w:top w:val="none" w:sz="0" w:space="0" w:color="auto"/>
        <w:left w:val="none" w:sz="0" w:space="0" w:color="auto"/>
        <w:bottom w:val="none" w:sz="0" w:space="0" w:color="auto"/>
        <w:right w:val="none" w:sz="0" w:space="0" w:color="auto"/>
      </w:divBdr>
    </w:div>
    <w:div w:id="1060714820">
      <w:bodyDiv w:val="1"/>
      <w:marLeft w:val="0"/>
      <w:marRight w:val="0"/>
      <w:marTop w:val="0"/>
      <w:marBottom w:val="0"/>
      <w:divBdr>
        <w:top w:val="none" w:sz="0" w:space="0" w:color="auto"/>
        <w:left w:val="none" w:sz="0" w:space="0" w:color="auto"/>
        <w:bottom w:val="none" w:sz="0" w:space="0" w:color="auto"/>
        <w:right w:val="none" w:sz="0" w:space="0" w:color="auto"/>
      </w:divBdr>
    </w:div>
    <w:div w:id="1068112578">
      <w:bodyDiv w:val="1"/>
      <w:marLeft w:val="0"/>
      <w:marRight w:val="0"/>
      <w:marTop w:val="0"/>
      <w:marBottom w:val="0"/>
      <w:divBdr>
        <w:top w:val="none" w:sz="0" w:space="0" w:color="auto"/>
        <w:left w:val="none" w:sz="0" w:space="0" w:color="auto"/>
        <w:bottom w:val="none" w:sz="0" w:space="0" w:color="auto"/>
        <w:right w:val="none" w:sz="0" w:space="0" w:color="auto"/>
      </w:divBdr>
      <w:divsChild>
        <w:div w:id="450781148">
          <w:marLeft w:val="1166"/>
          <w:marRight w:val="0"/>
          <w:marTop w:val="112"/>
          <w:marBottom w:val="320"/>
          <w:divBdr>
            <w:top w:val="none" w:sz="0" w:space="0" w:color="auto"/>
            <w:left w:val="none" w:sz="0" w:space="0" w:color="auto"/>
            <w:bottom w:val="none" w:sz="0" w:space="0" w:color="auto"/>
            <w:right w:val="none" w:sz="0" w:space="0" w:color="auto"/>
          </w:divBdr>
        </w:div>
        <w:div w:id="761607724">
          <w:marLeft w:val="547"/>
          <w:marRight w:val="0"/>
          <w:marTop w:val="128"/>
          <w:marBottom w:val="320"/>
          <w:divBdr>
            <w:top w:val="none" w:sz="0" w:space="0" w:color="auto"/>
            <w:left w:val="none" w:sz="0" w:space="0" w:color="auto"/>
            <w:bottom w:val="none" w:sz="0" w:space="0" w:color="auto"/>
            <w:right w:val="none" w:sz="0" w:space="0" w:color="auto"/>
          </w:divBdr>
        </w:div>
        <w:div w:id="896476412">
          <w:marLeft w:val="547"/>
          <w:marRight w:val="0"/>
          <w:marTop w:val="128"/>
          <w:marBottom w:val="320"/>
          <w:divBdr>
            <w:top w:val="none" w:sz="0" w:space="0" w:color="auto"/>
            <w:left w:val="none" w:sz="0" w:space="0" w:color="auto"/>
            <w:bottom w:val="none" w:sz="0" w:space="0" w:color="auto"/>
            <w:right w:val="none" w:sz="0" w:space="0" w:color="auto"/>
          </w:divBdr>
        </w:div>
        <w:div w:id="1023476288">
          <w:marLeft w:val="1166"/>
          <w:marRight w:val="0"/>
          <w:marTop w:val="112"/>
          <w:marBottom w:val="320"/>
          <w:divBdr>
            <w:top w:val="none" w:sz="0" w:space="0" w:color="auto"/>
            <w:left w:val="none" w:sz="0" w:space="0" w:color="auto"/>
            <w:bottom w:val="none" w:sz="0" w:space="0" w:color="auto"/>
            <w:right w:val="none" w:sz="0" w:space="0" w:color="auto"/>
          </w:divBdr>
        </w:div>
        <w:div w:id="1825127359">
          <w:marLeft w:val="1166"/>
          <w:marRight w:val="0"/>
          <w:marTop w:val="112"/>
          <w:marBottom w:val="320"/>
          <w:divBdr>
            <w:top w:val="none" w:sz="0" w:space="0" w:color="auto"/>
            <w:left w:val="none" w:sz="0" w:space="0" w:color="auto"/>
            <w:bottom w:val="none" w:sz="0" w:space="0" w:color="auto"/>
            <w:right w:val="none" w:sz="0" w:space="0" w:color="auto"/>
          </w:divBdr>
        </w:div>
      </w:divsChild>
    </w:div>
    <w:div w:id="1093548256">
      <w:bodyDiv w:val="1"/>
      <w:marLeft w:val="0"/>
      <w:marRight w:val="0"/>
      <w:marTop w:val="0"/>
      <w:marBottom w:val="0"/>
      <w:divBdr>
        <w:top w:val="none" w:sz="0" w:space="0" w:color="auto"/>
        <w:left w:val="none" w:sz="0" w:space="0" w:color="auto"/>
        <w:bottom w:val="none" w:sz="0" w:space="0" w:color="auto"/>
        <w:right w:val="none" w:sz="0" w:space="0" w:color="auto"/>
      </w:divBdr>
    </w:div>
    <w:div w:id="1327005394">
      <w:bodyDiv w:val="1"/>
      <w:marLeft w:val="0"/>
      <w:marRight w:val="0"/>
      <w:marTop w:val="0"/>
      <w:marBottom w:val="0"/>
      <w:divBdr>
        <w:top w:val="none" w:sz="0" w:space="0" w:color="auto"/>
        <w:left w:val="none" w:sz="0" w:space="0" w:color="auto"/>
        <w:bottom w:val="none" w:sz="0" w:space="0" w:color="auto"/>
        <w:right w:val="none" w:sz="0" w:space="0" w:color="auto"/>
      </w:divBdr>
    </w:div>
    <w:div w:id="1441418238">
      <w:bodyDiv w:val="1"/>
      <w:marLeft w:val="0"/>
      <w:marRight w:val="0"/>
      <w:marTop w:val="0"/>
      <w:marBottom w:val="0"/>
      <w:divBdr>
        <w:top w:val="none" w:sz="0" w:space="0" w:color="auto"/>
        <w:left w:val="none" w:sz="0" w:space="0" w:color="auto"/>
        <w:bottom w:val="none" w:sz="0" w:space="0" w:color="auto"/>
        <w:right w:val="none" w:sz="0" w:space="0" w:color="auto"/>
      </w:divBdr>
      <w:divsChild>
        <w:div w:id="1768379250">
          <w:marLeft w:val="0"/>
          <w:marRight w:val="0"/>
          <w:marTop w:val="0"/>
          <w:marBottom w:val="0"/>
          <w:divBdr>
            <w:top w:val="none" w:sz="0" w:space="0" w:color="auto"/>
            <w:left w:val="none" w:sz="0" w:space="0" w:color="auto"/>
            <w:bottom w:val="none" w:sz="0" w:space="0" w:color="auto"/>
            <w:right w:val="none" w:sz="0" w:space="0" w:color="auto"/>
          </w:divBdr>
          <w:divsChild>
            <w:div w:id="92191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458367">
      <w:bodyDiv w:val="1"/>
      <w:marLeft w:val="0"/>
      <w:marRight w:val="0"/>
      <w:marTop w:val="0"/>
      <w:marBottom w:val="0"/>
      <w:divBdr>
        <w:top w:val="none" w:sz="0" w:space="0" w:color="auto"/>
        <w:left w:val="none" w:sz="0" w:space="0" w:color="auto"/>
        <w:bottom w:val="none" w:sz="0" w:space="0" w:color="auto"/>
        <w:right w:val="none" w:sz="0" w:space="0" w:color="auto"/>
      </w:divBdr>
    </w:div>
    <w:div w:id="1450708009">
      <w:bodyDiv w:val="1"/>
      <w:marLeft w:val="0"/>
      <w:marRight w:val="0"/>
      <w:marTop w:val="0"/>
      <w:marBottom w:val="0"/>
      <w:divBdr>
        <w:top w:val="none" w:sz="0" w:space="0" w:color="auto"/>
        <w:left w:val="none" w:sz="0" w:space="0" w:color="auto"/>
        <w:bottom w:val="none" w:sz="0" w:space="0" w:color="auto"/>
        <w:right w:val="none" w:sz="0" w:space="0" w:color="auto"/>
      </w:divBdr>
    </w:div>
    <w:div w:id="1542089090">
      <w:bodyDiv w:val="1"/>
      <w:marLeft w:val="0"/>
      <w:marRight w:val="0"/>
      <w:marTop w:val="0"/>
      <w:marBottom w:val="0"/>
      <w:divBdr>
        <w:top w:val="none" w:sz="0" w:space="0" w:color="auto"/>
        <w:left w:val="none" w:sz="0" w:space="0" w:color="auto"/>
        <w:bottom w:val="none" w:sz="0" w:space="0" w:color="auto"/>
        <w:right w:val="none" w:sz="0" w:space="0" w:color="auto"/>
      </w:divBdr>
      <w:divsChild>
        <w:div w:id="62415930">
          <w:marLeft w:val="0"/>
          <w:marRight w:val="0"/>
          <w:marTop w:val="0"/>
          <w:marBottom w:val="0"/>
          <w:divBdr>
            <w:top w:val="none" w:sz="0" w:space="0" w:color="auto"/>
            <w:left w:val="none" w:sz="0" w:space="0" w:color="auto"/>
            <w:bottom w:val="none" w:sz="0" w:space="0" w:color="auto"/>
            <w:right w:val="none" w:sz="0" w:space="0" w:color="auto"/>
          </w:divBdr>
        </w:div>
        <w:div w:id="588658387">
          <w:marLeft w:val="0"/>
          <w:marRight w:val="0"/>
          <w:marTop w:val="0"/>
          <w:marBottom w:val="0"/>
          <w:divBdr>
            <w:top w:val="none" w:sz="0" w:space="0" w:color="auto"/>
            <w:left w:val="none" w:sz="0" w:space="0" w:color="auto"/>
            <w:bottom w:val="none" w:sz="0" w:space="0" w:color="auto"/>
            <w:right w:val="none" w:sz="0" w:space="0" w:color="auto"/>
          </w:divBdr>
        </w:div>
        <w:div w:id="1450468508">
          <w:marLeft w:val="0"/>
          <w:marRight w:val="0"/>
          <w:marTop w:val="0"/>
          <w:marBottom w:val="0"/>
          <w:divBdr>
            <w:top w:val="none" w:sz="0" w:space="0" w:color="auto"/>
            <w:left w:val="none" w:sz="0" w:space="0" w:color="auto"/>
            <w:bottom w:val="none" w:sz="0" w:space="0" w:color="auto"/>
            <w:right w:val="none" w:sz="0" w:space="0" w:color="auto"/>
          </w:divBdr>
        </w:div>
      </w:divsChild>
    </w:div>
    <w:div w:id="1581863763">
      <w:bodyDiv w:val="1"/>
      <w:marLeft w:val="0"/>
      <w:marRight w:val="0"/>
      <w:marTop w:val="0"/>
      <w:marBottom w:val="0"/>
      <w:divBdr>
        <w:top w:val="none" w:sz="0" w:space="0" w:color="auto"/>
        <w:left w:val="none" w:sz="0" w:space="0" w:color="auto"/>
        <w:bottom w:val="none" w:sz="0" w:space="0" w:color="auto"/>
        <w:right w:val="none" w:sz="0" w:space="0" w:color="auto"/>
      </w:divBdr>
    </w:div>
    <w:div w:id="1605309716">
      <w:bodyDiv w:val="1"/>
      <w:marLeft w:val="0"/>
      <w:marRight w:val="0"/>
      <w:marTop w:val="0"/>
      <w:marBottom w:val="0"/>
      <w:divBdr>
        <w:top w:val="none" w:sz="0" w:space="0" w:color="auto"/>
        <w:left w:val="none" w:sz="0" w:space="0" w:color="auto"/>
        <w:bottom w:val="none" w:sz="0" w:space="0" w:color="auto"/>
        <w:right w:val="none" w:sz="0" w:space="0" w:color="auto"/>
      </w:divBdr>
      <w:divsChild>
        <w:div w:id="807087667">
          <w:marLeft w:val="547"/>
          <w:marRight w:val="0"/>
          <w:marTop w:val="128"/>
          <w:marBottom w:val="320"/>
          <w:divBdr>
            <w:top w:val="none" w:sz="0" w:space="0" w:color="auto"/>
            <w:left w:val="none" w:sz="0" w:space="0" w:color="auto"/>
            <w:bottom w:val="none" w:sz="0" w:space="0" w:color="auto"/>
            <w:right w:val="none" w:sz="0" w:space="0" w:color="auto"/>
          </w:divBdr>
        </w:div>
        <w:div w:id="1213466508">
          <w:marLeft w:val="1800"/>
          <w:marRight w:val="0"/>
          <w:marTop w:val="96"/>
          <w:marBottom w:val="320"/>
          <w:divBdr>
            <w:top w:val="none" w:sz="0" w:space="0" w:color="auto"/>
            <w:left w:val="none" w:sz="0" w:space="0" w:color="auto"/>
            <w:bottom w:val="none" w:sz="0" w:space="0" w:color="auto"/>
            <w:right w:val="none" w:sz="0" w:space="0" w:color="auto"/>
          </w:divBdr>
        </w:div>
        <w:div w:id="1495872682">
          <w:marLeft w:val="1166"/>
          <w:marRight w:val="0"/>
          <w:marTop w:val="112"/>
          <w:marBottom w:val="320"/>
          <w:divBdr>
            <w:top w:val="none" w:sz="0" w:space="0" w:color="auto"/>
            <w:left w:val="none" w:sz="0" w:space="0" w:color="auto"/>
            <w:bottom w:val="none" w:sz="0" w:space="0" w:color="auto"/>
            <w:right w:val="none" w:sz="0" w:space="0" w:color="auto"/>
          </w:divBdr>
        </w:div>
        <w:div w:id="1628972499">
          <w:marLeft w:val="1800"/>
          <w:marRight w:val="0"/>
          <w:marTop w:val="96"/>
          <w:marBottom w:val="320"/>
          <w:divBdr>
            <w:top w:val="none" w:sz="0" w:space="0" w:color="auto"/>
            <w:left w:val="none" w:sz="0" w:space="0" w:color="auto"/>
            <w:bottom w:val="none" w:sz="0" w:space="0" w:color="auto"/>
            <w:right w:val="none" w:sz="0" w:space="0" w:color="auto"/>
          </w:divBdr>
        </w:div>
        <w:div w:id="1719235602">
          <w:marLeft w:val="547"/>
          <w:marRight w:val="0"/>
          <w:marTop w:val="128"/>
          <w:marBottom w:val="320"/>
          <w:divBdr>
            <w:top w:val="none" w:sz="0" w:space="0" w:color="auto"/>
            <w:left w:val="none" w:sz="0" w:space="0" w:color="auto"/>
            <w:bottom w:val="none" w:sz="0" w:space="0" w:color="auto"/>
            <w:right w:val="none" w:sz="0" w:space="0" w:color="auto"/>
          </w:divBdr>
        </w:div>
        <w:div w:id="1802847823">
          <w:marLeft w:val="1166"/>
          <w:marRight w:val="0"/>
          <w:marTop w:val="112"/>
          <w:marBottom w:val="320"/>
          <w:divBdr>
            <w:top w:val="none" w:sz="0" w:space="0" w:color="auto"/>
            <w:left w:val="none" w:sz="0" w:space="0" w:color="auto"/>
            <w:bottom w:val="none" w:sz="0" w:space="0" w:color="auto"/>
            <w:right w:val="none" w:sz="0" w:space="0" w:color="auto"/>
          </w:divBdr>
        </w:div>
        <w:div w:id="2023583838">
          <w:marLeft w:val="1166"/>
          <w:marRight w:val="0"/>
          <w:marTop w:val="112"/>
          <w:marBottom w:val="320"/>
          <w:divBdr>
            <w:top w:val="none" w:sz="0" w:space="0" w:color="auto"/>
            <w:left w:val="none" w:sz="0" w:space="0" w:color="auto"/>
            <w:bottom w:val="none" w:sz="0" w:space="0" w:color="auto"/>
            <w:right w:val="none" w:sz="0" w:space="0" w:color="auto"/>
          </w:divBdr>
        </w:div>
      </w:divsChild>
    </w:div>
    <w:div w:id="1702246933">
      <w:bodyDiv w:val="1"/>
      <w:marLeft w:val="0"/>
      <w:marRight w:val="0"/>
      <w:marTop w:val="0"/>
      <w:marBottom w:val="0"/>
      <w:divBdr>
        <w:top w:val="none" w:sz="0" w:space="0" w:color="auto"/>
        <w:left w:val="none" w:sz="0" w:space="0" w:color="auto"/>
        <w:bottom w:val="none" w:sz="0" w:space="0" w:color="auto"/>
        <w:right w:val="none" w:sz="0" w:space="0" w:color="auto"/>
      </w:divBdr>
      <w:divsChild>
        <w:div w:id="568687487">
          <w:marLeft w:val="0"/>
          <w:marRight w:val="0"/>
          <w:marTop w:val="0"/>
          <w:marBottom w:val="0"/>
          <w:divBdr>
            <w:top w:val="none" w:sz="0" w:space="0" w:color="auto"/>
            <w:left w:val="none" w:sz="0" w:space="0" w:color="auto"/>
            <w:bottom w:val="none" w:sz="0" w:space="0" w:color="auto"/>
            <w:right w:val="none" w:sz="0" w:space="0" w:color="auto"/>
          </w:divBdr>
        </w:div>
        <w:div w:id="1675183752">
          <w:marLeft w:val="0"/>
          <w:marRight w:val="0"/>
          <w:marTop w:val="0"/>
          <w:marBottom w:val="0"/>
          <w:divBdr>
            <w:top w:val="none" w:sz="0" w:space="0" w:color="auto"/>
            <w:left w:val="none" w:sz="0" w:space="0" w:color="auto"/>
            <w:bottom w:val="none" w:sz="0" w:space="0" w:color="auto"/>
            <w:right w:val="none" w:sz="0" w:space="0" w:color="auto"/>
          </w:divBdr>
        </w:div>
      </w:divsChild>
    </w:div>
    <w:div w:id="1792164394">
      <w:bodyDiv w:val="1"/>
      <w:marLeft w:val="0"/>
      <w:marRight w:val="0"/>
      <w:marTop w:val="0"/>
      <w:marBottom w:val="0"/>
      <w:divBdr>
        <w:top w:val="none" w:sz="0" w:space="0" w:color="auto"/>
        <w:left w:val="none" w:sz="0" w:space="0" w:color="auto"/>
        <w:bottom w:val="none" w:sz="0" w:space="0" w:color="auto"/>
        <w:right w:val="none" w:sz="0" w:space="0" w:color="auto"/>
      </w:divBdr>
      <w:divsChild>
        <w:div w:id="183790622">
          <w:marLeft w:val="1166"/>
          <w:marRight w:val="0"/>
          <w:marTop w:val="112"/>
          <w:marBottom w:val="320"/>
          <w:divBdr>
            <w:top w:val="none" w:sz="0" w:space="0" w:color="auto"/>
            <w:left w:val="none" w:sz="0" w:space="0" w:color="auto"/>
            <w:bottom w:val="none" w:sz="0" w:space="0" w:color="auto"/>
            <w:right w:val="none" w:sz="0" w:space="0" w:color="auto"/>
          </w:divBdr>
        </w:div>
        <w:div w:id="234437858">
          <w:marLeft w:val="547"/>
          <w:marRight w:val="0"/>
          <w:marTop w:val="128"/>
          <w:marBottom w:val="320"/>
          <w:divBdr>
            <w:top w:val="none" w:sz="0" w:space="0" w:color="auto"/>
            <w:left w:val="none" w:sz="0" w:space="0" w:color="auto"/>
            <w:bottom w:val="none" w:sz="0" w:space="0" w:color="auto"/>
            <w:right w:val="none" w:sz="0" w:space="0" w:color="auto"/>
          </w:divBdr>
        </w:div>
        <w:div w:id="276526982">
          <w:marLeft w:val="1166"/>
          <w:marRight w:val="0"/>
          <w:marTop w:val="112"/>
          <w:marBottom w:val="320"/>
          <w:divBdr>
            <w:top w:val="none" w:sz="0" w:space="0" w:color="auto"/>
            <w:left w:val="none" w:sz="0" w:space="0" w:color="auto"/>
            <w:bottom w:val="none" w:sz="0" w:space="0" w:color="auto"/>
            <w:right w:val="none" w:sz="0" w:space="0" w:color="auto"/>
          </w:divBdr>
        </w:div>
        <w:div w:id="280192742">
          <w:marLeft w:val="547"/>
          <w:marRight w:val="0"/>
          <w:marTop w:val="128"/>
          <w:marBottom w:val="320"/>
          <w:divBdr>
            <w:top w:val="none" w:sz="0" w:space="0" w:color="auto"/>
            <w:left w:val="none" w:sz="0" w:space="0" w:color="auto"/>
            <w:bottom w:val="none" w:sz="0" w:space="0" w:color="auto"/>
            <w:right w:val="none" w:sz="0" w:space="0" w:color="auto"/>
          </w:divBdr>
        </w:div>
        <w:div w:id="781917739">
          <w:marLeft w:val="547"/>
          <w:marRight w:val="0"/>
          <w:marTop w:val="128"/>
          <w:marBottom w:val="320"/>
          <w:divBdr>
            <w:top w:val="none" w:sz="0" w:space="0" w:color="auto"/>
            <w:left w:val="none" w:sz="0" w:space="0" w:color="auto"/>
            <w:bottom w:val="none" w:sz="0" w:space="0" w:color="auto"/>
            <w:right w:val="none" w:sz="0" w:space="0" w:color="auto"/>
          </w:divBdr>
        </w:div>
        <w:div w:id="1631665114">
          <w:marLeft w:val="1166"/>
          <w:marRight w:val="0"/>
          <w:marTop w:val="112"/>
          <w:marBottom w:val="320"/>
          <w:divBdr>
            <w:top w:val="none" w:sz="0" w:space="0" w:color="auto"/>
            <w:left w:val="none" w:sz="0" w:space="0" w:color="auto"/>
            <w:bottom w:val="none" w:sz="0" w:space="0" w:color="auto"/>
            <w:right w:val="none" w:sz="0" w:space="0" w:color="auto"/>
          </w:divBdr>
        </w:div>
        <w:div w:id="1676616997">
          <w:marLeft w:val="547"/>
          <w:marRight w:val="0"/>
          <w:marTop w:val="128"/>
          <w:marBottom w:val="320"/>
          <w:divBdr>
            <w:top w:val="none" w:sz="0" w:space="0" w:color="auto"/>
            <w:left w:val="none" w:sz="0" w:space="0" w:color="auto"/>
            <w:bottom w:val="none" w:sz="0" w:space="0" w:color="auto"/>
            <w:right w:val="none" w:sz="0" w:space="0" w:color="auto"/>
          </w:divBdr>
        </w:div>
        <w:div w:id="1766996461">
          <w:marLeft w:val="547"/>
          <w:marRight w:val="0"/>
          <w:marTop w:val="128"/>
          <w:marBottom w:val="320"/>
          <w:divBdr>
            <w:top w:val="none" w:sz="0" w:space="0" w:color="auto"/>
            <w:left w:val="none" w:sz="0" w:space="0" w:color="auto"/>
            <w:bottom w:val="none" w:sz="0" w:space="0" w:color="auto"/>
            <w:right w:val="none" w:sz="0" w:space="0" w:color="auto"/>
          </w:divBdr>
        </w:div>
        <w:div w:id="1984692740">
          <w:marLeft w:val="1166"/>
          <w:marRight w:val="0"/>
          <w:marTop w:val="112"/>
          <w:marBottom w:val="320"/>
          <w:divBdr>
            <w:top w:val="none" w:sz="0" w:space="0" w:color="auto"/>
            <w:left w:val="none" w:sz="0" w:space="0" w:color="auto"/>
            <w:bottom w:val="none" w:sz="0" w:space="0" w:color="auto"/>
            <w:right w:val="none" w:sz="0" w:space="0" w:color="auto"/>
          </w:divBdr>
        </w:div>
      </w:divsChild>
    </w:div>
    <w:div w:id="1917474942">
      <w:bodyDiv w:val="1"/>
      <w:marLeft w:val="0"/>
      <w:marRight w:val="0"/>
      <w:marTop w:val="0"/>
      <w:marBottom w:val="0"/>
      <w:divBdr>
        <w:top w:val="none" w:sz="0" w:space="0" w:color="auto"/>
        <w:left w:val="none" w:sz="0" w:space="0" w:color="auto"/>
        <w:bottom w:val="none" w:sz="0" w:space="0" w:color="auto"/>
        <w:right w:val="none" w:sz="0" w:space="0" w:color="auto"/>
      </w:divBdr>
    </w:div>
    <w:div w:id="1921795548">
      <w:bodyDiv w:val="1"/>
      <w:marLeft w:val="0"/>
      <w:marRight w:val="0"/>
      <w:marTop w:val="0"/>
      <w:marBottom w:val="0"/>
      <w:divBdr>
        <w:top w:val="none" w:sz="0" w:space="0" w:color="auto"/>
        <w:left w:val="none" w:sz="0" w:space="0" w:color="auto"/>
        <w:bottom w:val="none" w:sz="0" w:space="0" w:color="auto"/>
        <w:right w:val="none" w:sz="0" w:space="0" w:color="auto"/>
      </w:divBdr>
    </w:div>
    <w:div w:id="1942761396">
      <w:bodyDiv w:val="1"/>
      <w:marLeft w:val="0"/>
      <w:marRight w:val="0"/>
      <w:marTop w:val="0"/>
      <w:marBottom w:val="0"/>
      <w:divBdr>
        <w:top w:val="none" w:sz="0" w:space="0" w:color="auto"/>
        <w:left w:val="none" w:sz="0" w:space="0" w:color="auto"/>
        <w:bottom w:val="none" w:sz="0" w:space="0" w:color="auto"/>
        <w:right w:val="none" w:sz="0" w:space="0" w:color="auto"/>
      </w:divBdr>
    </w:div>
    <w:div w:id="20435069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CBD0FB01DEC4270BB6A77B212CA7AA8"/>
        <w:category>
          <w:name w:val="General"/>
          <w:gallery w:val="placeholder"/>
        </w:category>
        <w:types>
          <w:type w:val="bbPlcHdr"/>
        </w:types>
        <w:behaviors>
          <w:behavior w:val="content"/>
        </w:behaviors>
        <w:guid w:val="{59BB4BE4-D704-4948-A3C5-68359EEDAD5D}"/>
      </w:docPartPr>
      <w:docPartBody>
        <w:p w:rsidR="005972F1" w:rsidRDefault="00882696" w:rsidP="00882696">
          <w:pPr>
            <w:pStyle w:val="ACBD0FB01DEC4270BB6A77B212CA7AA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696"/>
    <w:rsid w:val="00123BE6"/>
    <w:rsid w:val="00173759"/>
    <w:rsid w:val="00245EDA"/>
    <w:rsid w:val="00395D3F"/>
    <w:rsid w:val="00472A6F"/>
    <w:rsid w:val="004B392C"/>
    <w:rsid w:val="004F025D"/>
    <w:rsid w:val="00524ACA"/>
    <w:rsid w:val="005972F1"/>
    <w:rsid w:val="007666DC"/>
    <w:rsid w:val="007E6E45"/>
    <w:rsid w:val="00882696"/>
    <w:rsid w:val="009007DE"/>
    <w:rsid w:val="009C768F"/>
    <w:rsid w:val="00A447C2"/>
    <w:rsid w:val="00BC4E06"/>
    <w:rsid w:val="00CC5188"/>
    <w:rsid w:val="00F95888"/>
    <w:rsid w:val="00FB772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2696"/>
    <w:rPr>
      <w:color w:val="808080"/>
    </w:rPr>
  </w:style>
  <w:style w:type="paragraph" w:customStyle="1" w:styleId="ACBD0FB01DEC4270BB6A77B212CA7AA8">
    <w:name w:val="ACBD0FB01DEC4270BB6A77B212CA7AA8"/>
    <w:rsid w:val="008826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B3F28D4DD22674DA196383E1EB91BB5" ma:contentTypeVersion="15" ma:contentTypeDescription="Create a new document." ma:contentTypeScope="" ma:versionID="0d96b2bea84ce6ba7873469447baa331">
  <xsd:schema xmlns:xsd="http://www.w3.org/2001/XMLSchema" xmlns:xs="http://www.w3.org/2001/XMLSchema" xmlns:p="http://schemas.microsoft.com/office/2006/metadata/properties" xmlns:ns2="fafe6009-39d2-4f0c-9b4a-9ed7f084d03e" xmlns:ns3="d8a67ad2-8165-41d6-865c-c150a3a7f452" targetNamespace="http://schemas.microsoft.com/office/2006/metadata/properties" ma:root="true" ma:fieldsID="20c1aaf553c99022ac9b009f7d83ea39" ns2:_="" ns3:_="">
    <xsd:import namespace="fafe6009-39d2-4f0c-9b4a-9ed7f084d03e"/>
    <xsd:import namespace="d8a67ad2-8165-41d6-865c-c150a3a7f4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e6009-39d2-4f0c-9b4a-9ed7f084d0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8a67ad2-8165-41d6-865c-c150a3a7f4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f50fe83-bc83-410f-b263-9f0e9b817f97}" ma:internalName="TaxCatchAll" ma:showField="CatchAllData" ma:web="d8a67ad2-8165-41d6-865c-c150a3a7f4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8a67ad2-8165-41d6-865c-c150a3a7f452" xsi:nil="true"/>
    <lcf76f155ced4ddcb4097134ff3c332f xmlns="fafe6009-39d2-4f0c-9b4a-9ed7f084d03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43B280-748A-4E35-9AF3-E69E4E13A45A}">
  <ds:schemaRefs>
    <ds:schemaRef ds:uri="http://schemas.microsoft.com/sharepoint/v3/contenttype/forms"/>
  </ds:schemaRefs>
</ds:datastoreItem>
</file>

<file path=customXml/itemProps2.xml><?xml version="1.0" encoding="utf-8"?>
<ds:datastoreItem xmlns:ds="http://schemas.openxmlformats.org/officeDocument/2006/customXml" ds:itemID="{1BC54C97-1920-4313-9005-ACAF0F904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e6009-39d2-4f0c-9b4a-9ed7f084d03e"/>
    <ds:schemaRef ds:uri="d8a67ad2-8165-41d6-865c-c150a3a7f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EC3D6D-F9F4-47C7-BF01-5A02C01F4928}">
  <ds:schemaRefs>
    <ds:schemaRef ds:uri="http://schemas.microsoft.com/office/2006/metadata/properties"/>
    <ds:schemaRef ds:uri="http://schemas.microsoft.com/office/infopath/2007/PartnerControls"/>
    <ds:schemaRef ds:uri="d8a67ad2-8165-41d6-865c-c150a3a7f452"/>
    <ds:schemaRef ds:uri="fafe6009-39d2-4f0c-9b4a-9ed7f084d03e"/>
  </ds:schemaRefs>
</ds:datastoreItem>
</file>

<file path=customXml/itemProps4.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25</Words>
  <Characters>52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imee</cp:lastModifiedBy>
  <cp:revision>5</cp:revision>
  <dcterms:created xsi:type="dcterms:W3CDTF">2023-02-17T16:47:00Z</dcterms:created>
  <dcterms:modified xsi:type="dcterms:W3CDTF">2023-02-17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F28D4DD22674DA196383E1EB91BB5</vt:lpwstr>
  </property>
  <property fmtid="{D5CDD505-2E9C-101B-9397-08002B2CF9AE}" pid="3" name="MediaServiceImageTags">
    <vt:lpwstr/>
  </property>
</Properties>
</file>